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75C37" w14:textId="77777777" w:rsidR="00174EA3" w:rsidRDefault="00174EA3" w:rsidP="00693C31">
      <w:pPr>
        <w:tabs>
          <w:tab w:val="left" w:pos="1170"/>
        </w:tabs>
        <w:rPr>
          <w:b/>
          <w:bCs/>
          <w:color w:val="000000" w:themeColor="text1"/>
          <w:sz w:val="28"/>
          <w:szCs w:val="28"/>
        </w:rPr>
      </w:pPr>
    </w:p>
    <w:p w14:paraId="4CEC121C" w14:textId="2E833530" w:rsidR="00693C31" w:rsidRPr="00915F94" w:rsidRDefault="0096164A" w:rsidP="00693C31">
      <w:pPr>
        <w:tabs>
          <w:tab w:val="left" w:pos="1170"/>
        </w:tabs>
        <w:rPr>
          <w:b/>
          <w:bCs/>
          <w:color w:val="000000" w:themeColor="text1"/>
          <w:sz w:val="28"/>
          <w:szCs w:val="28"/>
        </w:rPr>
      </w:pPr>
      <w:r w:rsidRPr="00915F94">
        <w:rPr>
          <w:b/>
          <w:bCs/>
          <w:noProof/>
          <w:color w:val="000000" w:themeColor="text1"/>
          <w:u w:val="single"/>
          <w:lang w:val="en-IN" w:eastAsia="en-IN" w:bidi="gu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B64F9C" wp14:editId="3F964137">
                <wp:simplePos x="0" y="0"/>
                <wp:positionH relativeFrom="column">
                  <wp:posOffset>1361440</wp:posOffset>
                </wp:positionH>
                <wp:positionV relativeFrom="paragraph">
                  <wp:posOffset>-38100</wp:posOffset>
                </wp:positionV>
                <wp:extent cx="466725" cy="2667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A5008A" id="Rectangle 1" o:spid="_x0000_s1026" style="position:absolute;margin-left:107.2pt;margin-top:-3pt;width:36.75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" fillcolor="white [3201]" strokecolor="black [3200]" strokeweight="2pt"/>
            </w:pict>
          </mc:Fallback>
        </mc:AlternateContent>
      </w:r>
      <w:r w:rsidRPr="00915F94">
        <w:rPr>
          <w:b/>
          <w:bCs/>
          <w:color w:val="000000" w:themeColor="text1"/>
          <w:sz w:val="28"/>
          <w:szCs w:val="28"/>
        </w:rPr>
        <w:t>Data e</w:t>
      </w:r>
      <w:r w:rsidR="00693C31" w:rsidRPr="00915F94">
        <w:rPr>
          <w:b/>
          <w:bCs/>
          <w:color w:val="000000" w:themeColor="text1"/>
          <w:sz w:val="28"/>
          <w:szCs w:val="28"/>
        </w:rPr>
        <w:t>ntry done</w:t>
      </w:r>
      <w:r w:rsidRPr="00915F94">
        <w:rPr>
          <w:b/>
          <w:bCs/>
          <w:color w:val="000000" w:themeColor="text1"/>
          <w:sz w:val="28"/>
          <w:szCs w:val="28"/>
        </w:rPr>
        <w:t xml:space="preserve"> </w:t>
      </w:r>
      <w:r w:rsidR="00693C31" w:rsidRPr="00915F94">
        <w:rPr>
          <w:b/>
          <w:bCs/>
          <w:color w:val="000000" w:themeColor="text1"/>
          <w:sz w:val="28"/>
          <w:szCs w:val="28"/>
        </w:rPr>
        <w:tab/>
      </w:r>
      <w:r w:rsidR="00693C31" w:rsidRPr="00915F94">
        <w:rPr>
          <w:b/>
          <w:bCs/>
          <w:color w:val="000000" w:themeColor="text1"/>
          <w:sz w:val="28"/>
          <w:szCs w:val="28"/>
        </w:rPr>
        <w:tab/>
      </w:r>
      <w:r w:rsidR="00693C31" w:rsidRPr="00915F94">
        <w:rPr>
          <w:b/>
          <w:bCs/>
          <w:color w:val="000000" w:themeColor="text1"/>
          <w:sz w:val="28"/>
          <w:szCs w:val="28"/>
        </w:rPr>
        <w:tab/>
      </w:r>
      <w:r w:rsidR="00693C31" w:rsidRPr="00915F94">
        <w:rPr>
          <w:b/>
          <w:bCs/>
          <w:color w:val="000000" w:themeColor="text1"/>
          <w:sz w:val="28"/>
          <w:szCs w:val="28"/>
        </w:rPr>
        <w:tab/>
      </w:r>
      <w:r w:rsidR="00693C31" w:rsidRPr="00915F94">
        <w:rPr>
          <w:b/>
          <w:bCs/>
          <w:color w:val="000000" w:themeColor="text1"/>
          <w:sz w:val="28"/>
          <w:szCs w:val="28"/>
        </w:rPr>
        <w:tab/>
      </w:r>
      <w:r w:rsidR="00693C31" w:rsidRPr="00915F94">
        <w:rPr>
          <w:b/>
          <w:bCs/>
          <w:color w:val="000000" w:themeColor="text1"/>
          <w:sz w:val="28"/>
          <w:szCs w:val="28"/>
        </w:rPr>
        <w:tab/>
      </w:r>
      <w:r w:rsidR="00693C31" w:rsidRPr="00915F94">
        <w:rPr>
          <w:b/>
          <w:bCs/>
          <w:color w:val="000000" w:themeColor="text1"/>
          <w:sz w:val="28"/>
          <w:szCs w:val="28"/>
        </w:rPr>
        <w:tab/>
      </w:r>
      <w:r w:rsidR="00693C31" w:rsidRPr="00915F94">
        <w:rPr>
          <w:color w:val="000000" w:themeColor="text1"/>
        </w:rPr>
        <w:t xml:space="preserve">Date of entry: </w:t>
      </w:r>
      <w:r w:rsidR="00693C31" w:rsidRPr="00915F94">
        <w:rPr>
          <w:color w:val="000000" w:themeColor="text1"/>
          <w:sz w:val="28"/>
          <w:szCs w:val="28"/>
        </w:rPr>
        <w:t>__ __ / __ __ / __ __ __ __</w:t>
      </w:r>
    </w:p>
    <w:p w14:paraId="29F0761B" w14:textId="06376848" w:rsidR="00693C31" w:rsidRPr="00915F94" w:rsidRDefault="00693C31" w:rsidP="008B4151">
      <w:pPr>
        <w:tabs>
          <w:tab w:val="left" w:pos="720"/>
          <w:tab w:val="left" w:pos="8080"/>
        </w:tabs>
        <w:rPr>
          <w:color w:val="000000" w:themeColor="text1"/>
        </w:rPr>
      </w:pPr>
      <w:r w:rsidRPr="00915F94">
        <w:rPr>
          <w:color w:val="000000" w:themeColor="text1"/>
        </w:rPr>
        <w:tab/>
      </w:r>
      <w:r w:rsidR="00CD18AA">
        <w:rPr>
          <w:color w:val="000000" w:themeColor="text1"/>
        </w:rPr>
        <w:t xml:space="preserve"> </w:t>
      </w:r>
      <w:r w:rsidRPr="00915F94">
        <w:rPr>
          <w:color w:val="000000" w:themeColor="text1"/>
        </w:rPr>
        <w:t xml:space="preserve">                                                                                                                                       </w:t>
      </w:r>
      <w:r w:rsidRPr="00915F94">
        <w:rPr>
          <w:color w:val="000000" w:themeColor="text1"/>
          <w:sz w:val="28"/>
          <w:szCs w:val="28"/>
        </w:rPr>
        <w:t xml:space="preserve">d  d    </w:t>
      </w:r>
      <w:r w:rsidR="00166C12">
        <w:rPr>
          <w:color w:val="000000" w:themeColor="text1"/>
          <w:sz w:val="28"/>
          <w:szCs w:val="28"/>
        </w:rPr>
        <w:t xml:space="preserve"> m m    </w:t>
      </w:r>
      <w:r w:rsidRPr="00915F94">
        <w:rPr>
          <w:color w:val="000000" w:themeColor="text1"/>
          <w:sz w:val="28"/>
          <w:szCs w:val="28"/>
        </w:rPr>
        <w:t>y  y  y  y</w:t>
      </w:r>
    </w:p>
    <w:p w14:paraId="5C8B3F61" w14:textId="3DEB69F6" w:rsidR="009B0084" w:rsidRDefault="009B0084" w:rsidP="008B4151">
      <w:pPr>
        <w:tabs>
          <w:tab w:val="left" w:pos="720"/>
          <w:tab w:val="left" w:pos="9360"/>
        </w:tabs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 xml:space="preserve">Form </w:t>
      </w:r>
      <w:r w:rsidR="00CA7422">
        <w:rPr>
          <w:b/>
          <w:bCs/>
          <w:color w:val="000000" w:themeColor="text1"/>
          <w:u w:val="single"/>
        </w:rPr>
        <w:t>01</w:t>
      </w:r>
      <w:r>
        <w:rPr>
          <w:b/>
          <w:bCs/>
          <w:color w:val="000000" w:themeColor="text1"/>
          <w:u w:val="single"/>
        </w:rPr>
        <w:t>: Household information</w:t>
      </w:r>
    </w:p>
    <w:p w14:paraId="3F9FF2D6" w14:textId="77777777" w:rsidR="0048663B" w:rsidRPr="0048663B" w:rsidRDefault="0048663B" w:rsidP="0081071E">
      <w:pPr>
        <w:pStyle w:val="ListParagraph"/>
        <w:numPr>
          <w:ilvl w:val="0"/>
          <w:numId w:val="6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  <w:sz w:val="28"/>
          <w:szCs w:val="28"/>
        </w:rPr>
      </w:pPr>
      <w:r w:rsidRPr="0048663B">
        <w:rPr>
          <w:color w:val="000000" w:themeColor="text1"/>
        </w:rPr>
        <w:t xml:space="preserve">Today’s date:        </w:t>
      </w:r>
      <w:r w:rsidRPr="0048663B">
        <w:rPr>
          <w:color w:val="000000" w:themeColor="text1"/>
          <w:sz w:val="28"/>
          <w:szCs w:val="28"/>
        </w:rPr>
        <w:t>__ __ / __ __ / __ __ __ __</w:t>
      </w:r>
    </w:p>
    <w:p w14:paraId="7633D714" w14:textId="42E58B60" w:rsidR="0048663B" w:rsidRPr="009B0084" w:rsidRDefault="0048663B" w:rsidP="00E43DCE">
      <w:p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 w:rsidRPr="00915F94">
        <w:rPr>
          <w:color w:val="000000" w:themeColor="text1"/>
        </w:rPr>
        <w:tab/>
        <w:t xml:space="preserve">                                 </w:t>
      </w:r>
      <w:r w:rsidR="00E22A43">
        <w:rPr>
          <w:color w:val="000000" w:themeColor="text1"/>
          <w:sz w:val="28"/>
          <w:szCs w:val="28"/>
        </w:rPr>
        <w:t xml:space="preserve">d   d    m  m   </w:t>
      </w:r>
      <w:r w:rsidRPr="00E22A43">
        <w:rPr>
          <w:color w:val="000000" w:themeColor="text1"/>
          <w:sz w:val="28"/>
          <w:szCs w:val="28"/>
        </w:rPr>
        <w:t>y   y   y   y</w:t>
      </w:r>
    </w:p>
    <w:p w14:paraId="32D46601" w14:textId="4A0AA475" w:rsidR="00FF508B" w:rsidRDefault="009B0084" w:rsidP="0081071E">
      <w:pPr>
        <w:pStyle w:val="ListParagraph"/>
        <w:numPr>
          <w:ilvl w:val="0"/>
          <w:numId w:val="6"/>
        </w:num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 w:rsidRPr="009B0084">
        <w:rPr>
          <w:color w:val="000000" w:themeColor="text1"/>
        </w:rPr>
        <w:t>Name of village</w:t>
      </w:r>
      <w:r w:rsidR="00FF508B">
        <w:rPr>
          <w:color w:val="000000" w:themeColor="text1"/>
        </w:rPr>
        <w:t>/area</w:t>
      </w:r>
      <w:r w:rsidRPr="009B0084">
        <w:rPr>
          <w:color w:val="000000" w:themeColor="text1"/>
        </w:rPr>
        <w:t xml:space="preserve">: </w:t>
      </w:r>
      <w:r w:rsidR="00FF508B">
        <w:rPr>
          <w:color w:val="000000" w:themeColor="text1"/>
        </w:rPr>
        <w:t xml:space="preserve">Shakkarpur </w:t>
      </w:r>
      <w:r w:rsidR="00FF508B" w:rsidRPr="00123065">
        <w:rPr>
          <w:rFonts w:ascii="MS Gothic" w:eastAsia="MS Gothic" w:hAnsi="MS Gothic" w:hint="eastAsia"/>
          <w:color w:val="000000" w:themeColor="text1"/>
        </w:rPr>
        <w:t>☐</w:t>
      </w:r>
      <w:r w:rsidR="00FF508B" w:rsidRPr="00123065">
        <w:rPr>
          <w:color w:val="000000" w:themeColor="text1"/>
        </w:rPr>
        <w:t>1</w:t>
      </w:r>
      <w:r w:rsidR="00FF508B">
        <w:rPr>
          <w:color w:val="000000" w:themeColor="text1"/>
        </w:rPr>
        <w:t xml:space="preserve">         Dadiba </w:t>
      </w:r>
      <w:r w:rsidR="00FF508B" w:rsidRPr="00123065">
        <w:rPr>
          <w:rFonts w:ascii="MS Gothic" w:eastAsia="MS Gothic" w:hAnsi="MS Gothic" w:hint="eastAsia"/>
          <w:color w:val="000000" w:themeColor="text1"/>
        </w:rPr>
        <w:t>☐</w:t>
      </w:r>
      <w:r w:rsidR="00FF508B" w:rsidRPr="00123065">
        <w:rPr>
          <w:color w:val="000000" w:themeColor="text1"/>
        </w:rPr>
        <w:t xml:space="preserve"> 2</w:t>
      </w:r>
      <w:r w:rsidR="00FF508B">
        <w:rPr>
          <w:color w:val="000000" w:themeColor="text1"/>
        </w:rPr>
        <w:t xml:space="preserve">      Machipura </w:t>
      </w:r>
      <w:r w:rsidR="00FF508B" w:rsidRPr="00123065">
        <w:rPr>
          <w:rFonts w:ascii="MS Gothic" w:eastAsia="MS Gothic" w:hAnsi="MS Gothic" w:hint="eastAsia"/>
          <w:color w:val="000000" w:themeColor="text1"/>
        </w:rPr>
        <w:t>☐</w:t>
      </w:r>
      <w:r w:rsidR="00FF508B">
        <w:rPr>
          <w:color w:val="000000" w:themeColor="text1"/>
        </w:rPr>
        <w:t xml:space="preserve"> 3       Akabarpur </w:t>
      </w:r>
      <w:r w:rsidR="00FF508B" w:rsidRPr="00123065">
        <w:rPr>
          <w:rFonts w:ascii="MS Gothic" w:eastAsia="MS Gothic" w:hAnsi="MS Gothic" w:hint="eastAsia"/>
          <w:color w:val="000000" w:themeColor="text1"/>
        </w:rPr>
        <w:t>☐</w:t>
      </w:r>
      <w:r w:rsidR="00FF508B">
        <w:rPr>
          <w:color w:val="000000" w:themeColor="text1"/>
        </w:rPr>
        <w:t xml:space="preserve"> 4</w:t>
      </w:r>
    </w:p>
    <w:p w14:paraId="5D23126B" w14:textId="77777777" w:rsidR="00C24E57" w:rsidRDefault="00FF508B" w:rsidP="00FF508B">
      <w:pPr>
        <w:pStyle w:val="ListParagraph"/>
        <w:tabs>
          <w:tab w:val="left" w:pos="720"/>
          <w:tab w:val="left" w:pos="9360"/>
        </w:tabs>
        <w:spacing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                                    Pirajpur </w:t>
      </w:r>
      <w:r w:rsidRPr="00123065">
        <w:rPr>
          <w:rFonts w:ascii="MS Gothic" w:eastAsia="MS Gothic" w:hAnsi="MS Gothic" w:hint="eastAsia"/>
          <w:color w:val="000000" w:themeColor="text1"/>
        </w:rPr>
        <w:t>☐</w:t>
      </w:r>
      <w:r>
        <w:rPr>
          <w:color w:val="000000" w:themeColor="text1"/>
        </w:rPr>
        <w:t xml:space="preserve"> 5          </w:t>
      </w:r>
      <w:r w:rsidR="00C24E57">
        <w:rPr>
          <w:color w:val="000000" w:themeColor="text1"/>
        </w:rPr>
        <w:t xml:space="preserve">Other </w:t>
      </w:r>
      <w:r w:rsidR="00C24E57" w:rsidRPr="00123065">
        <w:rPr>
          <w:rFonts w:ascii="MS Gothic" w:eastAsia="MS Gothic" w:hAnsi="MS Gothic" w:hint="eastAsia"/>
          <w:color w:val="000000" w:themeColor="text1"/>
        </w:rPr>
        <w:t>☐</w:t>
      </w:r>
      <w:r w:rsidR="00C24E57">
        <w:rPr>
          <w:color w:val="000000" w:themeColor="text1"/>
        </w:rPr>
        <w:t xml:space="preserve"> 6 </w:t>
      </w:r>
    </w:p>
    <w:p w14:paraId="71A7B654" w14:textId="1EFB4171" w:rsidR="00FF508B" w:rsidRPr="00FF508B" w:rsidRDefault="00C24E57" w:rsidP="00FF508B">
      <w:pPr>
        <w:pStyle w:val="ListParagraph"/>
        <w:tabs>
          <w:tab w:val="left" w:pos="720"/>
          <w:tab w:val="left" w:pos="9360"/>
        </w:tabs>
        <w:spacing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                                    </w:t>
      </w:r>
      <w:r w:rsidR="00FF508B">
        <w:rPr>
          <w:color w:val="000000" w:themeColor="text1"/>
        </w:rPr>
        <w:t xml:space="preserve">Any other (specify) ________________________________________  </w:t>
      </w:r>
    </w:p>
    <w:p w14:paraId="7AE10D7B" w14:textId="317D8C93" w:rsidR="009B0084" w:rsidRDefault="009B0084" w:rsidP="0081071E">
      <w:pPr>
        <w:pStyle w:val="ListParagraph"/>
        <w:numPr>
          <w:ilvl w:val="0"/>
          <w:numId w:val="6"/>
        </w:num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Household number: ____  ____  ____  ____</w:t>
      </w:r>
    </w:p>
    <w:p w14:paraId="3886C02A" w14:textId="65520A4A" w:rsidR="009B0084" w:rsidRDefault="009B0084" w:rsidP="0081071E">
      <w:pPr>
        <w:pStyle w:val="ListParagraph"/>
        <w:numPr>
          <w:ilvl w:val="0"/>
          <w:numId w:val="6"/>
        </w:num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Name of head of family: __________________________________________________________________________________</w:t>
      </w:r>
    </w:p>
    <w:p w14:paraId="0D327D1C" w14:textId="60A6530F" w:rsidR="009B0084" w:rsidRPr="009B0084" w:rsidRDefault="009B0084" w:rsidP="0081071E">
      <w:pPr>
        <w:pStyle w:val="ListParagraph"/>
        <w:numPr>
          <w:ilvl w:val="0"/>
          <w:numId w:val="6"/>
        </w:num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 w:rsidRPr="009B0084">
        <w:rPr>
          <w:color w:val="000000" w:themeColor="text1"/>
        </w:rPr>
        <w:t>Street address</w:t>
      </w:r>
      <w:r w:rsidR="00CA7422">
        <w:rPr>
          <w:color w:val="000000" w:themeColor="text1"/>
        </w:rPr>
        <w:t xml:space="preserve"> (detailed)</w:t>
      </w:r>
      <w:r w:rsidRPr="009B0084">
        <w:rPr>
          <w:color w:val="000000" w:themeColor="text1"/>
        </w:rPr>
        <w:t>:  _______________________________________________________________________________</w:t>
      </w:r>
    </w:p>
    <w:p w14:paraId="176195B9" w14:textId="0A4BF1F0" w:rsidR="009B0084" w:rsidRDefault="009B0084" w:rsidP="00E43DCE">
      <w:pPr>
        <w:tabs>
          <w:tab w:val="left" w:pos="720"/>
          <w:tab w:val="left" w:pos="9360"/>
        </w:tabs>
        <w:spacing w:line="360" w:lineRule="auto"/>
        <w:ind w:left="360"/>
        <w:rPr>
          <w:color w:val="000000" w:themeColor="text1"/>
        </w:rPr>
      </w:pPr>
      <w:r w:rsidRPr="00CA7422">
        <w:rPr>
          <w:color w:val="000000" w:themeColor="text1"/>
        </w:rPr>
        <w:t>__________________________________________________________________________</w:t>
      </w:r>
      <w:r w:rsidR="00717889" w:rsidRPr="00CA7422">
        <w:rPr>
          <w:color w:val="000000" w:themeColor="text1"/>
        </w:rPr>
        <w:t>_______________________________</w:t>
      </w:r>
      <w:r w:rsidR="00CA7422">
        <w:rPr>
          <w:color w:val="000000" w:themeColor="text1"/>
        </w:rPr>
        <w:t>________</w:t>
      </w:r>
      <w:r w:rsidR="00561B0D">
        <w:rPr>
          <w:color w:val="000000" w:themeColor="text1"/>
        </w:rPr>
        <w:t>_</w:t>
      </w:r>
    </w:p>
    <w:p w14:paraId="74CFAA6C" w14:textId="1213FAE4" w:rsidR="00DF2182" w:rsidRPr="00DF2182" w:rsidRDefault="00567499" w:rsidP="0081071E">
      <w:pPr>
        <w:pStyle w:val="ListParagraph"/>
        <w:numPr>
          <w:ilvl w:val="0"/>
          <w:numId w:val="6"/>
        </w:num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Total number of family members: ____  ____</w:t>
      </w:r>
    </w:p>
    <w:p w14:paraId="36AF8FE0" w14:textId="1F075D82" w:rsidR="00123065" w:rsidRPr="00123065" w:rsidRDefault="00123065" w:rsidP="0081071E">
      <w:pPr>
        <w:pStyle w:val="ListParagraph"/>
        <w:numPr>
          <w:ilvl w:val="0"/>
          <w:numId w:val="6"/>
        </w:num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 w:rsidRPr="00123065">
        <w:rPr>
          <w:color w:val="000000" w:themeColor="text1"/>
        </w:rPr>
        <w:t xml:space="preserve">Any household member working in silica-dust setting (agate-related work)? Yes </w:t>
      </w:r>
      <w:r w:rsidRPr="00123065">
        <w:rPr>
          <w:rFonts w:ascii="MS Gothic" w:eastAsia="MS Gothic" w:hAnsi="MS Gothic" w:hint="eastAsia"/>
          <w:color w:val="000000" w:themeColor="text1"/>
        </w:rPr>
        <w:t>☐</w:t>
      </w:r>
      <w:r w:rsidRPr="00123065">
        <w:rPr>
          <w:color w:val="000000" w:themeColor="text1"/>
        </w:rPr>
        <w:t>1</w:t>
      </w:r>
      <w:r>
        <w:rPr>
          <w:color w:val="000000" w:themeColor="text1"/>
        </w:rPr>
        <w:t xml:space="preserve">      </w:t>
      </w:r>
      <w:r w:rsidRPr="00123065">
        <w:rPr>
          <w:color w:val="000000" w:themeColor="text1"/>
        </w:rPr>
        <w:t xml:space="preserve"> No </w:t>
      </w:r>
      <w:r w:rsidRPr="00123065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</w:p>
    <w:p w14:paraId="5FD5BC24" w14:textId="35002292" w:rsidR="00123065" w:rsidRDefault="00123065" w:rsidP="0081071E">
      <w:pPr>
        <w:pStyle w:val="ListParagraph"/>
        <w:numPr>
          <w:ilvl w:val="1"/>
          <w:numId w:val="6"/>
        </w:numPr>
        <w:tabs>
          <w:tab w:val="left" w:pos="720"/>
          <w:tab w:val="left" w:pos="1701"/>
        </w:tabs>
        <w:spacing w:line="360" w:lineRule="auto"/>
        <w:rPr>
          <w:color w:val="000000" w:themeColor="text1"/>
        </w:rPr>
      </w:pPr>
      <w:r w:rsidRPr="004C4FC9">
        <w:rPr>
          <w:color w:val="000000" w:themeColor="text1"/>
        </w:rPr>
        <w:t xml:space="preserve">If yes, </w:t>
      </w:r>
      <w:r w:rsidR="00567499" w:rsidRPr="004C4FC9">
        <w:rPr>
          <w:color w:val="000000" w:themeColor="text1"/>
        </w:rPr>
        <w:t xml:space="preserve">total number of </w:t>
      </w:r>
      <w:r w:rsidR="004C4FC9" w:rsidRPr="004C4FC9">
        <w:rPr>
          <w:color w:val="000000" w:themeColor="text1"/>
        </w:rPr>
        <w:t xml:space="preserve">family members working in </w:t>
      </w:r>
      <w:r w:rsidR="005965C3" w:rsidRPr="004C4FC9">
        <w:rPr>
          <w:color w:val="000000" w:themeColor="text1"/>
        </w:rPr>
        <w:t>agate-</w:t>
      </w:r>
      <w:r w:rsidR="004C4FC9" w:rsidRPr="004C4FC9">
        <w:rPr>
          <w:color w:val="000000" w:themeColor="text1"/>
        </w:rPr>
        <w:t>related work:</w:t>
      </w:r>
      <w:r w:rsidR="00567499">
        <w:rPr>
          <w:color w:val="000000" w:themeColor="text1"/>
        </w:rPr>
        <w:t xml:space="preserve"> ____  ____</w:t>
      </w:r>
    </w:p>
    <w:p w14:paraId="0E6047CC" w14:textId="358369F2" w:rsidR="00C835BA" w:rsidRPr="00525557" w:rsidRDefault="00567499" w:rsidP="00525557">
      <w:pPr>
        <w:pStyle w:val="ListParagraph"/>
        <w:numPr>
          <w:ilvl w:val="0"/>
          <w:numId w:val="17"/>
        </w:numPr>
        <w:tabs>
          <w:tab w:val="left" w:pos="720"/>
          <w:tab w:val="left" w:pos="9360"/>
        </w:tabs>
        <w:spacing w:line="360" w:lineRule="auto"/>
        <w:rPr>
          <w:b/>
          <w:bCs/>
          <w:i/>
          <w:iCs/>
          <w:color w:val="000000" w:themeColor="text1"/>
        </w:rPr>
      </w:pPr>
      <w:r w:rsidRPr="00525557">
        <w:rPr>
          <w:b/>
          <w:bCs/>
          <w:i/>
          <w:iCs/>
          <w:color w:val="000000" w:themeColor="text1"/>
        </w:rPr>
        <w:t xml:space="preserve">If yes to Q7, fill Form 02. </w:t>
      </w:r>
      <w:r w:rsidR="00123065" w:rsidRPr="00525557">
        <w:rPr>
          <w:b/>
          <w:bCs/>
          <w:i/>
          <w:iCs/>
          <w:color w:val="000000" w:themeColor="text1"/>
        </w:rPr>
        <w:t xml:space="preserve">If no, </w:t>
      </w:r>
      <w:r w:rsidR="00D27AC7" w:rsidRPr="00525557">
        <w:rPr>
          <w:b/>
          <w:bCs/>
          <w:i/>
          <w:iCs/>
          <w:color w:val="000000" w:themeColor="text1"/>
        </w:rPr>
        <w:t>end the interview appreciating the resident</w:t>
      </w:r>
      <w:r w:rsidR="009B2E48" w:rsidRPr="00525557">
        <w:rPr>
          <w:b/>
          <w:bCs/>
          <w:i/>
          <w:iCs/>
          <w:color w:val="000000" w:themeColor="text1"/>
        </w:rPr>
        <w:t>,</w:t>
      </w:r>
      <w:r w:rsidR="00D27AC7" w:rsidRPr="00525557">
        <w:rPr>
          <w:b/>
          <w:bCs/>
          <w:i/>
          <w:iCs/>
          <w:color w:val="000000" w:themeColor="text1"/>
        </w:rPr>
        <w:t xml:space="preserve"> and visit the </w:t>
      </w:r>
      <w:r w:rsidR="00123065" w:rsidRPr="00525557">
        <w:rPr>
          <w:b/>
          <w:bCs/>
          <w:i/>
          <w:iCs/>
          <w:color w:val="000000" w:themeColor="text1"/>
        </w:rPr>
        <w:t>next house.</w:t>
      </w:r>
    </w:p>
    <w:p w14:paraId="4399FA4B" w14:textId="2D62843A" w:rsidR="00525557" w:rsidRPr="00525557" w:rsidRDefault="00525557" w:rsidP="00525557">
      <w:pPr>
        <w:pStyle w:val="ListParagraph"/>
        <w:numPr>
          <w:ilvl w:val="0"/>
          <w:numId w:val="17"/>
        </w:numPr>
        <w:tabs>
          <w:tab w:val="left" w:pos="720"/>
          <w:tab w:val="left" w:pos="9360"/>
        </w:tabs>
        <w:spacing w:line="360" w:lineRule="auto"/>
        <w:rPr>
          <w:b/>
          <w:bCs/>
          <w:i/>
          <w:iCs/>
          <w:color w:val="000000" w:themeColor="text1"/>
        </w:rPr>
      </w:pPr>
      <w:r w:rsidRPr="00525557">
        <w:rPr>
          <w:b/>
          <w:bCs/>
          <w:i/>
          <w:iCs/>
          <w:color w:val="000000" w:themeColor="text1"/>
        </w:rPr>
        <w:t>For &gt;1 person working in agate-related work in a house, fill separate forms</w:t>
      </w:r>
      <w:r>
        <w:rPr>
          <w:b/>
          <w:bCs/>
          <w:i/>
          <w:iCs/>
          <w:color w:val="000000" w:themeColor="text1"/>
        </w:rPr>
        <w:t xml:space="preserve"> for each</w:t>
      </w:r>
      <w:r w:rsidRPr="00525557">
        <w:rPr>
          <w:b/>
          <w:bCs/>
          <w:i/>
          <w:iCs/>
          <w:color w:val="000000" w:themeColor="text1"/>
        </w:rPr>
        <w:t>.</w:t>
      </w:r>
    </w:p>
    <w:p w14:paraId="06F639D9" w14:textId="4EBF96BD" w:rsidR="00CC5473" w:rsidRDefault="00CC5473">
      <w:pPr>
        <w:rPr>
          <w:b/>
          <w:bCs/>
          <w:color w:val="000000" w:themeColor="text1"/>
          <w:u w:val="single"/>
        </w:rPr>
      </w:pPr>
    </w:p>
    <w:p w14:paraId="3A16C784" w14:textId="52643084" w:rsidR="00693C31" w:rsidRPr="00915F94" w:rsidRDefault="00693C31" w:rsidP="00E43DCE">
      <w:p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 w:rsidRPr="00915F94">
        <w:rPr>
          <w:b/>
          <w:bCs/>
          <w:color w:val="000000" w:themeColor="text1"/>
          <w:u w:val="single"/>
        </w:rPr>
        <w:t>F</w:t>
      </w:r>
      <w:r w:rsidR="0048663B">
        <w:rPr>
          <w:b/>
          <w:bCs/>
          <w:color w:val="000000" w:themeColor="text1"/>
          <w:u w:val="single"/>
        </w:rPr>
        <w:t>orm 02</w:t>
      </w:r>
      <w:r w:rsidRPr="00915F94">
        <w:rPr>
          <w:b/>
          <w:bCs/>
          <w:color w:val="000000" w:themeColor="text1"/>
          <w:u w:val="single"/>
        </w:rPr>
        <w:t>:  Participant tracking</w:t>
      </w:r>
    </w:p>
    <w:p w14:paraId="3A21D9F3" w14:textId="3A19DCF8" w:rsidR="00DD38D1" w:rsidRPr="00915F94" w:rsidRDefault="00A65D3F" w:rsidP="00E43DCE">
      <w:p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1.</w:t>
      </w:r>
      <w:r w:rsidR="00DD38D1" w:rsidRPr="00915F94">
        <w:rPr>
          <w:color w:val="000000" w:themeColor="text1"/>
        </w:rPr>
        <w:tab/>
      </w:r>
      <w:r w:rsidR="00EA16AF" w:rsidRPr="00915F94">
        <w:rPr>
          <w:color w:val="000000" w:themeColor="text1"/>
        </w:rPr>
        <w:t>N</w:t>
      </w:r>
      <w:r w:rsidR="00DD38D1" w:rsidRPr="00915F94">
        <w:rPr>
          <w:color w:val="000000" w:themeColor="text1"/>
        </w:rPr>
        <w:t>am</w:t>
      </w:r>
      <w:r w:rsidR="00EA16AF" w:rsidRPr="00915F94">
        <w:rPr>
          <w:color w:val="000000" w:themeColor="text1"/>
        </w:rPr>
        <w:t xml:space="preserve">e: First______________________ </w:t>
      </w:r>
      <w:r w:rsidR="001C55EB" w:rsidRPr="00915F94">
        <w:rPr>
          <w:color w:val="000000" w:themeColor="text1"/>
        </w:rPr>
        <w:t xml:space="preserve">  Middle</w:t>
      </w:r>
      <w:r w:rsidR="00EA16AF" w:rsidRPr="00915F94">
        <w:rPr>
          <w:color w:val="000000" w:themeColor="text1"/>
        </w:rPr>
        <w:t xml:space="preserve">______________________ </w:t>
      </w:r>
      <w:r w:rsidR="001C55EB" w:rsidRPr="00915F94">
        <w:rPr>
          <w:color w:val="000000" w:themeColor="text1"/>
        </w:rPr>
        <w:t xml:space="preserve"> Surname</w:t>
      </w:r>
      <w:r w:rsidR="00DD38D1" w:rsidRPr="00915F94">
        <w:rPr>
          <w:color w:val="000000" w:themeColor="text1"/>
        </w:rPr>
        <w:t>___________________________</w:t>
      </w:r>
      <w:r w:rsidR="00EA16AF" w:rsidRPr="00915F94">
        <w:rPr>
          <w:color w:val="000000" w:themeColor="text1"/>
        </w:rPr>
        <w:t>____</w:t>
      </w:r>
      <w:r w:rsidR="00167DC9" w:rsidRPr="00915F94">
        <w:rPr>
          <w:color w:val="000000" w:themeColor="text1"/>
        </w:rPr>
        <w:tab/>
      </w:r>
    </w:p>
    <w:p w14:paraId="3FB3148C" w14:textId="419BC01A" w:rsidR="00DD38D1" w:rsidRPr="00915F94" w:rsidRDefault="00A65D3F" w:rsidP="00E43DCE">
      <w:p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2</w:t>
      </w:r>
      <w:r w:rsidR="00DD38D1" w:rsidRPr="00915F94">
        <w:rPr>
          <w:color w:val="000000" w:themeColor="text1"/>
        </w:rPr>
        <w:t>.</w:t>
      </w:r>
      <w:r w:rsidR="00DD38D1" w:rsidRPr="00915F94">
        <w:rPr>
          <w:color w:val="000000" w:themeColor="text1"/>
        </w:rPr>
        <w:tab/>
      </w:r>
      <w:r w:rsidR="004E7505" w:rsidRPr="00915F94">
        <w:rPr>
          <w:color w:val="000000" w:themeColor="text1"/>
        </w:rPr>
        <w:t>Mobile</w:t>
      </w:r>
      <w:r w:rsidR="00DD38D1" w:rsidRPr="00915F94">
        <w:rPr>
          <w:color w:val="000000" w:themeColor="text1"/>
        </w:rPr>
        <w:t xml:space="preserve"> phone: </w:t>
      </w:r>
      <w:r w:rsidR="008B4151">
        <w:rPr>
          <w:color w:val="000000" w:themeColor="text1"/>
        </w:rPr>
        <w:t>Worker</w:t>
      </w:r>
      <w:r w:rsidR="00EA16AF" w:rsidRPr="00915F94">
        <w:rPr>
          <w:color w:val="000000" w:themeColor="text1"/>
        </w:rPr>
        <w:t xml:space="preserve"> </w:t>
      </w:r>
      <w:r w:rsidR="00DD38D1" w:rsidRPr="00915F94">
        <w:rPr>
          <w:color w:val="000000" w:themeColor="text1"/>
        </w:rPr>
        <w:t>_______________________________</w:t>
      </w:r>
      <w:r w:rsidR="00EA16AF" w:rsidRPr="00915F94">
        <w:rPr>
          <w:color w:val="000000" w:themeColor="text1"/>
        </w:rPr>
        <w:t>____ Relative ____________________________________</w:t>
      </w:r>
      <w:r w:rsidR="00682A2E" w:rsidRPr="00915F94">
        <w:rPr>
          <w:color w:val="000000" w:themeColor="text1"/>
        </w:rPr>
        <w:t>__</w:t>
      </w:r>
      <w:r w:rsidR="00167DC9" w:rsidRPr="00915F94">
        <w:rPr>
          <w:color w:val="000000" w:themeColor="text1"/>
        </w:rPr>
        <w:tab/>
      </w:r>
    </w:p>
    <w:p w14:paraId="597733EE" w14:textId="2B65F2A5" w:rsidR="00923014" w:rsidRDefault="00A65D3F" w:rsidP="00E43DCE">
      <w:p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3</w:t>
      </w:r>
      <w:r w:rsidR="0048663B">
        <w:rPr>
          <w:color w:val="000000" w:themeColor="text1"/>
        </w:rPr>
        <w:t>.</w:t>
      </w:r>
      <w:r w:rsidR="0048663B">
        <w:rPr>
          <w:color w:val="000000" w:themeColor="text1"/>
        </w:rPr>
        <w:tab/>
        <w:t>N</w:t>
      </w:r>
      <w:r w:rsidR="00123065" w:rsidRPr="00123065">
        <w:rPr>
          <w:color w:val="000000" w:themeColor="text1"/>
        </w:rPr>
        <w:t>umber of years since work</w:t>
      </w:r>
      <w:r w:rsidR="0048663B">
        <w:rPr>
          <w:color w:val="000000" w:themeColor="text1"/>
        </w:rPr>
        <w:t xml:space="preserve">ing in silica-dust </w:t>
      </w:r>
      <w:r w:rsidR="00123065" w:rsidRPr="00123065">
        <w:rPr>
          <w:color w:val="000000" w:themeColor="text1"/>
        </w:rPr>
        <w:t>setting</w:t>
      </w:r>
      <w:r w:rsidR="0048663B">
        <w:rPr>
          <w:color w:val="000000" w:themeColor="text1"/>
        </w:rPr>
        <w:t xml:space="preserve"> (agate-related work)</w:t>
      </w:r>
      <w:r w:rsidR="00123065" w:rsidRPr="00123065">
        <w:rPr>
          <w:color w:val="000000" w:themeColor="text1"/>
        </w:rPr>
        <w:t>: ___</w:t>
      </w:r>
      <w:r w:rsidR="0048663B">
        <w:rPr>
          <w:color w:val="000000" w:themeColor="text1"/>
        </w:rPr>
        <w:t xml:space="preserve">_ </w:t>
      </w:r>
      <w:r w:rsidR="00123065" w:rsidRPr="00123065">
        <w:rPr>
          <w:color w:val="000000" w:themeColor="text1"/>
        </w:rPr>
        <w:t xml:space="preserve"> ___</w:t>
      </w:r>
      <w:r w:rsidR="0048663B">
        <w:rPr>
          <w:color w:val="000000" w:themeColor="text1"/>
        </w:rPr>
        <w:t>_</w:t>
      </w:r>
      <w:r w:rsidR="00123065" w:rsidRPr="00123065">
        <w:rPr>
          <w:color w:val="000000" w:themeColor="text1"/>
        </w:rPr>
        <w:t xml:space="preserve"> years</w:t>
      </w:r>
    </w:p>
    <w:p w14:paraId="3D824859" w14:textId="6FD4FB41" w:rsidR="0048663B" w:rsidRDefault="00A65D3F" w:rsidP="00E43DCE">
      <w:pPr>
        <w:tabs>
          <w:tab w:val="left" w:pos="72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4</w:t>
      </w:r>
      <w:r w:rsidR="0048663B">
        <w:rPr>
          <w:color w:val="000000" w:themeColor="text1"/>
        </w:rPr>
        <w:t xml:space="preserve">. </w:t>
      </w:r>
      <w:r w:rsidR="0048663B">
        <w:rPr>
          <w:color w:val="000000" w:themeColor="text1"/>
        </w:rPr>
        <w:tab/>
        <w:t xml:space="preserve">Is age of the worker ≥20 years? </w:t>
      </w:r>
      <w:r w:rsidR="0048663B" w:rsidRPr="00123065">
        <w:rPr>
          <w:color w:val="000000" w:themeColor="text1"/>
        </w:rPr>
        <w:t xml:space="preserve">Yes </w:t>
      </w:r>
      <w:r w:rsidR="0048663B" w:rsidRPr="00123065">
        <w:rPr>
          <w:rFonts w:ascii="MS Gothic" w:eastAsia="MS Gothic" w:hAnsi="MS Gothic" w:hint="eastAsia"/>
          <w:color w:val="000000" w:themeColor="text1"/>
        </w:rPr>
        <w:t>☐</w:t>
      </w:r>
      <w:r w:rsidR="0048663B" w:rsidRPr="00123065">
        <w:rPr>
          <w:color w:val="000000" w:themeColor="text1"/>
        </w:rPr>
        <w:t>1</w:t>
      </w:r>
      <w:r w:rsidR="0048663B">
        <w:rPr>
          <w:color w:val="000000" w:themeColor="text1"/>
        </w:rPr>
        <w:t xml:space="preserve">      </w:t>
      </w:r>
      <w:r w:rsidR="0048663B" w:rsidRPr="00123065">
        <w:rPr>
          <w:color w:val="000000" w:themeColor="text1"/>
        </w:rPr>
        <w:t xml:space="preserve"> No </w:t>
      </w:r>
      <w:r w:rsidR="0048663B" w:rsidRPr="00123065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</w:p>
    <w:p w14:paraId="0578A952" w14:textId="78FE07F1" w:rsidR="0048663B" w:rsidRPr="0048663B" w:rsidRDefault="0023460E" w:rsidP="00E43DCE">
      <w:pPr>
        <w:tabs>
          <w:tab w:val="left" w:pos="720"/>
          <w:tab w:val="left" w:pos="9360"/>
        </w:tabs>
        <w:spacing w:line="360" w:lineRule="auto"/>
        <w:rPr>
          <w:b/>
          <w:bCs/>
          <w:i/>
          <w:iCs/>
          <w:color w:val="000000" w:themeColor="text1"/>
        </w:rPr>
      </w:pPr>
      <w:r>
        <w:rPr>
          <w:b/>
          <w:bCs/>
          <w:i/>
          <w:iCs/>
          <w:color w:val="000000" w:themeColor="text1"/>
        </w:rPr>
        <w:t>If yes to Q4</w:t>
      </w:r>
      <w:r w:rsidR="0048663B">
        <w:rPr>
          <w:b/>
          <w:bCs/>
          <w:i/>
          <w:iCs/>
          <w:color w:val="000000" w:themeColor="text1"/>
        </w:rPr>
        <w:t>, fill form 03.</w:t>
      </w:r>
    </w:p>
    <w:p w14:paraId="2706A21C" w14:textId="77777777" w:rsidR="005975C8" w:rsidRDefault="005975C8" w:rsidP="008B4151">
      <w:pPr>
        <w:tabs>
          <w:tab w:val="left" w:pos="720"/>
          <w:tab w:val="left" w:pos="5760"/>
          <w:tab w:val="left" w:pos="6300"/>
          <w:tab w:val="left" w:pos="6930"/>
          <w:tab w:val="left" w:pos="9360"/>
        </w:tabs>
        <w:rPr>
          <w:b/>
          <w:bCs/>
          <w:color w:val="000000" w:themeColor="text1"/>
          <w:u w:val="single"/>
        </w:rPr>
      </w:pPr>
    </w:p>
    <w:p w14:paraId="3411EE10" w14:textId="75658B93" w:rsidR="00167DC9" w:rsidRPr="00B74F87" w:rsidRDefault="006D3372" w:rsidP="008B4151">
      <w:pPr>
        <w:tabs>
          <w:tab w:val="left" w:pos="720"/>
          <w:tab w:val="left" w:pos="5760"/>
          <w:tab w:val="left" w:pos="6300"/>
          <w:tab w:val="left" w:pos="6930"/>
          <w:tab w:val="left" w:pos="9360"/>
        </w:tabs>
        <w:rPr>
          <w:color w:val="000000" w:themeColor="text1"/>
        </w:rPr>
      </w:pPr>
      <w:r w:rsidRPr="00915F94">
        <w:rPr>
          <w:b/>
          <w:bCs/>
          <w:color w:val="000000" w:themeColor="text1"/>
          <w:u w:val="single"/>
        </w:rPr>
        <w:t xml:space="preserve">Form </w:t>
      </w:r>
      <w:r w:rsidR="007B2688" w:rsidRPr="00915F94">
        <w:rPr>
          <w:b/>
          <w:bCs/>
          <w:color w:val="000000" w:themeColor="text1"/>
          <w:u w:val="single"/>
        </w:rPr>
        <w:t>0</w:t>
      </w:r>
      <w:r w:rsidR="0048663B">
        <w:rPr>
          <w:b/>
          <w:bCs/>
          <w:color w:val="000000" w:themeColor="text1"/>
          <w:u w:val="single"/>
        </w:rPr>
        <w:t>3</w:t>
      </w:r>
      <w:r w:rsidRPr="00915F94">
        <w:rPr>
          <w:b/>
          <w:bCs/>
          <w:color w:val="000000" w:themeColor="text1"/>
          <w:u w:val="single"/>
        </w:rPr>
        <w:t>:  E</w:t>
      </w:r>
      <w:r w:rsidR="002C565A" w:rsidRPr="00915F94">
        <w:rPr>
          <w:b/>
          <w:bCs/>
          <w:color w:val="000000" w:themeColor="text1"/>
          <w:u w:val="single"/>
        </w:rPr>
        <w:t>lig</w:t>
      </w:r>
      <w:r w:rsidRPr="00915F94">
        <w:rPr>
          <w:b/>
          <w:bCs/>
          <w:color w:val="000000" w:themeColor="text1"/>
          <w:u w:val="single"/>
        </w:rPr>
        <w:t>ibility</w:t>
      </w:r>
      <w:r w:rsidR="002C565A" w:rsidRPr="00915F94">
        <w:rPr>
          <w:b/>
          <w:bCs/>
          <w:color w:val="000000" w:themeColor="text1"/>
          <w:u w:val="single"/>
        </w:rPr>
        <w:t xml:space="preserve"> questionnaire</w:t>
      </w:r>
    </w:p>
    <w:p w14:paraId="7E6764F4" w14:textId="781C40DD" w:rsidR="002C565A" w:rsidRPr="00915F94" w:rsidRDefault="002C565A" w:rsidP="008B4151">
      <w:pPr>
        <w:tabs>
          <w:tab w:val="left" w:pos="720"/>
          <w:tab w:val="left" w:pos="5760"/>
          <w:tab w:val="left" w:pos="6300"/>
          <w:tab w:val="left" w:pos="6930"/>
          <w:tab w:val="left" w:pos="9360"/>
        </w:tabs>
        <w:rPr>
          <w:color w:val="000000" w:themeColor="text1"/>
        </w:rPr>
      </w:pP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  <w:t xml:space="preserve">   </w:t>
      </w:r>
      <w:r w:rsidR="009F1CED" w:rsidRPr="00915F94">
        <w:rPr>
          <w:color w:val="000000" w:themeColor="text1"/>
        </w:rPr>
        <w:t>Yes</w:t>
      </w:r>
      <w:r w:rsidRPr="00915F94">
        <w:rPr>
          <w:color w:val="000000" w:themeColor="text1"/>
        </w:rPr>
        <w:tab/>
      </w:r>
      <w:r w:rsidRPr="00915F94">
        <w:rPr>
          <w:rFonts w:ascii="MS Gothic" w:eastAsia="MS Gothic" w:hAnsi="MS Gothic"/>
          <w:color w:val="000000" w:themeColor="text1"/>
        </w:rPr>
        <w:t xml:space="preserve">  </w:t>
      </w:r>
      <w:r w:rsidR="00D863D2" w:rsidRPr="00915F94">
        <w:rPr>
          <w:color w:val="000000" w:themeColor="text1"/>
        </w:rPr>
        <w:t>N</w:t>
      </w:r>
      <w:r w:rsidRPr="00915F94">
        <w:rPr>
          <w:color w:val="000000" w:themeColor="text1"/>
        </w:rPr>
        <w:t>o</w:t>
      </w:r>
    </w:p>
    <w:p w14:paraId="4C2C4962" w14:textId="1FC3452E" w:rsidR="00F02920" w:rsidRPr="00915F94" w:rsidRDefault="004C389F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6804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Working in silica-dust</w:t>
      </w:r>
      <w:r w:rsidR="00EF6BE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(agate) </w:t>
      </w:r>
      <w:r w:rsidR="00EF6BE0">
        <w:rPr>
          <w:color w:val="000000" w:themeColor="text1"/>
        </w:rPr>
        <w:t>setting for ≤8 years? …….</w:t>
      </w:r>
      <w:r w:rsidR="00B56B37">
        <w:rPr>
          <w:color w:val="000000" w:themeColor="text1"/>
        </w:rPr>
        <w:t>..</w:t>
      </w:r>
      <w:r w:rsidR="00F02920" w:rsidRPr="00915F94">
        <w:rPr>
          <w:rFonts w:ascii="MS Gothic" w:eastAsia="MS Gothic" w:hAnsi="MS Gothic" w:hint="eastAsia"/>
          <w:color w:val="000000" w:themeColor="text1"/>
        </w:rPr>
        <w:t>☐</w:t>
      </w:r>
      <w:r w:rsidR="00F02920" w:rsidRPr="00915F94">
        <w:rPr>
          <w:color w:val="000000" w:themeColor="text1"/>
        </w:rPr>
        <w:t xml:space="preserve">1     </w:t>
      </w:r>
      <w:r w:rsidR="00F02920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862509" w:rsidRPr="00915F94">
        <w:rPr>
          <w:color w:val="000000" w:themeColor="text1"/>
        </w:rPr>
        <w:t xml:space="preserve">   </w:t>
      </w:r>
      <w:r w:rsidR="00EF6BE0">
        <w:rPr>
          <w:b/>
          <w:bCs/>
          <w:color w:val="000000" w:themeColor="text1"/>
        </w:rPr>
        <w:t>(if yes</w:t>
      </w:r>
      <w:r w:rsidR="00862509" w:rsidRPr="00915F94">
        <w:rPr>
          <w:b/>
          <w:bCs/>
          <w:color w:val="000000" w:themeColor="text1"/>
        </w:rPr>
        <w:t xml:space="preserve">, cancel this </w:t>
      </w:r>
      <w:r w:rsidR="008B4151">
        <w:rPr>
          <w:b/>
          <w:bCs/>
          <w:color w:val="000000" w:themeColor="text1"/>
        </w:rPr>
        <w:t>worker</w:t>
      </w:r>
      <w:r w:rsidR="00862509" w:rsidRPr="00915F94">
        <w:rPr>
          <w:b/>
          <w:bCs/>
          <w:color w:val="000000" w:themeColor="text1"/>
        </w:rPr>
        <w:t>)</w:t>
      </w:r>
    </w:p>
    <w:p w14:paraId="05C418E9" w14:textId="70DEB2C5" w:rsidR="00B950D1" w:rsidRPr="00915F94" w:rsidRDefault="00EF6BE0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6804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Household </w:t>
      </w:r>
      <w:r w:rsidR="007B2898">
        <w:rPr>
          <w:color w:val="000000" w:themeColor="text1"/>
        </w:rPr>
        <w:t xml:space="preserve">(close) </w:t>
      </w:r>
      <w:r>
        <w:rPr>
          <w:color w:val="000000" w:themeColor="text1"/>
        </w:rPr>
        <w:t>contact of active TB? …………………</w:t>
      </w:r>
      <w:r w:rsidR="00E933D6" w:rsidRPr="00915F94">
        <w:rPr>
          <w:color w:val="000000" w:themeColor="text1"/>
        </w:rPr>
        <w:t>…</w:t>
      </w:r>
      <w:r w:rsidR="00187B57" w:rsidRPr="00915F94">
        <w:rPr>
          <w:color w:val="000000" w:themeColor="text1"/>
        </w:rPr>
        <w:t>…</w:t>
      </w:r>
      <w:r w:rsidR="0048663B">
        <w:rPr>
          <w:color w:val="000000" w:themeColor="text1"/>
        </w:rPr>
        <w:t>.</w:t>
      </w:r>
      <w:r w:rsidR="006D3372" w:rsidRPr="00915F94">
        <w:rPr>
          <w:rFonts w:ascii="MS Gothic" w:eastAsia="MS Gothic" w:hAnsi="MS Gothic" w:hint="eastAsia"/>
          <w:color w:val="000000" w:themeColor="text1"/>
        </w:rPr>
        <w:t>☐</w:t>
      </w:r>
      <w:r w:rsidR="006D3372" w:rsidRPr="00915F94">
        <w:rPr>
          <w:color w:val="000000" w:themeColor="text1"/>
        </w:rPr>
        <w:t xml:space="preserve">1     </w:t>
      </w:r>
      <w:r w:rsidR="007030DA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862509" w:rsidRPr="00915F94">
        <w:rPr>
          <w:color w:val="000000" w:themeColor="text1"/>
        </w:rPr>
        <w:t xml:space="preserve">   </w:t>
      </w:r>
      <w:r>
        <w:rPr>
          <w:b/>
          <w:bCs/>
          <w:color w:val="000000" w:themeColor="text1"/>
        </w:rPr>
        <w:t>(if yes</w:t>
      </w:r>
      <w:r w:rsidR="00862509" w:rsidRPr="00915F94">
        <w:rPr>
          <w:b/>
          <w:bCs/>
          <w:color w:val="000000" w:themeColor="text1"/>
        </w:rPr>
        <w:t xml:space="preserve">, cancel this </w:t>
      </w:r>
      <w:r w:rsidR="008B4151">
        <w:rPr>
          <w:b/>
          <w:bCs/>
          <w:color w:val="000000" w:themeColor="text1"/>
        </w:rPr>
        <w:t>worker</w:t>
      </w:r>
      <w:r w:rsidR="00862509" w:rsidRPr="00915F94">
        <w:rPr>
          <w:b/>
          <w:bCs/>
          <w:color w:val="000000" w:themeColor="text1"/>
        </w:rPr>
        <w:t>)</w:t>
      </w:r>
    </w:p>
    <w:p w14:paraId="438EBD44" w14:textId="1B62BB26" w:rsidR="003E5885" w:rsidRPr="001A541E" w:rsidRDefault="0048663B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Is the worker</w:t>
      </w:r>
      <w:r w:rsidR="003E5885" w:rsidRPr="00915F94">
        <w:rPr>
          <w:color w:val="000000" w:themeColor="text1"/>
        </w:rPr>
        <w:t xml:space="preserve">’s age </w:t>
      </w:r>
      <w:r w:rsidR="00EF6BE0">
        <w:rPr>
          <w:color w:val="000000" w:themeColor="text1"/>
        </w:rPr>
        <w:t>&lt;20 years</w:t>
      </w:r>
      <w:r w:rsidR="003E5885" w:rsidRPr="00915F94">
        <w:rPr>
          <w:color w:val="000000" w:themeColor="text1"/>
        </w:rPr>
        <w:t>?.................................</w:t>
      </w:r>
      <w:r w:rsidR="00EF6BE0">
        <w:rPr>
          <w:color w:val="000000" w:themeColor="text1"/>
        </w:rPr>
        <w:t>.................</w:t>
      </w:r>
      <w:r w:rsidR="003E5885" w:rsidRPr="00915F94">
        <w:rPr>
          <w:color w:val="000000" w:themeColor="text1"/>
        </w:rPr>
        <w:t>....</w:t>
      </w:r>
      <w:r w:rsidR="003E5885"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="003E5885" w:rsidRPr="00915F94">
        <w:rPr>
          <w:color w:val="000000" w:themeColor="text1"/>
        </w:rPr>
        <w:t xml:space="preserve">1     </w:t>
      </w:r>
      <w:r w:rsidR="007030DA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862509" w:rsidRPr="00915F94">
        <w:rPr>
          <w:color w:val="000000" w:themeColor="text1"/>
        </w:rPr>
        <w:t xml:space="preserve">   </w:t>
      </w:r>
      <w:r w:rsidR="00EF6BE0">
        <w:rPr>
          <w:b/>
          <w:bCs/>
          <w:color w:val="000000" w:themeColor="text1"/>
        </w:rPr>
        <w:t>(if yes</w:t>
      </w:r>
      <w:r w:rsidR="00EF6BE0" w:rsidRPr="00915F94">
        <w:rPr>
          <w:b/>
          <w:bCs/>
          <w:color w:val="000000" w:themeColor="text1"/>
        </w:rPr>
        <w:t xml:space="preserve">, cancel this </w:t>
      </w:r>
      <w:r w:rsidR="008B4151">
        <w:rPr>
          <w:b/>
          <w:bCs/>
          <w:color w:val="000000" w:themeColor="text1"/>
        </w:rPr>
        <w:t>worker</w:t>
      </w:r>
      <w:r w:rsidR="00EF6BE0" w:rsidRPr="00915F94">
        <w:rPr>
          <w:b/>
          <w:bCs/>
          <w:color w:val="000000" w:themeColor="text1"/>
        </w:rPr>
        <w:t>)</w:t>
      </w:r>
    </w:p>
    <w:p w14:paraId="4762563B" w14:textId="147AC9CA" w:rsidR="001A541E" w:rsidRPr="001A541E" w:rsidRDefault="001A541E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Do you suffer from cough for ≥2 weeks?</w:t>
      </w:r>
      <w:r w:rsidRPr="001A541E">
        <w:rPr>
          <w:color w:val="000000" w:themeColor="text1"/>
        </w:rPr>
        <w:t xml:space="preserve"> </w:t>
      </w:r>
      <w:r w:rsidRPr="00915F94">
        <w:rPr>
          <w:color w:val="000000" w:themeColor="text1"/>
        </w:rPr>
        <w:t>...........</w:t>
      </w:r>
      <w:r>
        <w:rPr>
          <w:color w:val="000000" w:themeColor="text1"/>
        </w:rPr>
        <w:t>...................</w:t>
      </w:r>
      <w:r w:rsidRPr="00915F94">
        <w:rPr>
          <w:color w:val="000000" w:themeColor="text1"/>
        </w:rPr>
        <w:t>....</w:t>
      </w:r>
      <w:r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Pr="00915F94">
        <w:rPr>
          <w:color w:val="000000" w:themeColor="text1"/>
        </w:rPr>
        <w:t xml:space="preserve">1     </w:t>
      </w:r>
      <w:r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Pr="00915F94">
        <w:rPr>
          <w:color w:val="000000" w:themeColor="text1"/>
        </w:rPr>
        <w:t xml:space="preserve">   </w:t>
      </w:r>
      <w:r>
        <w:rPr>
          <w:b/>
          <w:bCs/>
          <w:color w:val="000000" w:themeColor="text1"/>
        </w:rPr>
        <w:t>(if yes</w:t>
      </w:r>
      <w:r w:rsidRPr="00915F94">
        <w:rPr>
          <w:b/>
          <w:bCs/>
          <w:color w:val="000000" w:themeColor="text1"/>
        </w:rPr>
        <w:t xml:space="preserve">, cancel this </w:t>
      </w:r>
      <w:r>
        <w:rPr>
          <w:b/>
          <w:bCs/>
          <w:color w:val="000000" w:themeColor="text1"/>
        </w:rPr>
        <w:t>worker</w:t>
      </w:r>
      <w:r w:rsidRPr="00915F94">
        <w:rPr>
          <w:b/>
          <w:bCs/>
          <w:color w:val="000000" w:themeColor="text1"/>
        </w:rPr>
        <w:t>)</w:t>
      </w:r>
    </w:p>
    <w:p w14:paraId="1F1FCE6D" w14:textId="0DE50166" w:rsidR="001A541E" w:rsidRPr="00915F94" w:rsidRDefault="001A541E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Do you suffer from fever for ≥2 weeks?</w:t>
      </w:r>
      <w:r w:rsidRPr="001A541E">
        <w:rPr>
          <w:color w:val="000000" w:themeColor="text1"/>
        </w:rPr>
        <w:t xml:space="preserve"> </w:t>
      </w:r>
      <w:r w:rsidRPr="00915F94">
        <w:rPr>
          <w:color w:val="000000" w:themeColor="text1"/>
        </w:rPr>
        <w:t>...........</w:t>
      </w:r>
      <w:r>
        <w:rPr>
          <w:color w:val="000000" w:themeColor="text1"/>
        </w:rPr>
        <w:t>..........</w:t>
      </w:r>
      <w:r w:rsidR="009E5343">
        <w:rPr>
          <w:color w:val="000000" w:themeColor="text1"/>
        </w:rPr>
        <w:t>..</w:t>
      </w:r>
      <w:r>
        <w:rPr>
          <w:color w:val="000000" w:themeColor="text1"/>
        </w:rPr>
        <w:t>.........</w:t>
      </w:r>
      <w:r w:rsidRPr="00915F94">
        <w:rPr>
          <w:color w:val="000000" w:themeColor="text1"/>
        </w:rPr>
        <w:t>....</w:t>
      </w:r>
      <w:r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Pr="00915F94">
        <w:rPr>
          <w:color w:val="000000" w:themeColor="text1"/>
        </w:rPr>
        <w:t xml:space="preserve">1     </w:t>
      </w:r>
      <w:r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Pr="00915F94">
        <w:rPr>
          <w:color w:val="000000" w:themeColor="text1"/>
        </w:rPr>
        <w:t xml:space="preserve">   </w:t>
      </w:r>
      <w:r>
        <w:rPr>
          <w:b/>
          <w:bCs/>
          <w:color w:val="000000" w:themeColor="text1"/>
        </w:rPr>
        <w:t>(if yes</w:t>
      </w:r>
      <w:r w:rsidRPr="00915F94">
        <w:rPr>
          <w:b/>
          <w:bCs/>
          <w:color w:val="000000" w:themeColor="text1"/>
        </w:rPr>
        <w:t xml:space="preserve">, cancel this </w:t>
      </w:r>
      <w:r>
        <w:rPr>
          <w:b/>
          <w:bCs/>
          <w:color w:val="000000" w:themeColor="text1"/>
        </w:rPr>
        <w:t>worker</w:t>
      </w:r>
      <w:r w:rsidRPr="00915F94">
        <w:rPr>
          <w:b/>
          <w:bCs/>
          <w:color w:val="000000" w:themeColor="text1"/>
        </w:rPr>
        <w:t>)</w:t>
      </w:r>
    </w:p>
    <w:p w14:paraId="59A7C611" w14:textId="5386BBDD" w:rsidR="00201CCF" w:rsidRPr="00B74F87" w:rsidRDefault="00391583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Do you suffer from </w:t>
      </w:r>
      <w:r w:rsidR="009E5343">
        <w:rPr>
          <w:color w:val="000000" w:themeColor="text1"/>
        </w:rPr>
        <w:t>significant w</w:t>
      </w:r>
      <w:r w:rsidR="008B4151" w:rsidRPr="009E5343">
        <w:rPr>
          <w:color w:val="000000" w:themeColor="text1"/>
        </w:rPr>
        <w:t>eight loss</w:t>
      </w:r>
      <w:r w:rsidR="00F02920" w:rsidRPr="009E5343">
        <w:rPr>
          <w:color w:val="000000" w:themeColor="text1"/>
        </w:rPr>
        <w:t>?</w:t>
      </w:r>
      <w:r w:rsidR="002304DD" w:rsidRPr="009E5343">
        <w:rPr>
          <w:color w:val="000000" w:themeColor="text1"/>
        </w:rPr>
        <w:t>..</w:t>
      </w:r>
      <w:r w:rsidR="009E5343">
        <w:rPr>
          <w:color w:val="000000" w:themeColor="text1"/>
        </w:rPr>
        <w:t>........</w:t>
      </w:r>
      <w:r>
        <w:rPr>
          <w:color w:val="000000" w:themeColor="text1"/>
        </w:rPr>
        <w:t>.......</w:t>
      </w:r>
      <w:r w:rsidR="002304DD" w:rsidRPr="009E5343">
        <w:rPr>
          <w:color w:val="000000" w:themeColor="text1"/>
        </w:rPr>
        <w:t>............</w:t>
      </w:r>
      <w:r w:rsidR="00201CCF" w:rsidRPr="009E5343">
        <w:rPr>
          <w:rFonts w:ascii="Segoe UI Symbol" w:eastAsia="MS Gothic" w:hAnsi="Segoe UI Symbol" w:cs="Segoe UI Symbol"/>
          <w:color w:val="000000" w:themeColor="text1"/>
        </w:rPr>
        <w:t>☐</w:t>
      </w:r>
      <w:r w:rsidR="00201CCF" w:rsidRPr="00915F94">
        <w:rPr>
          <w:color w:val="000000" w:themeColor="text1"/>
        </w:rPr>
        <w:t xml:space="preserve">1     </w:t>
      </w:r>
      <w:r w:rsidR="00201CCF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862509" w:rsidRPr="00915F94">
        <w:rPr>
          <w:color w:val="000000" w:themeColor="text1"/>
        </w:rPr>
        <w:t xml:space="preserve">   </w:t>
      </w:r>
      <w:r w:rsidR="00B74F87">
        <w:rPr>
          <w:b/>
          <w:bCs/>
          <w:color w:val="000000" w:themeColor="text1"/>
        </w:rPr>
        <w:t>(if yes</w:t>
      </w:r>
      <w:r w:rsidR="00B74F87" w:rsidRPr="00915F94">
        <w:rPr>
          <w:b/>
          <w:bCs/>
          <w:color w:val="000000" w:themeColor="text1"/>
        </w:rPr>
        <w:t xml:space="preserve">, cancel this </w:t>
      </w:r>
      <w:r w:rsidR="008B4151">
        <w:rPr>
          <w:b/>
          <w:bCs/>
          <w:color w:val="000000" w:themeColor="text1"/>
        </w:rPr>
        <w:t>worker</w:t>
      </w:r>
      <w:r w:rsidR="00B74F87" w:rsidRPr="00915F94">
        <w:rPr>
          <w:b/>
          <w:bCs/>
          <w:color w:val="000000" w:themeColor="text1"/>
        </w:rPr>
        <w:t>)</w:t>
      </w:r>
    </w:p>
    <w:p w14:paraId="013DE5C8" w14:textId="61DC4C3B" w:rsidR="009E5343" w:rsidRDefault="009E5343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lastRenderedPageBreak/>
        <w:t>Do you suffer from hemoptysis (blood in sputum)?............</w:t>
      </w:r>
      <w:r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Pr="00915F94">
        <w:rPr>
          <w:color w:val="000000" w:themeColor="text1"/>
        </w:rPr>
        <w:t xml:space="preserve">1     </w:t>
      </w:r>
      <w:r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Pr="00915F94">
        <w:rPr>
          <w:color w:val="000000" w:themeColor="text1"/>
        </w:rPr>
        <w:t xml:space="preserve">   </w:t>
      </w:r>
      <w:r>
        <w:rPr>
          <w:b/>
          <w:bCs/>
          <w:color w:val="000000" w:themeColor="text1"/>
        </w:rPr>
        <w:t>(if yes</w:t>
      </w:r>
      <w:r w:rsidRPr="00915F94">
        <w:rPr>
          <w:b/>
          <w:bCs/>
          <w:color w:val="000000" w:themeColor="text1"/>
        </w:rPr>
        <w:t xml:space="preserve">, cancel this </w:t>
      </w:r>
      <w:r>
        <w:rPr>
          <w:b/>
          <w:bCs/>
          <w:color w:val="000000" w:themeColor="text1"/>
        </w:rPr>
        <w:t>worker</w:t>
      </w:r>
      <w:r w:rsidRPr="00915F94">
        <w:rPr>
          <w:b/>
          <w:bCs/>
          <w:color w:val="000000" w:themeColor="text1"/>
        </w:rPr>
        <w:t>)</w:t>
      </w:r>
    </w:p>
    <w:p w14:paraId="62E822E4" w14:textId="5C3A9B18" w:rsidR="00B74F87" w:rsidRPr="00B74F87" w:rsidRDefault="00555F8C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Currently o</w:t>
      </w:r>
      <w:r w:rsidR="00B74F87">
        <w:rPr>
          <w:color w:val="000000" w:themeColor="text1"/>
        </w:rPr>
        <w:t>n treatment for</w:t>
      </w:r>
      <w:r w:rsidR="00B74F87" w:rsidRPr="00915F94">
        <w:rPr>
          <w:color w:val="000000" w:themeColor="text1"/>
        </w:rPr>
        <w:t xml:space="preserve"> TB</w:t>
      </w:r>
      <w:r w:rsidR="00B74F87">
        <w:rPr>
          <w:color w:val="000000" w:themeColor="text1"/>
        </w:rPr>
        <w:t>?   …</w:t>
      </w:r>
      <w:r w:rsidR="00D615A0">
        <w:rPr>
          <w:color w:val="000000" w:themeColor="text1"/>
        </w:rPr>
        <w:t>………………………………..</w:t>
      </w:r>
      <w:r w:rsidR="00B74F87" w:rsidRPr="00915F94">
        <w:rPr>
          <w:rFonts w:ascii="MS Gothic" w:eastAsia="MS Gothic" w:hAnsi="MS Gothic" w:hint="eastAsia"/>
          <w:color w:val="000000" w:themeColor="text1"/>
        </w:rPr>
        <w:t>☐</w:t>
      </w:r>
      <w:r w:rsidR="00B74F87" w:rsidRPr="00915F94">
        <w:rPr>
          <w:color w:val="000000" w:themeColor="text1"/>
        </w:rPr>
        <w:t xml:space="preserve">1    </w:t>
      </w:r>
      <w:r w:rsidR="00B74F87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B74F87">
        <w:rPr>
          <w:color w:val="000000" w:themeColor="text1"/>
        </w:rPr>
        <w:t xml:space="preserve">  </w:t>
      </w:r>
      <w:r w:rsidR="00A30041">
        <w:rPr>
          <w:color w:val="000000" w:themeColor="text1"/>
        </w:rPr>
        <w:t xml:space="preserve"> </w:t>
      </w:r>
      <w:r w:rsidR="00B74F87" w:rsidRPr="00915F94">
        <w:rPr>
          <w:b/>
          <w:bCs/>
          <w:color w:val="000000" w:themeColor="text1"/>
        </w:rPr>
        <w:t xml:space="preserve">(if yes, cancel this </w:t>
      </w:r>
      <w:r w:rsidR="008B4151">
        <w:rPr>
          <w:b/>
          <w:bCs/>
          <w:color w:val="000000" w:themeColor="text1"/>
        </w:rPr>
        <w:t>worker</w:t>
      </w:r>
      <w:r w:rsidR="00B74F87" w:rsidRPr="00915F94">
        <w:rPr>
          <w:b/>
          <w:bCs/>
          <w:color w:val="000000" w:themeColor="text1"/>
        </w:rPr>
        <w:t>)</w:t>
      </w:r>
    </w:p>
    <w:p w14:paraId="42F275ED" w14:textId="37F57488" w:rsidR="00B74F87" w:rsidRDefault="00B74F87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 w:rsidRPr="00B74F87">
        <w:rPr>
          <w:color w:val="000000" w:themeColor="text1"/>
        </w:rPr>
        <w:t>Known allergy or hypersensitivity to TB drugs</w:t>
      </w:r>
      <w:r w:rsidR="00D615A0">
        <w:rPr>
          <w:color w:val="000000" w:themeColor="text1"/>
        </w:rPr>
        <w:t>? .…………...</w:t>
      </w:r>
      <w:r w:rsidR="00D615A0"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="00D615A0" w:rsidRPr="00915F94">
        <w:rPr>
          <w:color w:val="000000" w:themeColor="text1"/>
        </w:rPr>
        <w:t xml:space="preserve">1     </w:t>
      </w:r>
      <w:r w:rsidR="00D615A0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D615A0" w:rsidRPr="00915F94">
        <w:rPr>
          <w:color w:val="000000" w:themeColor="text1"/>
        </w:rPr>
        <w:t xml:space="preserve">   </w:t>
      </w:r>
      <w:r w:rsidR="00D615A0">
        <w:rPr>
          <w:b/>
          <w:bCs/>
          <w:color w:val="000000" w:themeColor="text1"/>
        </w:rPr>
        <w:t>(if yes</w:t>
      </w:r>
      <w:r w:rsidR="00D615A0" w:rsidRPr="00915F94">
        <w:rPr>
          <w:b/>
          <w:bCs/>
          <w:color w:val="000000" w:themeColor="text1"/>
        </w:rPr>
        <w:t xml:space="preserve">, cancel this </w:t>
      </w:r>
      <w:r w:rsidR="008B4151">
        <w:rPr>
          <w:b/>
          <w:bCs/>
          <w:color w:val="000000" w:themeColor="text1"/>
        </w:rPr>
        <w:t>worker</w:t>
      </w:r>
      <w:r w:rsidR="00D615A0" w:rsidRPr="00915F94">
        <w:rPr>
          <w:b/>
          <w:bCs/>
          <w:color w:val="000000" w:themeColor="text1"/>
        </w:rPr>
        <w:t>)</w:t>
      </w:r>
    </w:p>
    <w:p w14:paraId="4F826AA5" w14:textId="713C35C3" w:rsidR="00B74F87" w:rsidRPr="00B87328" w:rsidRDefault="00B74F87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HIV +ve</w:t>
      </w:r>
      <w:r w:rsidR="00271CA6">
        <w:rPr>
          <w:color w:val="000000" w:themeColor="text1"/>
        </w:rPr>
        <w:t xml:space="preserve"> (ask accompanying health worker to help)</w:t>
      </w:r>
      <w:r>
        <w:rPr>
          <w:color w:val="000000" w:themeColor="text1"/>
        </w:rPr>
        <w:t xml:space="preserve"> </w:t>
      </w:r>
      <w:r w:rsidR="00271CA6">
        <w:rPr>
          <w:color w:val="000000" w:themeColor="text1"/>
        </w:rPr>
        <w:t>...</w:t>
      </w:r>
      <w:r w:rsidR="00D615A0">
        <w:rPr>
          <w:color w:val="000000" w:themeColor="text1"/>
        </w:rPr>
        <w:t>........</w:t>
      </w:r>
      <w:r w:rsidR="00D615A0"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="00D615A0" w:rsidRPr="00915F94">
        <w:rPr>
          <w:color w:val="000000" w:themeColor="text1"/>
        </w:rPr>
        <w:t xml:space="preserve">1     </w:t>
      </w:r>
      <w:r w:rsidR="00D615A0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D615A0" w:rsidRPr="00915F94">
        <w:rPr>
          <w:color w:val="000000" w:themeColor="text1"/>
        </w:rPr>
        <w:t xml:space="preserve">   </w:t>
      </w:r>
      <w:r w:rsidR="00D615A0">
        <w:rPr>
          <w:b/>
          <w:bCs/>
          <w:color w:val="000000" w:themeColor="text1"/>
        </w:rPr>
        <w:t>(if yes</w:t>
      </w:r>
      <w:r w:rsidR="00D615A0" w:rsidRPr="00915F94">
        <w:rPr>
          <w:b/>
          <w:bCs/>
          <w:color w:val="000000" w:themeColor="text1"/>
        </w:rPr>
        <w:t xml:space="preserve">, cancel this </w:t>
      </w:r>
      <w:r w:rsidR="008B4151">
        <w:rPr>
          <w:b/>
          <w:bCs/>
          <w:color w:val="000000" w:themeColor="text1"/>
        </w:rPr>
        <w:t>worker</w:t>
      </w:r>
      <w:r w:rsidR="00D615A0" w:rsidRPr="00915F94">
        <w:rPr>
          <w:b/>
          <w:bCs/>
          <w:color w:val="000000" w:themeColor="text1"/>
        </w:rPr>
        <w:t>)</w:t>
      </w:r>
    </w:p>
    <w:p w14:paraId="1A293386" w14:textId="7E672F62" w:rsidR="00B87328" w:rsidRDefault="00B87328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Currently on treatment for HIV (anti-retroviral drugs).....</w:t>
      </w:r>
      <w:r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Pr="00915F94">
        <w:rPr>
          <w:color w:val="000000" w:themeColor="text1"/>
        </w:rPr>
        <w:t>1</w:t>
      </w:r>
      <w:r>
        <w:rPr>
          <w:color w:val="000000" w:themeColor="text1"/>
        </w:rPr>
        <w:tab/>
      </w:r>
      <w:r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Pr="00915F94">
        <w:rPr>
          <w:color w:val="000000" w:themeColor="text1"/>
        </w:rPr>
        <w:t xml:space="preserve">   </w:t>
      </w:r>
      <w:r>
        <w:rPr>
          <w:b/>
          <w:bCs/>
          <w:color w:val="000000" w:themeColor="text1"/>
        </w:rPr>
        <w:t>(if yes</w:t>
      </w:r>
      <w:r w:rsidRPr="00915F94">
        <w:rPr>
          <w:b/>
          <w:bCs/>
          <w:color w:val="000000" w:themeColor="text1"/>
        </w:rPr>
        <w:t xml:space="preserve">, cancel this </w:t>
      </w:r>
      <w:r w:rsidR="008B4151">
        <w:rPr>
          <w:b/>
          <w:bCs/>
          <w:color w:val="000000" w:themeColor="text1"/>
        </w:rPr>
        <w:t>worker</w:t>
      </w:r>
      <w:r w:rsidRPr="00915F94">
        <w:rPr>
          <w:b/>
          <w:bCs/>
          <w:color w:val="000000" w:themeColor="text1"/>
        </w:rPr>
        <w:t>)</w:t>
      </w:r>
    </w:p>
    <w:p w14:paraId="5A276A59" w14:textId="0FC29560" w:rsidR="00B74F87" w:rsidRDefault="00B915BA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If female</w:t>
      </w:r>
      <w:r w:rsidR="001D3D21">
        <w:rPr>
          <w:color w:val="000000" w:themeColor="text1"/>
        </w:rPr>
        <w:t xml:space="preserve"> and married</w:t>
      </w:r>
      <w:r>
        <w:rPr>
          <w:color w:val="000000" w:themeColor="text1"/>
        </w:rPr>
        <w:t>, c</w:t>
      </w:r>
      <w:r w:rsidR="00555F8C">
        <w:rPr>
          <w:color w:val="000000" w:themeColor="text1"/>
        </w:rPr>
        <w:t>urrently pregnant?</w:t>
      </w:r>
      <w:r w:rsidR="00D615A0" w:rsidRPr="00D615A0">
        <w:rPr>
          <w:color w:val="000000" w:themeColor="text1"/>
        </w:rPr>
        <w:t xml:space="preserve"> </w:t>
      </w:r>
      <w:r w:rsidR="00D615A0" w:rsidRPr="00915F94">
        <w:rPr>
          <w:color w:val="000000" w:themeColor="text1"/>
        </w:rPr>
        <w:t>…</w:t>
      </w:r>
      <w:r w:rsidR="001D3D21">
        <w:rPr>
          <w:color w:val="000000" w:themeColor="text1"/>
        </w:rPr>
        <w:t>.</w:t>
      </w:r>
      <w:r w:rsidR="00D615A0">
        <w:rPr>
          <w:color w:val="000000" w:themeColor="text1"/>
        </w:rPr>
        <w:t>…...................</w:t>
      </w:r>
      <w:r w:rsidR="00D615A0"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="00D615A0" w:rsidRPr="00915F94">
        <w:rPr>
          <w:color w:val="000000" w:themeColor="text1"/>
        </w:rPr>
        <w:t xml:space="preserve">1     </w:t>
      </w:r>
      <w:r w:rsidR="00D615A0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D615A0" w:rsidRPr="00915F94">
        <w:rPr>
          <w:color w:val="000000" w:themeColor="text1"/>
        </w:rPr>
        <w:t xml:space="preserve">   </w:t>
      </w:r>
      <w:r w:rsidR="00D615A0">
        <w:rPr>
          <w:b/>
          <w:bCs/>
          <w:color w:val="000000" w:themeColor="text1"/>
        </w:rPr>
        <w:t>(if yes</w:t>
      </w:r>
      <w:r w:rsidR="00D615A0" w:rsidRPr="00915F94">
        <w:rPr>
          <w:b/>
          <w:bCs/>
          <w:color w:val="000000" w:themeColor="text1"/>
        </w:rPr>
        <w:t xml:space="preserve">, cancel this </w:t>
      </w:r>
      <w:r w:rsidR="008B4151">
        <w:rPr>
          <w:b/>
          <w:bCs/>
          <w:color w:val="000000" w:themeColor="text1"/>
        </w:rPr>
        <w:t>worker</w:t>
      </w:r>
      <w:r w:rsidR="00D615A0" w:rsidRPr="00915F94">
        <w:rPr>
          <w:b/>
          <w:bCs/>
          <w:color w:val="000000" w:themeColor="text1"/>
        </w:rPr>
        <w:t>)</w:t>
      </w:r>
    </w:p>
    <w:p w14:paraId="3C09F189" w14:textId="2F2AC4C5" w:rsidR="00555F8C" w:rsidRPr="00DF0B9B" w:rsidRDefault="002E08B6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Current use of alcohol?</w:t>
      </w:r>
      <w:r w:rsidR="00DF0B9B">
        <w:rPr>
          <w:color w:val="000000" w:themeColor="text1"/>
        </w:rPr>
        <w:t>...............................</w:t>
      </w:r>
      <w:r w:rsidR="00CA7422">
        <w:rPr>
          <w:color w:val="000000" w:themeColor="text1"/>
        </w:rPr>
        <w:t>...</w:t>
      </w:r>
      <w:r w:rsidR="00D615A0">
        <w:rPr>
          <w:color w:val="000000" w:themeColor="text1"/>
        </w:rPr>
        <w:t>……………….............</w:t>
      </w:r>
      <w:r w:rsidR="00D615A0"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="00D615A0" w:rsidRPr="00915F94">
        <w:rPr>
          <w:color w:val="000000" w:themeColor="text1"/>
        </w:rPr>
        <w:t xml:space="preserve">1     </w:t>
      </w:r>
      <w:r w:rsidR="00D615A0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D615A0" w:rsidRPr="00915F94">
        <w:rPr>
          <w:color w:val="000000" w:themeColor="text1"/>
        </w:rPr>
        <w:t xml:space="preserve">   </w:t>
      </w:r>
      <w:r w:rsidR="00D615A0">
        <w:rPr>
          <w:b/>
          <w:bCs/>
          <w:color w:val="000000" w:themeColor="text1"/>
        </w:rPr>
        <w:t>(if yes</w:t>
      </w:r>
      <w:r w:rsidR="00D615A0" w:rsidRPr="00915F94">
        <w:rPr>
          <w:b/>
          <w:bCs/>
          <w:color w:val="000000" w:themeColor="text1"/>
        </w:rPr>
        <w:t xml:space="preserve">, cancel this </w:t>
      </w:r>
      <w:r w:rsidR="008B4151">
        <w:rPr>
          <w:b/>
          <w:bCs/>
          <w:color w:val="000000" w:themeColor="text1"/>
        </w:rPr>
        <w:t>worker</w:t>
      </w:r>
      <w:r w:rsidR="00D615A0" w:rsidRPr="00915F94">
        <w:rPr>
          <w:b/>
          <w:bCs/>
          <w:color w:val="000000" w:themeColor="text1"/>
        </w:rPr>
        <w:t>)</w:t>
      </w:r>
    </w:p>
    <w:p w14:paraId="4F7D7750" w14:textId="325AE008" w:rsidR="00B950D1" w:rsidRPr="00915F94" w:rsidRDefault="00F82235" w:rsidP="00815437">
      <w:p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b/>
          <w:i/>
          <w:color w:val="000000" w:themeColor="text1"/>
        </w:rPr>
      </w:pPr>
      <w:r w:rsidRPr="00915F94">
        <w:rPr>
          <w:b/>
          <w:i/>
          <w:color w:val="000000" w:themeColor="text1"/>
        </w:rPr>
        <w:t xml:space="preserve">Participant is </w:t>
      </w:r>
      <w:r w:rsidR="00B950D1" w:rsidRPr="00915F94">
        <w:rPr>
          <w:b/>
          <w:i/>
          <w:color w:val="000000" w:themeColor="text1"/>
        </w:rPr>
        <w:t>eligible</w:t>
      </w:r>
      <w:r w:rsidR="00862509" w:rsidRPr="00915F94">
        <w:rPr>
          <w:b/>
          <w:i/>
          <w:color w:val="000000" w:themeColor="text1"/>
        </w:rPr>
        <w:t xml:space="preserve"> only</w:t>
      </w:r>
      <w:r w:rsidR="00B950D1" w:rsidRPr="00915F94">
        <w:rPr>
          <w:b/>
          <w:i/>
          <w:color w:val="000000" w:themeColor="text1"/>
        </w:rPr>
        <w:t xml:space="preserve"> if </w:t>
      </w:r>
      <w:r w:rsidR="007030DA" w:rsidRPr="00915F94">
        <w:rPr>
          <w:b/>
          <w:i/>
          <w:color w:val="000000" w:themeColor="text1"/>
        </w:rPr>
        <w:t>question</w:t>
      </w:r>
      <w:r w:rsidR="00B2685F">
        <w:rPr>
          <w:b/>
          <w:i/>
          <w:color w:val="000000" w:themeColor="text1"/>
        </w:rPr>
        <w:t>s</w:t>
      </w:r>
      <w:r w:rsidR="007030DA" w:rsidRPr="00915F94">
        <w:rPr>
          <w:b/>
          <w:i/>
          <w:color w:val="000000" w:themeColor="text1"/>
        </w:rPr>
        <w:t xml:space="preserve"> </w:t>
      </w:r>
      <w:r w:rsidR="004C389F">
        <w:rPr>
          <w:b/>
          <w:i/>
          <w:color w:val="000000" w:themeColor="text1"/>
        </w:rPr>
        <w:t>#1</w:t>
      </w:r>
      <w:r w:rsidR="00B2685F">
        <w:rPr>
          <w:b/>
          <w:i/>
          <w:color w:val="000000" w:themeColor="text1"/>
        </w:rPr>
        <w:t xml:space="preserve"> to</w:t>
      </w:r>
      <w:r w:rsidR="00166419">
        <w:rPr>
          <w:b/>
          <w:i/>
          <w:color w:val="000000" w:themeColor="text1"/>
        </w:rPr>
        <w:t xml:space="preserve"> </w:t>
      </w:r>
      <w:r w:rsidR="00862509" w:rsidRPr="00915F94">
        <w:rPr>
          <w:b/>
          <w:i/>
          <w:color w:val="000000" w:themeColor="text1"/>
        </w:rPr>
        <w:t>#</w:t>
      </w:r>
      <w:r w:rsidR="00C10391">
        <w:rPr>
          <w:b/>
          <w:i/>
          <w:color w:val="000000" w:themeColor="text1"/>
        </w:rPr>
        <w:t>13</w:t>
      </w:r>
      <w:r w:rsidR="00B2685F">
        <w:rPr>
          <w:b/>
          <w:i/>
          <w:color w:val="000000" w:themeColor="text1"/>
        </w:rPr>
        <w:t xml:space="preserve"> are no</w:t>
      </w:r>
      <w:r w:rsidR="00B950D1" w:rsidRPr="00915F94">
        <w:rPr>
          <w:b/>
          <w:i/>
          <w:color w:val="000000" w:themeColor="text1"/>
        </w:rPr>
        <w:t>.</w:t>
      </w:r>
      <w:r w:rsidRPr="00915F94">
        <w:rPr>
          <w:b/>
          <w:i/>
          <w:color w:val="000000" w:themeColor="text1"/>
        </w:rPr>
        <w:t xml:space="preserve">  </w:t>
      </w:r>
      <w:r w:rsidR="0038235D">
        <w:rPr>
          <w:b/>
          <w:i/>
          <w:color w:val="000000" w:themeColor="text1"/>
        </w:rPr>
        <w:t>Explain and a</w:t>
      </w:r>
      <w:r w:rsidR="00B950D1" w:rsidRPr="00915F94">
        <w:rPr>
          <w:b/>
          <w:i/>
          <w:color w:val="000000" w:themeColor="text1"/>
        </w:rPr>
        <w:t>dminister informed consent</w:t>
      </w:r>
      <w:r w:rsidR="007030DA" w:rsidRPr="00915F94">
        <w:rPr>
          <w:b/>
          <w:i/>
          <w:color w:val="000000" w:themeColor="text1"/>
        </w:rPr>
        <w:t>.</w:t>
      </w:r>
    </w:p>
    <w:p w14:paraId="1B570B89" w14:textId="188449BE" w:rsidR="002C565A" w:rsidRPr="00915F94" w:rsidRDefault="008B4151" w:rsidP="0081071E">
      <w:pPr>
        <w:pStyle w:val="ListParagraph"/>
        <w:numPr>
          <w:ilvl w:val="0"/>
          <w:numId w:val="1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Did worker</w:t>
      </w:r>
      <w:r w:rsidR="0047578C" w:rsidRPr="00915F94">
        <w:rPr>
          <w:color w:val="000000" w:themeColor="text1"/>
        </w:rPr>
        <w:t xml:space="preserve"> agree </w:t>
      </w:r>
      <w:r w:rsidR="00CA23FB" w:rsidRPr="00915F94">
        <w:rPr>
          <w:color w:val="000000" w:themeColor="text1"/>
        </w:rPr>
        <w:t>to participate? ……………</w:t>
      </w:r>
      <w:r w:rsidR="002C565A" w:rsidRPr="00915F94">
        <w:rPr>
          <w:color w:val="000000" w:themeColor="text1"/>
        </w:rPr>
        <w:t>……………………</w:t>
      </w:r>
      <w:r w:rsidR="002C565A" w:rsidRPr="00915F94">
        <w:rPr>
          <w:color w:val="000000" w:themeColor="text1"/>
        </w:rPr>
        <w:tab/>
      </w:r>
      <w:r w:rsidR="002C565A" w:rsidRPr="00915F94">
        <w:rPr>
          <w:rFonts w:ascii="MS Gothic" w:eastAsia="MS Gothic" w:hAnsi="MS Gothic" w:hint="eastAsia"/>
          <w:color w:val="000000" w:themeColor="text1"/>
        </w:rPr>
        <w:t>☐</w:t>
      </w:r>
      <w:r w:rsidR="00140899">
        <w:rPr>
          <w:color w:val="000000" w:themeColor="text1"/>
        </w:rPr>
        <w:t xml:space="preserve">1 </w:t>
      </w:r>
      <w:r w:rsidR="00140899">
        <w:rPr>
          <w:color w:val="000000" w:themeColor="text1"/>
        </w:rPr>
        <w:tab/>
      </w:r>
      <w:r w:rsidR="007030DA" w:rsidRPr="00915F94">
        <w:rPr>
          <w:rFonts w:ascii="MS Gothic" w:eastAsia="MS Gothic" w:hAnsi="MS Gothic" w:hint="eastAsia"/>
          <w:color w:val="000000" w:themeColor="text1"/>
        </w:rPr>
        <w:t>☐</w:t>
      </w:r>
      <w:r w:rsidR="002F2EED">
        <w:rPr>
          <w:color w:val="000000" w:themeColor="text1"/>
        </w:rPr>
        <w:t xml:space="preserve"> 0</w:t>
      </w:r>
      <w:r w:rsidR="00140899">
        <w:rPr>
          <w:color w:val="000000" w:themeColor="text1"/>
        </w:rPr>
        <w:t xml:space="preserve">   </w:t>
      </w:r>
      <w:r w:rsidR="00140899" w:rsidRPr="00915F94">
        <w:rPr>
          <w:b/>
          <w:bCs/>
          <w:color w:val="000000" w:themeColor="text1"/>
        </w:rPr>
        <w:t xml:space="preserve">(if no, cancel this </w:t>
      </w:r>
      <w:r>
        <w:rPr>
          <w:b/>
          <w:bCs/>
          <w:color w:val="000000" w:themeColor="text1"/>
        </w:rPr>
        <w:t>worker</w:t>
      </w:r>
      <w:r w:rsidR="00140899" w:rsidRPr="00915F94">
        <w:rPr>
          <w:b/>
          <w:bCs/>
          <w:color w:val="000000" w:themeColor="text1"/>
        </w:rPr>
        <w:t>)</w:t>
      </w:r>
      <w:r w:rsidR="002C565A" w:rsidRPr="00915F94">
        <w:rPr>
          <w:color w:val="000000" w:themeColor="text1"/>
        </w:rPr>
        <w:tab/>
      </w:r>
    </w:p>
    <w:p w14:paraId="2AAA2D39" w14:textId="77777777" w:rsidR="006F5FC6" w:rsidRPr="00B12DF7" w:rsidRDefault="00CC5473" w:rsidP="006F5FC6">
      <w:pPr>
        <w:tabs>
          <w:tab w:val="left" w:pos="720"/>
          <w:tab w:val="left" w:pos="6480"/>
          <w:tab w:val="left" w:pos="7110"/>
          <w:tab w:val="left" w:pos="7740"/>
          <w:tab w:val="left" w:pos="9360"/>
        </w:tabs>
        <w:spacing w:line="360" w:lineRule="auto"/>
        <w:rPr>
          <w:b/>
          <w:bCs/>
          <w:iCs/>
          <w:color w:val="000000" w:themeColor="text1"/>
        </w:rPr>
      </w:pPr>
      <w:r>
        <w:rPr>
          <w:b/>
          <w:i/>
          <w:color w:val="000000" w:themeColor="text1"/>
        </w:rPr>
        <w:t>If yes t</w:t>
      </w:r>
      <w:r w:rsidR="00C10391">
        <w:rPr>
          <w:b/>
          <w:i/>
          <w:color w:val="000000" w:themeColor="text1"/>
        </w:rPr>
        <w:t>o Q14</w:t>
      </w:r>
      <w:r w:rsidR="00BB2C42">
        <w:rPr>
          <w:b/>
          <w:i/>
          <w:color w:val="000000" w:themeColor="text1"/>
        </w:rPr>
        <w:t xml:space="preserve">, </w:t>
      </w:r>
      <w:r w:rsidR="006F5FC6" w:rsidRPr="006F5FC6">
        <w:rPr>
          <w:b/>
          <w:iCs/>
          <w:color w:val="000000" w:themeColor="text1"/>
        </w:rPr>
        <w:t>CAPTURE GEOLOCATION IN KOBOCOLLECT</w:t>
      </w:r>
    </w:p>
    <w:p w14:paraId="5D95A21F" w14:textId="77777777" w:rsidR="006F5FC6" w:rsidRDefault="006F5FC6" w:rsidP="00B91586">
      <w:pPr>
        <w:tabs>
          <w:tab w:val="left" w:pos="720"/>
          <w:tab w:val="left" w:pos="6480"/>
          <w:tab w:val="left" w:pos="7110"/>
          <w:tab w:val="left" w:pos="7740"/>
          <w:tab w:val="left" w:pos="9360"/>
        </w:tabs>
        <w:spacing w:line="360" w:lineRule="auto"/>
        <w:rPr>
          <w:b/>
          <w:i/>
          <w:color w:val="000000" w:themeColor="text1"/>
        </w:rPr>
      </w:pPr>
    </w:p>
    <w:p w14:paraId="288F3C05" w14:textId="5C1F57D0" w:rsidR="00187B57" w:rsidRDefault="006F5FC6" w:rsidP="00B91586">
      <w:pPr>
        <w:tabs>
          <w:tab w:val="left" w:pos="720"/>
          <w:tab w:val="left" w:pos="6480"/>
          <w:tab w:val="left" w:pos="7110"/>
          <w:tab w:val="left" w:pos="7740"/>
          <w:tab w:val="left" w:pos="9360"/>
        </w:tabs>
        <w:spacing w:line="360" w:lineRule="auto"/>
        <w:rPr>
          <w:b/>
          <w:i/>
          <w:color w:val="000000" w:themeColor="text1"/>
        </w:rPr>
      </w:pPr>
      <w:r>
        <w:rPr>
          <w:b/>
          <w:i/>
          <w:color w:val="000000" w:themeColor="text1"/>
        </w:rPr>
        <w:t xml:space="preserve">After capturing geo-location, </w:t>
      </w:r>
      <w:r w:rsidR="00A85C72">
        <w:rPr>
          <w:b/>
          <w:i/>
          <w:color w:val="000000" w:themeColor="text1"/>
        </w:rPr>
        <w:t>fill the following forms.</w:t>
      </w:r>
    </w:p>
    <w:p w14:paraId="279B2143" w14:textId="77777777" w:rsidR="00390585" w:rsidRDefault="00390585" w:rsidP="00B91586">
      <w:pPr>
        <w:tabs>
          <w:tab w:val="left" w:pos="720"/>
          <w:tab w:val="left" w:pos="6480"/>
          <w:tab w:val="left" w:pos="7110"/>
          <w:tab w:val="left" w:pos="7740"/>
          <w:tab w:val="left" w:pos="9360"/>
        </w:tabs>
        <w:spacing w:line="360" w:lineRule="auto"/>
        <w:rPr>
          <w:b/>
          <w:iCs/>
          <w:color w:val="000000" w:themeColor="text1"/>
        </w:rPr>
      </w:pPr>
    </w:p>
    <w:p w14:paraId="77D8FA62" w14:textId="77777777" w:rsidR="00CC5473" w:rsidRDefault="00CC5473">
      <w:pPr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br w:type="page"/>
      </w:r>
    </w:p>
    <w:p w14:paraId="36776F84" w14:textId="77777777" w:rsidR="00D030FF" w:rsidRPr="00915F94" w:rsidRDefault="00D030FF" w:rsidP="00D030FF">
      <w:pPr>
        <w:tabs>
          <w:tab w:val="left" w:pos="1170"/>
        </w:tabs>
        <w:rPr>
          <w:b/>
          <w:bCs/>
          <w:color w:val="000000" w:themeColor="text1"/>
          <w:sz w:val="28"/>
          <w:szCs w:val="28"/>
        </w:rPr>
      </w:pPr>
      <w:r w:rsidRPr="00915F94">
        <w:rPr>
          <w:b/>
          <w:bCs/>
          <w:noProof/>
          <w:color w:val="000000" w:themeColor="text1"/>
          <w:u w:val="single"/>
          <w:lang w:val="en-IN" w:eastAsia="en-IN" w:bidi="gu-IN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785363" wp14:editId="1623C606">
                <wp:simplePos x="0" y="0"/>
                <wp:positionH relativeFrom="column">
                  <wp:posOffset>1361440</wp:posOffset>
                </wp:positionH>
                <wp:positionV relativeFrom="paragraph">
                  <wp:posOffset>-38100</wp:posOffset>
                </wp:positionV>
                <wp:extent cx="466725" cy="2667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49E049" id="Rectangle 2" o:spid="_x0000_s1026" style="position:absolute;margin-left:107.2pt;margin-top:-3pt;width:36.7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" fillcolor="white [3201]" strokecolor="black [3200]" strokeweight="2pt"/>
            </w:pict>
          </mc:Fallback>
        </mc:AlternateContent>
      </w:r>
      <w:r w:rsidRPr="00915F94">
        <w:rPr>
          <w:b/>
          <w:bCs/>
          <w:color w:val="000000" w:themeColor="text1"/>
          <w:sz w:val="28"/>
          <w:szCs w:val="28"/>
        </w:rPr>
        <w:t xml:space="preserve">Data entry done </w:t>
      </w:r>
      <w:r w:rsidRPr="00915F94">
        <w:rPr>
          <w:b/>
          <w:bCs/>
          <w:color w:val="000000" w:themeColor="text1"/>
          <w:sz w:val="28"/>
          <w:szCs w:val="28"/>
        </w:rPr>
        <w:tab/>
      </w:r>
      <w:r w:rsidRPr="00915F94">
        <w:rPr>
          <w:b/>
          <w:bCs/>
          <w:color w:val="000000" w:themeColor="text1"/>
          <w:sz w:val="28"/>
          <w:szCs w:val="28"/>
        </w:rPr>
        <w:tab/>
      </w:r>
      <w:r w:rsidRPr="00915F94">
        <w:rPr>
          <w:b/>
          <w:bCs/>
          <w:color w:val="000000" w:themeColor="text1"/>
          <w:sz w:val="28"/>
          <w:szCs w:val="28"/>
        </w:rPr>
        <w:tab/>
      </w:r>
      <w:r w:rsidRPr="00915F94">
        <w:rPr>
          <w:b/>
          <w:bCs/>
          <w:color w:val="000000" w:themeColor="text1"/>
          <w:sz w:val="28"/>
          <w:szCs w:val="28"/>
        </w:rPr>
        <w:tab/>
      </w:r>
      <w:r w:rsidRPr="00915F94">
        <w:rPr>
          <w:b/>
          <w:bCs/>
          <w:color w:val="000000" w:themeColor="text1"/>
          <w:sz w:val="28"/>
          <w:szCs w:val="28"/>
        </w:rPr>
        <w:tab/>
      </w:r>
      <w:r w:rsidRPr="00915F94">
        <w:rPr>
          <w:b/>
          <w:bCs/>
          <w:color w:val="000000" w:themeColor="text1"/>
          <w:sz w:val="28"/>
          <w:szCs w:val="28"/>
        </w:rPr>
        <w:tab/>
      </w:r>
      <w:r w:rsidRPr="00915F94">
        <w:rPr>
          <w:b/>
          <w:bCs/>
          <w:color w:val="000000" w:themeColor="text1"/>
          <w:sz w:val="28"/>
          <w:szCs w:val="28"/>
        </w:rPr>
        <w:tab/>
      </w:r>
      <w:r w:rsidRPr="00915F94">
        <w:rPr>
          <w:color w:val="000000" w:themeColor="text1"/>
        </w:rPr>
        <w:t xml:space="preserve">Date of entry: </w:t>
      </w:r>
      <w:r w:rsidRPr="00915F94">
        <w:rPr>
          <w:color w:val="000000" w:themeColor="text1"/>
          <w:sz w:val="28"/>
          <w:szCs w:val="28"/>
        </w:rPr>
        <w:t>__ __ / __ __ / __ __ __ __</w:t>
      </w:r>
    </w:p>
    <w:p w14:paraId="1EFDF3A2" w14:textId="77777777" w:rsidR="00D030FF" w:rsidRPr="00915F94" w:rsidRDefault="00D030FF" w:rsidP="00D030FF">
      <w:pPr>
        <w:tabs>
          <w:tab w:val="left" w:pos="720"/>
          <w:tab w:val="left" w:pos="8080"/>
        </w:tabs>
        <w:rPr>
          <w:color w:val="000000" w:themeColor="text1"/>
        </w:rPr>
      </w:pPr>
      <w:r w:rsidRPr="00915F94">
        <w:rPr>
          <w:color w:val="000000" w:themeColor="text1"/>
        </w:rPr>
        <w:tab/>
      </w:r>
      <w:r>
        <w:rPr>
          <w:color w:val="000000" w:themeColor="text1"/>
        </w:rPr>
        <w:t xml:space="preserve"> </w:t>
      </w:r>
      <w:r w:rsidRPr="00915F94">
        <w:rPr>
          <w:color w:val="000000" w:themeColor="text1"/>
        </w:rPr>
        <w:t xml:space="preserve">                                                                                                                                       </w:t>
      </w:r>
      <w:r w:rsidRPr="00915F94">
        <w:rPr>
          <w:color w:val="000000" w:themeColor="text1"/>
          <w:sz w:val="28"/>
          <w:szCs w:val="28"/>
        </w:rPr>
        <w:t xml:space="preserve">d  d    </w:t>
      </w:r>
      <w:r>
        <w:rPr>
          <w:color w:val="000000" w:themeColor="text1"/>
          <w:sz w:val="28"/>
          <w:szCs w:val="28"/>
        </w:rPr>
        <w:t xml:space="preserve"> m m    </w:t>
      </w:r>
      <w:r w:rsidRPr="00915F94">
        <w:rPr>
          <w:color w:val="000000" w:themeColor="text1"/>
          <w:sz w:val="28"/>
          <w:szCs w:val="28"/>
        </w:rPr>
        <w:t>y  y  y  y</w:t>
      </w:r>
    </w:p>
    <w:p w14:paraId="30B41FE7" w14:textId="2F15F15B" w:rsidR="00B064E7" w:rsidRPr="00915F94" w:rsidRDefault="00345CD0" w:rsidP="00B064E7">
      <w:pPr>
        <w:spacing w:line="360" w:lineRule="auto"/>
        <w:rPr>
          <w:b/>
          <w:bCs/>
          <w:color w:val="000000" w:themeColor="text1"/>
          <w:u w:val="single"/>
        </w:rPr>
      </w:pPr>
      <w:r w:rsidRPr="00915F94">
        <w:rPr>
          <w:b/>
          <w:bCs/>
          <w:color w:val="000000" w:themeColor="text1"/>
          <w:u w:val="single"/>
        </w:rPr>
        <w:t xml:space="preserve">Form </w:t>
      </w:r>
      <w:r w:rsidR="007B2688" w:rsidRPr="00915F94">
        <w:rPr>
          <w:b/>
          <w:bCs/>
          <w:color w:val="000000" w:themeColor="text1"/>
          <w:u w:val="single"/>
        </w:rPr>
        <w:t>0</w:t>
      </w:r>
      <w:r w:rsidR="00A85C72">
        <w:rPr>
          <w:b/>
          <w:bCs/>
          <w:color w:val="000000" w:themeColor="text1"/>
          <w:u w:val="single"/>
        </w:rPr>
        <w:t>4</w:t>
      </w:r>
      <w:r w:rsidR="00D47CAD">
        <w:rPr>
          <w:b/>
          <w:bCs/>
          <w:color w:val="000000" w:themeColor="text1"/>
          <w:u w:val="single"/>
        </w:rPr>
        <w:t>: Socio-demographic</w:t>
      </w:r>
      <w:r w:rsidR="003B53AD">
        <w:rPr>
          <w:b/>
          <w:bCs/>
          <w:color w:val="000000" w:themeColor="text1"/>
          <w:u w:val="single"/>
        </w:rPr>
        <w:t xml:space="preserve"> </w:t>
      </w:r>
      <w:r w:rsidR="00D47CAD">
        <w:rPr>
          <w:b/>
          <w:bCs/>
          <w:color w:val="000000" w:themeColor="text1"/>
          <w:u w:val="single"/>
        </w:rPr>
        <w:t xml:space="preserve">and clinical </w:t>
      </w:r>
      <w:r w:rsidR="003B53AD">
        <w:rPr>
          <w:b/>
          <w:bCs/>
          <w:color w:val="000000" w:themeColor="text1"/>
          <w:u w:val="single"/>
        </w:rPr>
        <w:t>history</w:t>
      </w:r>
    </w:p>
    <w:p w14:paraId="40BD6F5B" w14:textId="1019D344" w:rsidR="0058058B" w:rsidRPr="0058058B" w:rsidRDefault="0058058B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 w:rsidRPr="0058058B">
        <w:rPr>
          <w:color w:val="000000" w:themeColor="text1"/>
        </w:rPr>
        <w:t xml:space="preserve">Household number (same as Form 01): </w:t>
      </w:r>
      <w:r>
        <w:rPr>
          <w:color w:val="000000" w:themeColor="text1"/>
        </w:rPr>
        <w:t>____  ____  ____  ____</w:t>
      </w:r>
    </w:p>
    <w:p w14:paraId="40B8086B" w14:textId="6F27BC3F" w:rsidR="00A65D3F" w:rsidRPr="00A65D3F" w:rsidRDefault="00A65D3F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  <w:sz w:val="28"/>
          <w:szCs w:val="28"/>
        </w:rPr>
      </w:pPr>
      <w:r w:rsidRPr="00915F94">
        <w:rPr>
          <w:color w:val="000000" w:themeColor="text1"/>
        </w:rPr>
        <w:t xml:space="preserve">Participant study ID:  </w:t>
      </w:r>
      <w:r w:rsidRPr="00CA35D3">
        <w:rPr>
          <w:color w:val="000000" w:themeColor="text1"/>
        </w:rPr>
        <w:t>NIOH-LTBI -</w:t>
      </w:r>
      <w:r>
        <w:rPr>
          <w:color w:val="000000" w:themeColor="text1"/>
        </w:rPr>
        <w:t xml:space="preserve"> </w:t>
      </w:r>
      <w:r w:rsidRPr="00915F94">
        <w:rPr>
          <w:color w:val="000000" w:themeColor="text1"/>
        </w:rPr>
        <w:t>___</w:t>
      </w:r>
      <w:r>
        <w:rPr>
          <w:color w:val="000000" w:themeColor="text1"/>
        </w:rPr>
        <w:t>_</w:t>
      </w:r>
      <w:r w:rsidRPr="00915F94">
        <w:rPr>
          <w:color w:val="000000" w:themeColor="text1"/>
        </w:rPr>
        <w:t xml:space="preserve">  ___</w:t>
      </w:r>
      <w:r>
        <w:rPr>
          <w:color w:val="000000" w:themeColor="text1"/>
        </w:rPr>
        <w:t>_</w:t>
      </w:r>
      <w:r w:rsidRPr="00915F94">
        <w:rPr>
          <w:color w:val="000000" w:themeColor="text1"/>
        </w:rPr>
        <w:t xml:space="preserve">  ___</w:t>
      </w:r>
      <w:r>
        <w:rPr>
          <w:color w:val="000000" w:themeColor="text1"/>
        </w:rPr>
        <w:t>_  ____</w:t>
      </w:r>
    </w:p>
    <w:p w14:paraId="05E002B4" w14:textId="77777777" w:rsidR="00DA4E97" w:rsidRPr="00915F94" w:rsidRDefault="00DA4E97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  <w:sz w:val="28"/>
          <w:szCs w:val="28"/>
        </w:rPr>
      </w:pPr>
      <w:r w:rsidRPr="00915F94">
        <w:rPr>
          <w:color w:val="000000" w:themeColor="text1"/>
        </w:rPr>
        <w:t xml:space="preserve">Date of interview: </w:t>
      </w:r>
      <w:r w:rsidRPr="00915F94">
        <w:rPr>
          <w:color w:val="000000" w:themeColor="text1"/>
          <w:sz w:val="28"/>
          <w:szCs w:val="28"/>
        </w:rPr>
        <w:t>__ __ / __ __ / __ __ __ __</w:t>
      </w:r>
    </w:p>
    <w:p w14:paraId="7DD462F7" w14:textId="77777777" w:rsidR="00DA4E97" w:rsidRPr="00915F94" w:rsidRDefault="00DA4E97" w:rsidP="0033651B">
      <w:pPr>
        <w:tabs>
          <w:tab w:val="left" w:pos="720"/>
          <w:tab w:val="left" w:pos="4140"/>
          <w:tab w:val="left" w:pos="9360"/>
        </w:tabs>
        <w:spacing w:line="360" w:lineRule="auto"/>
        <w:rPr>
          <w:color w:val="000000" w:themeColor="text1"/>
        </w:rPr>
      </w:pPr>
      <w:r w:rsidRPr="00915F94">
        <w:rPr>
          <w:color w:val="000000" w:themeColor="text1"/>
          <w:sz w:val="28"/>
          <w:szCs w:val="28"/>
        </w:rPr>
        <w:t xml:space="preserve">                       </w:t>
      </w:r>
      <w:r>
        <w:rPr>
          <w:color w:val="000000" w:themeColor="text1"/>
          <w:sz w:val="28"/>
          <w:szCs w:val="28"/>
        </w:rPr>
        <w:t xml:space="preserve">                  </w:t>
      </w:r>
      <w:r w:rsidRPr="00915F94">
        <w:rPr>
          <w:color w:val="000000" w:themeColor="text1"/>
          <w:sz w:val="28"/>
          <w:szCs w:val="28"/>
        </w:rPr>
        <w:t>d  d    m m     y  y  y  y</w:t>
      </w:r>
    </w:p>
    <w:p w14:paraId="39B824AA" w14:textId="2784A98F" w:rsidR="00011066" w:rsidRPr="00915F94" w:rsidRDefault="00DA4E97" w:rsidP="0081071E">
      <w:pPr>
        <w:pStyle w:val="ListParagraph"/>
        <w:numPr>
          <w:ilvl w:val="0"/>
          <w:numId w:val="2"/>
        </w:numPr>
        <w:tabs>
          <w:tab w:val="left" w:pos="720"/>
          <w:tab w:val="left" w:pos="4140"/>
          <w:tab w:val="left" w:pos="48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What is the age of the study participant</w:t>
      </w:r>
      <w:r w:rsidR="00011066" w:rsidRPr="00915F94">
        <w:rPr>
          <w:color w:val="000000" w:themeColor="text1"/>
        </w:rPr>
        <w:t>?  ___ ___  years</w:t>
      </w:r>
    </w:p>
    <w:p w14:paraId="37E64D8B" w14:textId="7A2241D8" w:rsidR="002D04C4" w:rsidRPr="00915F94" w:rsidRDefault="002D04C4" w:rsidP="0081071E">
      <w:pPr>
        <w:pStyle w:val="ListParagraph"/>
        <w:numPr>
          <w:ilvl w:val="0"/>
          <w:numId w:val="2"/>
        </w:numPr>
        <w:tabs>
          <w:tab w:val="left" w:pos="720"/>
          <w:tab w:val="left" w:pos="4140"/>
          <w:tab w:val="left" w:pos="4860"/>
        </w:tabs>
        <w:spacing w:line="360" w:lineRule="auto"/>
        <w:rPr>
          <w:color w:val="000000" w:themeColor="text1"/>
        </w:rPr>
      </w:pPr>
      <w:r w:rsidRPr="00915F94">
        <w:rPr>
          <w:color w:val="000000" w:themeColor="text1"/>
        </w:rPr>
        <w:t xml:space="preserve">Gender:     </w:t>
      </w:r>
      <w:r w:rsidR="002F2EED">
        <w:rPr>
          <w:color w:val="000000" w:themeColor="text1"/>
        </w:rPr>
        <w:t xml:space="preserve"> Male ⎕ 1           Female ⎕ 0</w:t>
      </w:r>
    </w:p>
    <w:p w14:paraId="38C257D7" w14:textId="32F2A938" w:rsidR="00DB4A6A" w:rsidRPr="00915F94" w:rsidRDefault="00DB4A6A" w:rsidP="0081071E">
      <w:pPr>
        <w:pStyle w:val="ListParagraph"/>
        <w:numPr>
          <w:ilvl w:val="0"/>
          <w:numId w:val="2"/>
        </w:numPr>
        <w:tabs>
          <w:tab w:val="left" w:pos="720"/>
          <w:tab w:val="left" w:pos="4140"/>
          <w:tab w:val="left" w:pos="4860"/>
        </w:tabs>
        <w:spacing w:line="360" w:lineRule="auto"/>
        <w:rPr>
          <w:color w:val="000000" w:themeColor="text1"/>
        </w:rPr>
      </w:pPr>
      <w:r w:rsidRPr="00915F94">
        <w:rPr>
          <w:color w:val="000000" w:themeColor="text1"/>
        </w:rPr>
        <w:t xml:space="preserve">Marital status:     </w:t>
      </w:r>
      <w:r w:rsidR="00AE4348">
        <w:rPr>
          <w:color w:val="000000" w:themeColor="text1"/>
        </w:rPr>
        <w:t>Married ⎕ 1       Unmarried</w:t>
      </w:r>
      <w:r w:rsidRPr="00915F94">
        <w:rPr>
          <w:color w:val="000000" w:themeColor="text1"/>
        </w:rPr>
        <w:t xml:space="preserve"> ⎕ 2</w:t>
      </w:r>
      <w:r w:rsidR="009D442D">
        <w:rPr>
          <w:color w:val="000000" w:themeColor="text1"/>
        </w:rPr>
        <w:tab/>
        <w:t xml:space="preserve">   Divorced</w:t>
      </w:r>
      <w:r w:rsidR="009D442D">
        <w:rPr>
          <w:rFonts w:hint="cs"/>
          <w:color w:val="000000" w:themeColor="text1"/>
          <w:cs/>
          <w:lang w:bidi="gu-IN"/>
        </w:rPr>
        <w:t xml:space="preserve"> </w:t>
      </w:r>
      <w:r w:rsidR="009D442D" w:rsidRPr="00915F94">
        <w:rPr>
          <w:color w:val="000000" w:themeColor="text1"/>
        </w:rPr>
        <w:t>⎕ 3</w:t>
      </w:r>
      <w:r w:rsidR="009D442D">
        <w:rPr>
          <w:color w:val="000000" w:themeColor="text1"/>
        </w:rPr>
        <w:t xml:space="preserve">     Widow/widower</w:t>
      </w:r>
      <w:r w:rsidR="009D442D">
        <w:rPr>
          <w:rFonts w:hint="cs"/>
          <w:color w:val="000000" w:themeColor="text1"/>
          <w:cs/>
          <w:lang w:bidi="gu-IN"/>
        </w:rPr>
        <w:t xml:space="preserve"> </w:t>
      </w:r>
      <w:r w:rsidR="009D442D" w:rsidRPr="00915F94">
        <w:rPr>
          <w:color w:val="000000" w:themeColor="text1"/>
        </w:rPr>
        <w:t>⎕</w:t>
      </w:r>
      <w:r w:rsidR="009D442D">
        <w:rPr>
          <w:color w:val="000000" w:themeColor="text1"/>
        </w:rPr>
        <w:t xml:space="preserve"> 4</w:t>
      </w:r>
    </w:p>
    <w:p w14:paraId="0FFE66B4" w14:textId="27EF1166" w:rsidR="00D47CAD" w:rsidRPr="00915F94" w:rsidRDefault="00D47CAD" w:rsidP="0081071E">
      <w:pPr>
        <w:pStyle w:val="ListParagraph"/>
        <w:numPr>
          <w:ilvl w:val="0"/>
          <w:numId w:val="2"/>
        </w:numPr>
        <w:tabs>
          <w:tab w:val="left" w:pos="720"/>
          <w:tab w:val="left" w:pos="3119"/>
          <w:tab w:val="left" w:pos="7513"/>
          <w:tab w:val="left" w:pos="9360"/>
        </w:tabs>
        <w:spacing w:line="360" w:lineRule="auto"/>
        <w:rPr>
          <w:color w:val="000000" w:themeColor="text1"/>
        </w:rPr>
      </w:pPr>
      <w:r w:rsidRPr="00915F94">
        <w:rPr>
          <w:color w:val="000000" w:themeColor="text1"/>
        </w:rPr>
        <w:t xml:space="preserve">Educational status: </w:t>
      </w:r>
      <w:r w:rsidRPr="00915F94">
        <w:rPr>
          <w:color w:val="000000" w:themeColor="text1"/>
        </w:rPr>
        <w:tab/>
      </w:r>
      <w:r w:rsidR="002F2EED">
        <w:rPr>
          <w:color w:val="000000" w:themeColor="text1"/>
        </w:rPr>
        <w:t>Formal education (attended school)</w:t>
      </w:r>
      <w:r w:rsidR="00015A37">
        <w:rPr>
          <w:color w:val="000000" w:themeColor="text1"/>
        </w:rPr>
        <w:t xml:space="preserve"> </w:t>
      </w:r>
      <w:r w:rsidR="00F22DC6">
        <w:rPr>
          <w:color w:val="000000" w:themeColor="text1"/>
        </w:rPr>
        <w:t>…</w:t>
      </w:r>
      <w:r w:rsidR="00015A37">
        <w:rPr>
          <w:color w:val="000000" w:themeColor="text1"/>
        </w:rPr>
        <w:t>……………….</w:t>
      </w:r>
      <w:r w:rsidRPr="00915F94">
        <w:rPr>
          <w:color w:val="000000" w:themeColor="text1"/>
        </w:rPr>
        <w:t>⎕ 1</w:t>
      </w:r>
    </w:p>
    <w:p w14:paraId="2DB6C429" w14:textId="5537904D" w:rsidR="00D47CAD" w:rsidRPr="00915F94" w:rsidRDefault="00D47CAD" w:rsidP="0033651B">
      <w:pPr>
        <w:pStyle w:val="ListParagraph"/>
        <w:tabs>
          <w:tab w:val="left" w:pos="720"/>
          <w:tab w:val="left" w:pos="3119"/>
        </w:tabs>
        <w:spacing w:line="360" w:lineRule="auto"/>
        <w:ind w:right="27"/>
        <w:rPr>
          <w:color w:val="000000" w:themeColor="text1"/>
        </w:rPr>
      </w:pPr>
      <w:r w:rsidRPr="00915F94">
        <w:rPr>
          <w:color w:val="000000" w:themeColor="text1"/>
        </w:rPr>
        <w:tab/>
      </w:r>
      <w:r w:rsidR="002F2EED">
        <w:rPr>
          <w:color w:val="000000" w:themeColor="text1"/>
        </w:rPr>
        <w:t>No formal education (did not attend school)</w:t>
      </w:r>
      <w:r w:rsidR="001E6276">
        <w:rPr>
          <w:color w:val="000000" w:themeColor="text1"/>
        </w:rPr>
        <w:t>……</w:t>
      </w:r>
      <w:r w:rsidR="00015A37">
        <w:rPr>
          <w:color w:val="000000" w:themeColor="text1"/>
        </w:rPr>
        <w:t>……………………</w:t>
      </w:r>
      <w:r w:rsidR="001E6276">
        <w:rPr>
          <w:color w:val="000000" w:themeColor="text1"/>
        </w:rPr>
        <w:t>...</w:t>
      </w:r>
      <w:r w:rsidR="00F22DC6" w:rsidRPr="00915F94">
        <w:rPr>
          <w:color w:val="000000" w:themeColor="text1"/>
        </w:rPr>
        <w:t>….</w:t>
      </w:r>
      <w:r w:rsidRPr="00915F94">
        <w:rPr>
          <w:color w:val="000000" w:themeColor="text1"/>
        </w:rPr>
        <w:t>⎕</w:t>
      </w:r>
      <w:r w:rsidR="00C24E57">
        <w:rPr>
          <w:color w:val="000000" w:themeColor="text1"/>
        </w:rPr>
        <w:t xml:space="preserve"> 0</w:t>
      </w:r>
    </w:p>
    <w:p w14:paraId="122C0A6B" w14:textId="5F5CE681" w:rsidR="00D47CAD" w:rsidRDefault="00D47CAD" w:rsidP="0081071E">
      <w:pPr>
        <w:pStyle w:val="ListParagraph"/>
        <w:numPr>
          <w:ilvl w:val="0"/>
          <w:numId w:val="2"/>
        </w:numPr>
        <w:tabs>
          <w:tab w:val="left" w:pos="720"/>
          <w:tab w:val="left" w:pos="3119"/>
          <w:tab w:val="left" w:pos="7513"/>
        </w:tabs>
        <w:spacing w:line="360" w:lineRule="auto"/>
        <w:rPr>
          <w:color w:val="000000" w:themeColor="text1"/>
        </w:rPr>
      </w:pPr>
      <w:r w:rsidRPr="00915F94">
        <w:rPr>
          <w:color w:val="000000" w:themeColor="text1"/>
        </w:rPr>
        <w:t>Total number of years of education (calculate from 1</w:t>
      </w:r>
      <w:r w:rsidRPr="00915F94">
        <w:rPr>
          <w:color w:val="000000" w:themeColor="text1"/>
          <w:vertAlign w:val="superscript"/>
        </w:rPr>
        <w:t>st</w:t>
      </w:r>
      <w:r w:rsidRPr="00915F94">
        <w:rPr>
          <w:color w:val="000000" w:themeColor="text1"/>
        </w:rPr>
        <w:t xml:space="preserve"> standard till now): ___ ___ years</w:t>
      </w:r>
    </w:p>
    <w:p w14:paraId="7962EDD7" w14:textId="72AC6192" w:rsidR="00FF6BB5" w:rsidRPr="00915F94" w:rsidRDefault="00FF6BB5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 w:rsidRPr="00915F94">
        <w:rPr>
          <w:color w:val="000000" w:themeColor="text1"/>
        </w:rPr>
        <w:t>Are parents/grandparents staying with you? (type of family):    Ext</w:t>
      </w:r>
      <w:r w:rsidR="00C24E57">
        <w:rPr>
          <w:color w:val="000000" w:themeColor="text1"/>
        </w:rPr>
        <w:t>ended ⎕ 1            Nuclear ⎕ 0</w:t>
      </w:r>
    </w:p>
    <w:p w14:paraId="634B3FEC" w14:textId="51423514" w:rsidR="00FF6BB5" w:rsidRDefault="00FF6BB5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 w:rsidRPr="00915F94">
        <w:rPr>
          <w:color w:val="000000" w:themeColor="text1"/>
        </w:rPr>
        <w:t xml:space="preserve">Do you stay in an urban area or a rural area? </w:t>
      </w:r>
      <w:r w:rsidR="00C24E57">
        <w:rPr>
          <w:color w:val="000000" w:themeColor="text1"/>
        </w:rPr>
        <w:t>Urban ⎕ 1</w:t>
      </w:r>
      <w:r w:rsidR="00C24E57">
        <w:rPr>
          <w:color w:val="000000" w:themeColor="text1"/>
        </w:rPr>
        <w:tab/>
        <w:t xml:space="preserve">             Rural ⎕ 0</w:t>
      </w:r>
    </w:p>
    <w:p w14:paraId="7AE4D835" w14:textId="045EA163" w:rsidR="00AB2E57" w:rsidRPr="005D3FDC" w:rsidRDefault="005D3FDC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 w:rsidRPr="005D3FDC">
        <w:rPr>
          <w:color w:val="000000" w:themeColor="text1"/>
        </w:rPr>
        <w:t>Assess the</w:t>
      </w:r>
      <w:r w:rsidR="00AB2E57" w:rsidRPr="005D3FDC">
        <w:rPr>
          <w:color w:val="000000" w:themeColor="text1"/>
        </w:rPr>
        <w:t xml:space="preserve"> dwelling </w:t>
      </w:r>
      <w:r w:rsidRPr="005D3FDC">
        <w:rPr>
          <w:color w:val="000000" w:themeColor="text1"/>
        </w:rPr>
        <w:t>of the study participant</w:t>
      </w:r>
      <w:r w:rsidR="00971254">
        <w:rPr>
          <w:color w:val="000000" w:themeColor="text1"/>
        </w:rPr>
        <w:t xml:space="preserve"> (do not ask)</w:t>
      </w:r>
      <w:r w:rsidRPr="005D3FDC">
        <w:rPr>
          <w:color w:val="000000" w:themeColor="text1"/>
        </w:rPr>
        <w:t xml:space="preserve">: </w:t>
      </w:r>
      <w:r w:rsidR="00AB2E57" w:rsidRPr="005D3FDC">
        <w:rPr>
          <w:color w:val="000000" w:themeColor="text1"/>
        </w:rPr>
        <w:t>Slum ⎕ 1</w:t>
      </w:r>
      <w:r w:rsidR="004D3924" w:rsidRPr="005D3FDC">
        <w:rPr>
          <w:color w:val="000000" w:themeColor="text1"/>
        </w:rPr>
        <w:t xml:space="preserve">         </w:t>
      </w:r>
      <w:r w:rsidR="00C24E57">
        <w:rPr>
          <w:color w:val="000000" w:themeColor="text1"/>
        </w:rPr>
        <w:t>Non-slum ⎕ 0</w:t>
      </w:r>
    </w:p>
    <w:p w14:paraId="58E03373" w14:textId="763BDC19" w:rsidR="00FF6BB5" w:rsidRDefault="00A53CF6" w:rsidP="0081071E">
      <w:pPr>
        <w:pStyle w:val="ListParagraph"/>
        <w:numPr>
          <w:ilvl w:val="0"/>
          <w:numId w:val="2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>Have</w:t>
      </w:r>
      <w:r w:rsidR="00FF6BB5" w:rsidRPr="00915F94">
        <w:rPr>
          <w:color w:val="000000" w:themeColor="text1"/>
        </w:rPr>
        <w:t xml:space="preserve"> you smoke</w:t>
      </w:r>
      <w:r>
        <w:rPr>
          <w:color w:val="000000" w:themeColor="text1"/>
        </w:rPr>
        <w:t>d</w:t>
      </w:r>
      <w:r w:rsidR="00FF6BB5" w:rsidRPr="00915F94">
        <w:rPr>
          <w:color w:val="000000" w:themeColor="text1"/>
        </w:rPr>
        <w:t xml:space="preserve"> </w:t>
      </w:r>
      <w:r w:rsidR="00BC14F2">
        <w:rPr>
          <w:color w:val="000000" w:themeColor="text1"/>
        </w:rPr>
        <w:t>bidi/cigarette</w:t>
      </w:r>
      <w:r>
        <w:rPr>
          <w:color w:val="000000" w:themeColor="text1"/>
        </w:rPr>
        <w:t xml:space="preserve"> </w:t>
      </w:r>
      <w:r w:rsidR="00BC14F2">
        <w:rPr>
          <w:color w:val="000000" w:themeColor="text1"/>
        </w:rPr>
        <w:t xml:space="preserve">for &gt;0 days in a week </w:t>
      </w:r>
      <w:r w:rsidR="00FF6BB5" w:rsidRPr="00915F94">
        <w:rPr>
          <w:color w:val="000000" w:themeColor="text1"/>
        </w:rPr>
        <w:t xml:space="preserve">in </w:t>
      </w:r>
      <w:r w:rsidR="00BC14F2">
        <w:rPr>
          <w:color w:val="000000" w:themeColor="text1"/>
        </w:rPr>
        <w:t xml:space="preserve">the last month? Yes ⎕ 1     </w:t>
      </w:r>
      <w:r w:rsidR="00FF6BB5" w:rsidRPr="00915F94">
        <w:rPr>
          <w:color w:val="000000" w:themeColor="text1"/>
        </w:rPr>
        <w:t xml:space="preserve">No ⎕ </w:t>
      </w:r>
      <w:r w:rsidR="00C24E57">
        <w:rPr>
          <w:color w:val="000000" w:themeColor="text1"/>
        </w:rPr>
        <w:t>0</w:t>
      </w:r>
    </w:p>
    <w:p w14:paraId="2C22A024" w14:textId="142FC115" w:rsidR="00FF6BB5" w:rsidRDefault="00BC14F2" w:rsidP="0081071E">
      <w:pPr>
        <w:pStyle w:val="ListParagraph"/>
        <w:numPr>
          <w:ilvl w:val="0"/>
          <w:numId w:val="2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>Have you chew</w:t>
      </w:r>
      <w:r w:rsidRPr="00915F94">
        <w:rPr>
          <w:color w:val="000000" w:themeColor="text1"/>
        </w:rPr>
        <w:t>e</w:t>
      </w:r>
      <w:r>
        <w:rPr>
          <w:color w:val="000000" w:themeColor="text1"/>
        </w:rPr>
        <w:t>d</w:t>
      </w:r>
      <w:r w:rsidRPr="00915F9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obacco product for &gt;0 days in a week </w:t>
      </w:r>
      <w:r w:rsidRPr="00915F94">
        <w:rPr>
          <w:color w:val="000000" w:themeColor="text1"/>
        </w:rPr>
        <w:t xml:space="preserve">in </w:t>
      </w:r>
      <w:r>
        <w:rPr>
          <w:color w:val="000000" w:themeColor="text1"/>
        </w:rPr>
        <w:t>the last month</w:t>
      </w:r>
      <w:r w:rsidRPr="00915F94">
        <w:rPr>
          <w:color w:val="000000" w:themeColor="text1"/>
        </w:rPr>
        <w:t>?</w:t>
      </w:r>
      <w:r>
        <w:rPr>
          <w:color w:val="000000" w:themeColor="text1"/>
        </w:rPr>
        <w:t xml:space="preserve"> Yes ⎕ 1     </w:t>
      </w:r>
      <w:r w:rsidR="00C24E57">
        <w:rPr>
          <w:color w:val="000000" w:themeColor="text1"/>
        </w:rPr>
        <w:t>No ⎕ 0</w:t>
      </w:r>
    </w:p>
    <w:p w14:paraId="16E24E7F" w14:textId="6773D3E8" w:rsidR="00C10391" w:rsidRPr="00DF0B9B" w:rsidRDefault="00C10391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 w:rsidRPr="00DF0B9B">
        <w:rPr>
          <w:color w:val="000000" w:themeColor="text1"/>
        </w:rPr>
        <w:t xml:space="preserve">Current use of illicit drugs/substance use? </w:t>
      </w:r>
      <w:r w:rsidR="00A450FD">
        <w:rPr>
          <w:color w:val="000000" w:themeColor="text1"/>
        </w:rPr>
        <w:t xml:space="preserve">Yes </w:t>
      </w:r>
      <w:r w:rsidRPr="00915F94">
        <w:rPr>
          <w:rFonts w:ascii="Segoe UI Symbol" w:eastAsia="MS Gothic" w:hAnsi="Segoe UI Symbol" w:cs="Segoe UI Symbol"/>
          <w:color w:val="000000" w:themeColor="text1"/>
        </w:rPr>
        <w:t>☐</w:t>
      </w:r>
      <w:r w:rsidRPr="00915F94">
        <w:rPr>
          <w:color w:val="000000" w:themeColor="text1"/>
        </w:rPr>
        <w:t xml:space="preserve">1     </w:t>
      </w:r>
      <w:r w:rsidR="00A450FD">
        <w:rPr>
          <w:color w:val="000000" w:themeColor="text1"/>
        </w:rPr>
        <w:t xml:space="preserve">No </w:t>
      </w:r>
      <w:r w:rsidRPr="00915F94">
        <w:rPr>
          <w:rFonts w:ascii="MS Gothic" w:eastAsia="MS Gothic" w:hAnsi="MS Gothic" w:hint="eastAsia"/>
          <w:color w:val="000000" w:themeColor="text1"/>
        </w:rPr>
        <w:t>☐</w:t>
      </w:r>
      <w:r w:rsidR="00C24E57">
        <w:rPr>
          <w:color w:val="000000" w:themeColor="text1"/>
        </w:rPr>
        <w:t xml:space="preserve"> 0</w:t>
      </w:r>
    </w:p>
    <w:p w14:paraId="31F44EEF" w14:textId="3736002D" w:rsidR="00DA4E97" w:rsidRDefault="00F459A4" w:rsidP="0081071E">
      <w:pPr>
        <w:pStyle w:val="ListParagraph"/>
        <w:numPr>
          <w:ilvl w:val="0"/>
          <w:numId w:val="2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>Are you suffering from</w:t>
      </w:r>
      <w:r w:rsidR="00FD402E">
        <w:rPr>
          <w:color w:val="000000" w:themeColor="text1"/>
        </w:rPr>
        <w:t xml:space="preserve"> d</w:t>
      </w:r>
      <w:r w:rsidR="00DA4E97" w:rsidRPr="00915F94">
        <w:rPr>
          <w:color w:val="000000" w:themeColor="text1"/>
        </w:rPr>
        <w:t>iabetes? Yes ⎕ 1</w:t>
      </w:r>
      <w:r>
        <w:rPr>
          <w:color w:val="000000" w:themeColor="text1"/>
        </w:rPr>
        <w:tab/>
        <w:t xml:space="preserve">   </w:t>
      </w:r>
      <w:r w:rsidR="000412A8">
        <w:rPr>
          <w:color w:val="000000" w:themeColor="text1"/>
        </w:rPr>
        <w:t xml:space="preserve"> </w:t>
      </w:r>
      <w:r w:rsidR="00C24E57">
        <w:rPr>
          <w:color w:val="000000" w:themeColor="text1"/>
        </w:rPr>
        <w:t>No ⎕ 0</w:t>
      </w:r>
      <w:r w:rsidR="009316E9">
        <w:rPr>
          <w:color w:val="000000" w:themeColor="text1"/>
        </w:rPr>
        <w:tab/>
        <w:t xml:space="preserve">Don’t know </w:t>
      </w:r>
      <w:r w:rsidR="009316E9" w:rsidRPr="00C26B9A">
        <w:rPr>
          <w:color w:val="000000" w:themeColor="text1"/>
        </w:rPr>
        <w:t>⎕</w:t>
      </w:r>
      <w:r w:rsidR="009316E9">
        <w:rPr>
          <w:color w:val="000000" w:themeColor="text1"/>
        </w:rPr>
        <w:t xml:space="preserve"> 3</w:t>
      </w:r>
    </w:p>
    <w:p w14:paraId="279513CC" w14:textId="0E879960" w:rsidR="002E7BE4" w:rsidRDefault="002E7BE4" w:rsidP="0081071E">
      <w:pPr>
        <w:pStyle w:val="ListParagraph"/>
        <w:numPr>
          <w:ilvl w:val="0"/>
          <w:numId w:val="2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>Are you vaccinated with BCG vaccine (look for scar on left arm)?</w:t>
      </w:r>
      <w:r w:rsidRPr="002E7BE4">
        <w:rPr>
          <w:color w:val="000000" w:themeColor="text1"/>
        </w:rPr>
        <w:t xml:space="preserve"> </w:t>
      </w:r>
      <w:r w:rsidRPr="00915F94">
        <w:rPr>
          <w:color w:val="000000" w:themeColor="text1"/>
        </w:rPr>
        <w:t>Yes ⎕ 1</w:t>
      </w:r>
      <w:r w:rsidR="00D7018E">
        <w:rPr>
          <w:color w:val="000000" w:themeColor="text1"/>
        </w:rPr>
        <w:tab/>
      </w:r>
      <w:r w:rsidR="00C24E57">
        <w:rPr>
          <w:color w:val="000000" w:themeColor="text1"/>
        </w:rPr>
        <w:t>No ⎕ 0</w:t>
      </w:r>
    </w:p>
    <w:p w14:paraId="2ADF62F5" w14:textId="25596518" w:rsidR="001C4592" w:rsidRDefault="001C4592" w:rsidP="0081071E">
      <w:pPr>
        <w:pStyle w:val="ListParagraph"/>
        <w:numPr>
          <w:ilvl w:val="0"/>
          <w:numId w:val="2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AA6346">
        <w:rPr>
          <w:color w:val="000000" w:themeColor="text1"/>
        </w:rPr>
        <w:t>Were you previously affected with tuberculosis?</w:t>
      </w:r>
      <w:r w:rsidRPr="00915F94">
        <w:rPr>
          <w:color w:val="000000" w:themeColor="text1"/>
        </w:rPr>
        <w:t xml:space="preserve"> Yes ⎕ 1</w:t>
      </w:r>
      <w:r w:rsidRPr="00915F94">
        <w:rPr>
          <w:color w:val="000000" w:themeColor="text1"/>
        </w:rPr>
        <w:tab/>
      </w:r>
      <w:r>
        <w:rPr>
          <w:color w:val="000000" w:themeColor="text1"/>
        </w:rPr>
        <w:tab/>
      </w:r>
      <w:r w:rsidRPr="00915F94">
        <w:rPr>
          <w:color w:val="000000" w:themeColor="text1"/>
        </w:rPr>
        <w:t xml:space="preserve">No ⎕ </w:t>
      </w:r>
      <w:r w:rsidR="00C24E57">
        <w:rPr>
          <w:color w:val="000000" w:themeColor="text1"/>
        </w:rPr>
        <w:t>0</w:t>
      </w:r>
    </w:p>
    <w:p w14:paraId="639AEC10" w14:textId="09B00857" w:rsidR="000D75B1" w:rsidRDefault="000D75B1" w:rsidP="0081071E">
      <w:pPr>
        <w:pStyle w:val="ListParagraph"/>
        <w:numPr>
          <w:ilvl w:val="1"/>
          <w:numId w:val="2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 xml:space="preserve">If yes, were you previously treated for tuberculosis? </w:t>
      </w:r>
      <w:r w:rsidRPr="00915F94">
        <w:rPr>
          <w:color w:val="000000" w:themeColor="text1"/>
        </w:rPr>
        <w:t>Yes ⎕ 1</w:t>
      </w:r>
      <w:r w:rsidRPr="00915F94">
        <w:rPr>
          <w:color w:val="000000" w:themeColor="text1"/>
        </w:rPr>
        <w:tab/>
      </w:r>
      <w:r>
        <w:rPr>
          <w:color w:val="000000" w:themeColor="text1"/>
        </w:rPr>
        <w:tab/>
      </w:r>
      <w:r w:rsidRPr="00915F94">
        <w:rPr>
          <w:color w:val="000000" w:themeColor="text1"/>
        </w:rPr>
        <w:t xml:space="preserve">No ⎕ </w:t>
      </w:r>
      <w:r w:rsidR="00C24E57">
        <w:rPr>
          <w:color w:val="000000" w:themeColor="text1"/>
        </w:rPr>
        <w:t>0</w:t>
      </w:r>
    </w:p>
    <w:p w14:paraId="070AD7A6" w14:textId="519845A4" w:rsidR="001C4592" w:rsidRDefault="001C4592" w:rsidP="0081071E">
      <w:pPr>
        <w:pStyle w:val="ListParagraph"/>
        <w:numPr>
          <w:ilvl w:val="0"/>
          <w:numId w:val="2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>Have you ever been diagnosed with silicosis?</w:t>
      </w:r>
      <w:r w:rsidRPr="00831300">
        <w:rPr>
          <w:color w:val="000000" w:themeColor="text1"/>
        </w:rPr>
        <w:t xml:space="preserve"> </w:t>
      </w:r>
      <w:r w:rsidRPr="00915F94">
        <w:rPr>
          <w:color w:val="000000" w:themeColor="text1"/>
        </w:rPr>
        <w:t>Yes ⎕ 1</w:t>
      </w:r>
      <w:r w:rsidRPr="00915F94">
        <w:rPr>
          <w:color w:val="000000" w:themeColor="text1"/>
        </w:rPr>
        <w:tab/>
        <w:t xml:space="preserve">No ⎕ </w:t>
      </w:r>
      <w:r w:rsidR="00C24E57">
        <w:rPr>
          <w:color w:val="000000" w:themeColor="text1"/>
        </w:rPr>
        <w:t>0</w:t>
      </w:r>
    </w:p>
    <w:p w14:paraId="7A4A5B9B" w14:textId="2AAFD267" w:rsidR="00243457" w:rsidRDefault="003F5ED2" w:rsidP="0081071E">
      <w:pPr>
        <w:pStyle w:val="ListParagraph"/>
        <w:numPr>
          <w:ilvl w:val="0"/>
          <w:numId w:val="2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>Are you suffering from any of these</w:t>
      </w:r>
      <w:r w:rsidR="00F810B5">
        <w:rPr>
          <w:color w:val="000000" w:themeColor="text1"/>
        </w:rPr>
        <w:t xml:space="preserve"> chronic</w:t>
      </w:r>
      <w:r>
        <w:rPr>
          <w:color w:val="000000" w:themeColor="text1"/>
        </w:rPr>
        <w:t xml:space="preserve"> diseases? COPD</w:t>
      </w:r>
      <w:r w:rsidR="00243457" w:rsidRPr="00915F94">
        <w:rPr>
          <w:color w:val="000000" w:themeColor="text1"/>
        </w:rPr>
        <w:t xml:space="preserve"> ⎕ 1</w:t>
      </w:r>
      <w:r>
        <w:rPr>
          <w:color w:val="000000" w:themeColor="text1"/>
        </w:rPr>
        <w:tab/>
        <w:t xml:space="preserve"> </w:t>
      </w:r>
      <w:r w:rsidR="00991A55">
        <w:rPr>
          <w:color w:val="000000" w:themeColor="text1"/>
        </w:rPr>
        <w:t xml:space="preserve">  </w:t>
      </w:r>
      <w:r w:rsidR="00DC3D44">
        <w:rPr>
          <w:color w:val="000000" w:themeColor="text1"/>
        </w:rPr>
        <w:t xml:space="preserve"> </w:t>
      </w:r>
      <w:r>
        <w:rPr>
          <w:color w:val="000000" w:themeColor="text1"/>
        </w:rPr>
        <w:t>Asthma</w:t>
      </w:r>
      <w:r w:rsidR="00243457" w:rsidRPr="00C26B9A">
        <w:rPr>
          <w:color w:val="000000" w:themeColor="text1"/>
        </w:rPr>
        <w:t xml:space="preserve"> ⎕ 2</w:t>
      </w:r>
      <w:r w:rsidR="00991A55">
        <w:rPr>
          <w:color w:val="000000" w:themeColor="text1"/>
        </w:rPr>
        <w:t xml:space="preserve">    </w:t>
      </w:r>
      <w:r w:rsidR="00DC3D44">
        <w:rPr>
          <w:color w:val="000000" w:themeColor="text1"/>
        </w:rPr>
        <w:t xml:space="preserve"> </w:t>
      </w:r>
      <w:r w:rsidR="00132B1D">
        <w:rPr>
          <w:color w:val="000000" w:themeColor="text1"/>
        </w:rPr>
        <w:t xml:space="preserve">Cancer </w:t>
      </w:r>
      <w:r w:rsidR="00132B1D" w:rsidRPr="00C26B9A">
        <w:rPr>
          <w:color w:val="000000" w:themeColor="text1"/>
        </w:rPr>
        <w:t>⎕</w:t>
      </w:r>
      <w:r w:rsidR="00132B1D">
        <w:rPr>
          <w:color w:val="000000" w:themeColor="text1"/>
        </w:rPr>
        <w:t xml:space="preserve"> 3</w:t>
      </w:r>
      <w:r w:rsidR="00DC3D44">
        <w:rPr>
          <w:color w:val="000000" w:themeColor="text1"/>
        </w:rPr>
        <w:t xml:space="preserve">   </w:t>
      </w:r>
    </w:p>
    <w:p w14:paraId="1FAFF6BC" w14:textId="50568994" w:rsidR="00DC3D44" w:rsidRDefault="00DC3D44" w:rsidP="00DC3D44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ind w:left="630"/>
        <w:rPr>
          <w:color w:val="000000" w:themeColor="text1"/>
        </w:rPr>
      </w:pPr>
      <w:r>
        <w:rPr>
          <w:color w:val="000000" w:themeColor="text1"/>
        </w:rPr>
        <w:t xml:space="preserve">Heart disease </w:t>
      </w:r>
      <w:r w:rsidRPr="00C26B9A">
        <w:rPr>
          <w:color w:val="000000" w:themeColor="text1"/>
        </w:rPr>
        <w:t>⎕</w:t>
      </w:r>
      <w:r>
        <w:rPr>
          <w:color w:val="000000" w:themeColor="text1"/>
        </w:rPr>
        <w:t xml:space="preserve"> 4     </w:t>
      </w:r>
      <w:r w:rsidR="00381F57">
        <w:rPr>
          <w:color w:val="000000" w:themeColor="text1"/>
        </w:rPr>
        <w:t xml:space="preserve">Rheumatoid arthritis </w:t>
      </w:r>
      <w:r w:rsidR="00381F57" w:rsidRPr="00C26B9A">
        <w:rPr>
          <w:color w:val="000000" w:themeColor="text1"/>
        </w:rPr>
        <w:t>⎕</w:t>
      </w:r>
      <w:r w:rsidR="00381F57">
        <w:rPr>
          <w:color w:val="000000" w:themeColor="text1"/>
        </w:rPr>
        <w:t xml:space="preserve"> 5</w:t>
      </w:r>
      <w:r w:rsidR="00381F57">
        <w:rPr>
          <w:color w:val="000000" w:themeColor="text1"/>
        </w:rPr>
        <w:tab/>
      </w:r>
      <w:r w:rsidR="00D0295E">
        <w:rPr>
          <w:color w:val="000000" w:themeColor="text1"/>
        </w:rPr>
        <w:t xml:space="preserve">No chronic disease </w:t>
      </w:r>
      <w:r w:rsidR="00D0295E" w:rsidRPr="00C26B9A">
        <w:rPr>
          <w:color w:val="000000" w:themeColor="text1"/>
        </w:rPr>
        <w:t>⎕</w:t>
      </w:r>
      <w:r w:rsidR="00D0295E">
        <w:rPr>
          <w:color w:val="000000" w:themeColor="text1"/>
        </w:rPr>
        <w:t xml:space="preserve"> 6</w:t>
      </w:r>
    </w:p>
    <w:p w14:paraId="0BFB1241" w14:textId="77777777" w:rsidR="00A82FAD" w:rsidRDefault="00381F57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>Does any of these immunocompromised state d</w:t>
      </w:r>
      <w:r w:rsidR="00A82FAD">
        <w:rPr>
          <w:color w:val="000000" w:themeColor="text1"/>
        </w:rPr>
        <w:t>escribe your current condition?</w:t>
      </w:r>
    </w:p>
    <w:p w14:paraId="20C8A449" w14:textId="39F809ED" w:rsidR="003638E8" w:rsidRDefault="00381F57" w:rsidP="00A82FAD">
      <w:pPr>
        <w:pStyle w:val="ListParagraph"/>
        <w:tabs>
          <w:tab w:val="left" w:pos="720"/>
          <w:tab w:val="left" w:pos="6480"/>
          <w:tab w:val="left" w:pos="7110"/>
          <w:tab w:val="left" w:pos="9360"/>
        </w:tabs>
        <w:spacing w:line="360" w:lineRule="auto"/>
        <w:ind w:left="630"/>
        <w:rPr>
          <w:color w:val="000000" w:themeColor="text1"/>
        </w:rPr>
      </w:pPr>
      <w:r>
        <w:rPr>
          <w:color w:val="000000" w:themeColor="text1"/>
        </w:rPr>
        <w:t xml:space="preserve">Recent major surgery ⎕ 1      </w:t>
      </w:r>
      <w:r w:rsidR="00A82FAD">
        <w:rPr>
          <w:color w:val="000000" w:themeColor="text1"/>
        </w:rPr>
        <w:t xml:space="preserve">Recent hospitalization </w:t>
      </w:r>
      <w:r w:rsidR="00A82FAD" w:rsidRPr="00915F94">
        <w:rPr>
          <w:color w:val="000000" w:themeColor="text1"/>
        </w:rPr>
        <w:t>⎕ 2</w:t>
      </w:r>
      <w:r w:rsidR="00A82FAD">
        <w:rPr>
          <w:color w:val="000000" w:themeColor="text1"/>
        </w:rPr>
        <w:t xml:space="preserve">       </w:t>
      </w:r>
      <w:r>
        <w:rPr>
          <w:color w:val="000000" w:themeColor="text1"/>
        </w:rPr>
        <w:t>Prolonged antibiotic treatment</w:t>
      </w:r>
      <w:r w:rsidR="00A82FAD">
        <w:rPr>
          <w:color w:val="000000" w:themeColor="text1"/>
        </w:rPr>
        <w:t xml:space="preserve"> ⎕ 3</w:t>
      </w:r>
    </w:p>
    <w:p w14:paraId="73538F8A" w14:textId="55262330" w:rsidR="0087758D" w:rsidRPr="001523EF" w:rsidRDefault="0087758D" w:rsidP="00A82FAD">
      <w:pPr>
        <w:pStyle w:val="ListParagraph"/>
        <w:tabs>
          <w:tab w:val="left" w:pos="720"/>
          <w:tab w:val="left" w:pos="6480"/>
          <w:tab w:val="left" w:pos="7110"/>
          <w:tab w:val="left" w:pos="9360"/>
        </w:tabs>
        <w:spacing w:line="360" w:lineRule="auto"/>
        <w:ind w:left="630"/>
        <w:rPr>
          <w:color w:val="000000" w:themeColor="text1"/>
        </w:rPr>
      </w:pPr>
      <w:r>
        <w:rPr>
          <w:color w:val="000000" w:themeColor="text1"/>
        </w:rPr>
        <w:t>None of the above ⎕ 4</w:t>
      </w:r>
    </w:p>
    <w:p w14:paraId="4C5354B1" w14:textId="6B7D0205" w:rsidR="003638E8" w:rsidRDefault="00E43DCE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What is your </w:t>
      </w:r>
      <w:r w:rsidR="00A61679">
        <w:rPr>
          <w:color w:val="000000" w:themeColor="text1"/>
        </w:rPr>
        <w:t xml:space="preserve">average </w:t>
      </w:r>
      <w:r>
        <w:rPr>
          <w:color w:val="000000" w:themeColor="text1"/>
        </w:rPr>
        <w:t>monthly income? INR ________________________________</w:t>
      </w:r>
    </w:p>
    <w:p w14:paraId="714B7C13" w14:textId="35C370A7" w:rsidR="00E43DCE" w:rsidRDefault="00E43DCE" w:rsidP="0081071E">
      <w:pPr>
        <w:pStyle w:val="ListParagraph"/>
        <w:numPr>
          <w:ilvl w:val="0"/>
          <w:numId w:val="2"/>
        </w:numPr>
        <w:tabs>
          <w:tab w:val="left" w:pos="720"/>
          <w:tab w:val="left" w:pos="6480"/>
          <w:tab w:val="left" w:pos="7110"/>
          <w:tab w:val="left" w:pos="936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What is your family’s </w:t>
      </w:r>
      <w:r w:rsidR="00A61679">
        <w:rPr>
          <w:color w:val="000000" w:themeColor="text1"/>
        </w:rPr>
        <w:t xml:space="preserve">average </w:t>
      </w:r>
      <w:r>
        <w:rPr>
          <w:color w:val="000000" w:themeColor="text1"/>
        </w:rPr>
        <w:t>monthly income? INR ________________________________</w:t>
      </w:r>
    </w:p>
    <w:p w14:paraId="07271E8C" w14:textId="1D5C9D38" w:rsidR="00741F71" w:rsidRPr="00ED235F" w:rsidRDefault="00770645" w:rsidP="0081071E">
      <w:pPr>
        <w:pStyle w:val="ListParagraph"/>
        <w:numPr>
          <w:ilvl w:val="0"/>
          <w:numId w:val="2"/>
        </w:numPr>
        <w:spacing w:before="240" w:after="240" w:line="360" w:lineRule="auto"/>
        <w:jc w:val="both"/>
        <w:rPr>
          <w:color w:val="000000" w:themeColor="text1"/>
          <w:sz w:val="32"/>
          <w:szCs w:val="32"/>
        </w:rPr>
      </w:pPr>
      <w:r>
        <w:rPr>
          <w:color w:val="000000" w:themeColor="text1"/>
        </w:rPr>
        <w:t>Describe your past and current work:</w:t>
      </w:r>
    </w:p>
    <w:tbl>
      <w:tblPr>
        <w:tblStyle w:val="TableGrid"/>
        <w:tblW w:w="0" w:type="auto"/>
        <w:tblInd w:w="630" w:type="dxa"/>
        <w:tblLook w:val="04A0" w:firstRow="1" w:lastRow="0" w:firstColumn="1" w:lastColumn="0" w:noHBand="0" w:noVBand="1"/>
      </w:tblPr>
      <w:tblGrid>
        <w:gridCol w:w="1329"/>
        <w:gridCol w:w="2145"/>
        <w:gridCol w:w="3659"/>
        <w:gridCol w:w="1701"/>
        <w:gridCol w:w="1552"/>
      </w:tblGrid>
      <w:tr w:rsidR="00094202" w14:paraId="5A6349A8" w14:textId="7020B69F" w:rsidTr="005D5732">
        <w:tc>
          <w:tcPr>
            <w:tcW w:w="1329" w:type="dxa"/>
          </w:tcPr>
          <w:p w14:paraId="5CCB4539" w14:textId="29B305A4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orkplace </w:t>
            </w:r>
          </w:p>
        </w:tc>
        <w:tc>
          <w:tcPr>
            <w:tcW w:w="2145" w:type="dxa"/>
          </w:tcPr>
          <w:p w14:paraId="57BFD65D" w14:textId="77777777" w:rsidR="005D5732" w:rsidRDefault="001523EF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tting:</w:t>
            </w:r>
            <w:r w:rsidR="00094202">
              <w:rPr>
                <w:color w:val="000000" w:themeColor="text1"/>
              </w:rPr>
              <w:t xml:space="preserve"> </w:t>
            </w:r>
          </w:p>
          <w:p w14:paraId="7D2B7C5C" w14:textId="758FA3A5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ttage</w:t>
            </w:r>
            <w:r w:rsidR="001523EF">
              <w:rPr>
                <w:color w:val="000000" w:themeColor="text1"/>
              </w:rPr>
              <w:t xml:space="preserve"> -</w:t>
            </w:r>
            <w:r w:rsidR="001523EF" w:rsidRPr="00915F94">
              <w:rPr>
                <w:color w:val="000000" w:themeColor="text1"/>
              </w:rPr>
              <w:t xml:space="preserve"> 1</w:t>
            </w:r>
            <w:r>
              <w:rPr>
                <w:color w:val="000000" w:themeColor="text1"/>
              </w:rPr>
              <w:t>/ industry</w:t>
            </w:r>
            <w:r w:rsidR="001523EF">
              <w:rPr>
                <w:color w:val="000000" w:themeColor="text1"/>
              </w:rPr>
              <w:t xml:space="preserve"> - 2</w:t>
            </w:r>
          </w:p>
        </w:tc>
        <w:tc>
          <w:tcPr>
            <w:tcW w:w="3659" w:type="dxa"/>
          </w:tcPr>
          <w:p w14:paraId="2285E66E" w14:textId="77777777" w:rsidR="005D573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work</w:t>
            </w:r>
            <w:r w:rsidR="001523EF">
              <w:rPr>
                <w:color w:val="000000" w:themeColor="text1"/>
              </w:rPr>
              <w:t xml:space="preserve">: </w:t>
            </w:r>
          </w:p>
          <w:p w14:paraId="1DD47608" w14:textId="77777777" w:rsidR="005D5732" w:rsidRDefault="001523EF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lishing/ drilling - 1, </w:t>
            </w:r>
          </w:p>
          <w:p w14:paraId="1FF47BCE" w14:textId="77777777" w:rsidR="005D5732" w:rsidRDefault="001523EF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rushing/ grinding - 2, </w:t>
            </w:r>
          </w:p>
          <w:p w14:paraId="084EE1C4" w14:textId="280A5DB9" w:rsidR="00094202" w:rsidRDefault="001523EF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Baking - 3, any other</w:t>
            </w:r>
            <w:r w:rsidR="00C24E57">
              <w:rPr>
                <w:color w:val="000000" w:themeColor="text1"/>
              </w:rPr>
              <w:t xml:space="preserve"> - 4</w:t>
            </w:r>
            <w:r>
              <w:rPr>
                <w:color w:val="000000" w:themeColor="text1"/>
              </w:rPr>
              <w:t xml:space="preserve"> (specify)</w:t>
            </w:r>
          </w:p>
        </w:tc>
        <w:tc>
          <w:tcPr>
            <w:tcW w:w="1701" w:type="dxa"/>
          </w:tcPr>
          <w:p w14:paraId="5537D7EC" w14:textId="005EFB79" w:rsidR="00094202" w:rsidRDefault="001523EF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In what activity were you exposed </w:t>
            </w:r>
            <w:r>
              <w:rPr>
                <w:color w:val="000000" w:themeColor="text1"/>
              </w:rPr>
              <w:lastRenderedPageBreak/>
              <w:t>to dust</w:t>
            </w:r>
          </w:p>
        </w:tc>
        <w:tc>
          <w:tcPr>
            <w:tcW w:w="1552" w:type="dxa"/>
          </w:tcPr>
          <w:p w14:paraId="320AD8F0" w14:textId="64F5B26F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Number of years in the work setting</w:t>
            </w:r>
          </w:p>
        </w:tc>
      </w:tr>
      <w:tr w:rsidR="00094202" w14:paraId="4754413A" w14:textId="65314DAC" w:rsidTr="005D5732">
        <w:tc>
          <w:tcPr>
            <w:tcW w:w="1329" w:type="dxa"/>
          </w:tcPr>
          <w:p w14:paraId="2E0D9277" w14:textId="53EC2C0F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Current</w:t>
            </w:r>
          </w:p>
        </w:tc>
        <w:tc>
          <w:tcPr>
            <w:tcW w:w="2145" w:type="dxa"/>
          </w:tcPr>
          <w:p w14:paraId="59B8B04D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659" w:type="dxa"/>
          </w:tcPr>
          <w:p w14:paraId="1D506858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0BFC0CD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552" w:type="dxa"/>
          </w:tcPr>
          <w:p w14:paraId="2F7D9B33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094202" w14:paraId="1A2B5267" w14:textId="00B7B398" w:rsidTr="005D5732">
        <w:tc>
          <w:tcPr>
            <w:tcW w:w="1329" w:type="dxa"/>
          </w:tcPr>
          <w:p w14:paraId="06573639" w14:textId="58B64A03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st - 1</w:t>
            </w:r>
          </w:p>
        </w:tc>
        <w:tc>
          <w:tcPr>
            <w:tcW w:w="2145" w:type="dxa"/>
          </w:tcPr>
          <w:p w14:paraId="5AC7EE9D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659" w:type="dxa"/>
          </w:tcPr>
          <w:p w14:paraId="4319E8EF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409E1E1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552" w:type="dxa"/>
          </w:tcPr>
          <w:p w14:paraId="22718D4F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094202" w14:paraId="4E1FB840" w14:textId="7946E74A" w:rsidTr="005D5732">
        <w:tc>
          <w:tcPr>
            <w:tcW w:w="1329" w:type="dxa"/>
          </w:tcPr>
          <w:p w14:paraId="0B04EED8" w14:textId="0F488016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st - 2</w:t>
            </w:r>
          </w:p>
        </w:tc>
        <w:tc>
          <w:tcPr>
            <w:tcW w:w="2145" w:type="dxa"/>
          </w:tcPr>
          <w:p w14:paraId="574B9B80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659" w:type="dxa"/>
          </w:tcPr>
          <w:p w14:paraId="0A995ED6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8D7E958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552" w:type="dxa"/>
          </w:tcPr>
          <w:p w14:paraId="3023F430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094202" w14:paraId="139E08B0" w14:textId="6E5B9FB0" w:rsidTr="005D5732">
        <w:tc>
          <w:tcPr>
            <w:tcW w:w="1329" w:type="dxa"/>
          </w:tcPr>
          <w:p w14:paraId="0DB50717" w14:textId="6B6679D9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st - 3</w:t>
            </w:r>
          </w:p>
        </w:tc>
        <w:tc>
          <w:tcPr>
            <w:tcW w:w="2145" w:type="dxa"/>
          </w:tcPr>
          <w:p w14:paraId="74DDA55D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659" w:type="dxa"/>
          </w:tcPr>
          <w:p w14:paraId="761DE0D6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73475BEA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552" w:type="dxa"/>
          </w:tcPr>
          <w:p w14:paraId="4C0A235D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094202" w14:paraId="530A37B6" w14:textId="3BFB8D83" w:rsidTr="005D5732">
        <w:tc>
          <w:tcPr>
            <w:tcW w:w="1329" w:type="dxa"/>
          </w:tcPr>
          <w:p w14:paraId="7A4E35BD" w14:textId="555D59F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st - 4</w:t>
            </w:r>
          </w:p>
        </w:tc>
        <w:tc>
          <w:tcPr>
            <w:tcW w:w="2145" w:type="dxa"/>
          </w:tcPr>
          <w:p w14:paraId="25709FEE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659" w:type="dxa"/>
          </w:tcPr>
          <w:p w14:paraId="6CB42222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58E66CA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552" w:type="dxa"/>
          </w:tcPr>
          <w:p w14:paraId="3C70B58E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094202" w14:paraId="6E571410" w14:textId="4AF1CFB1" w:rsidTr="005D5732">
        <w:tc>
          <w:tcPr>
            <w:tcW w:w="1329" w:type="dxa"/>
          </w:tcPr>
          <w:p w14:paraId="04A845AE" w14:textId="3B52D99C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st - 5</w:t>
            </w:r>
          </w:p>
        </w:tc>
        <w:tc>
          <w:tcPr>
            <w:tcW w:w="2145" w:type="dxa"/>
          </w:tcPr>
          <w:p w14:paraId="4685D870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659" w:type="dxa"/>
          </w:tcPr>
          <w:p w14:paraId="17CD0B52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037F8F8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552" w:type="dxa"/>
          </w:tcPr>
          <w:p w14:paraId="39B9A19A" w14:textId="77777777" w:rsidR="00094202" w:rsidRDefault="00094202" w:rsidP="00094202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</w:tbl>
    <w:p w14:paraId="34FEF742" w14:textId="20104073" w:rsidR="00E73E46" w:rsidRDefault="00D621AB" w:rsidP="0081071E">
      <w:pPr>
        <w:pStyle w:val="ListParagraph"/>
        <w:numPr>
          <w:ilvl w:val="0"/>
          <w:numId w:val="2"/>
        </w:numPr>
        <w:spacing w:before="240" w:after="24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Do you work on agate stones using water-drip method? </w:t>
      </w:r>
      <w:r w:rsidRPr="00915F94">
        <w:rPr>
          <w:color w:val="000000" w:themeColor="text1"/>
        </w:rPr>
        <w:t>Yes ⎕ 1</w:t>
      </w:r>
      <w:r w:rsidRPr="00915F94">
        <w:rPr>
          <w:color w:val="000000" w:themeColor="text1"/>
        </w:rPr>
        <w:tab/>
        <w:t xml:space="preserve">     </w:t>
      </w:r>
      <w:r w:rsidR="00E55BC0">
        <w:rPr>
          <w:color w:val="000000" w:themeColor="text1"/>
        </w:rPr>
        <w:t xml:space="preserve">   </w:t>
      </w:r>
      <w:r w:rsidRPr="00915F94">
        <w:rPr>
          <w:color w:val="000000" w:themeColor="text1"/>
        </w:rPr>
        <w:t xml:space="preserve">No ⎕ </w:t>
      </w:r>
      <w:r w:rsidR="00C24E57">
        <w:rPr>
          <w:color w:val="000000" w:themeColor="text1"/>
        </w:rPr>
        <w:t>0</w:t>
      </w:r>
    </w:p>
    <w:p w14:paraId="16EDC585" w14:textId="550AA469" w:rsidR="00D621AB" w:rsidRDefault="00D621AB" w:rsidP="0081071E">
      <w:pPr>
        <w:pStyle w:val="ListParagraph"/>
        <w:numPr>
          <w:ilvl w:val="0"/>
          <w:numId w:val="2"/>
        </w:numPr>
        <w:spacing w:before="240" w:after="24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Do you wear </w:t>
      </w:r>
      <w:r w:rsidR="00E55BC0">
        <w:rPr>
          <w:color w:val="000000" w:themeColor="text1"/>
        </w:rPr>
        <w:t>a mask as a personal protective equipment while working? Yes ⎕ 1</w:t>
      </w:r>
      <w:r w:rsidR="00E55BC0">
        <w:rPr>
          <w:color w:val="000000" w:themeColor="text1"/>
        </w:rPr>
        <w:tab/>
        <w:t xml:space="preserve"> </w:t>
      </w:r>
      <w:r w:rsidR="00DE5D22" w:rsidRPr="00E55BC0">
        <w:rPr>
          <w:color w:val="000000" w:themeColor="text1"/>
        </w:rPr>
        <w:t xml:space="preserve">No ⎕ </w:t>
      </w:r>
      <w:r w:rsidR="00C24E57">
        <w:rPr>
          <w:color w:val="000000" w:themeColor="text1"/>
        </w:rPr>
        <w:t>0</w:t>
      </w:r>
    </w:p>
    <w:p w14:paraId="747956D3" w14:textId="7BEFF6BF" w:rsidR="004962D6" w:rsidRPr="00097CED" w:rsidRDefault="0081071E" w:rsidP="004962D6">
      <w:pPr>
        <w:tabs>
          <w:tab w:val="left" w:pos="720"/>
          <w:tab w:val="left" w:pos="3060"/>
          <w:tab w:val="left" w:pos="3870"/>
        </w:tabs>
        <w:spacing w:before="240" w:line="360" w:lineRule="auto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>Examination of study participant</w:t>
      </w:r>
      <w:r w:rsidR="004962D6" w:rsidRPr="00097CED">
        <w:rPr>
          <w:b/>
          <w:bCs/>
          <w:color w:val="000000" w:themeColor="text1"/>
          <w:u w:val="single"/>
        </w:rPr>
        <w:t>:</w:t>
      </w:r>
    </w:p>
    <w:p w14:paraId="6E04C673" w14:textId="77777777" w:rsidR="004962D6" w:rsidRDefault="004962D6" w:rsidP="0081071E">
      <w:pPr>
        <w:pStyle w:val="ListParagraph"/>
        <w:numPr>
          <w:ilvl w:val="0"/>
          <w:numId w:val="9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A02151">
        <w:rPr>
          <w:color w:val="000000" w:themeColor="text1"/>
        </w:rPr>
        <w:t>Height of the study participant:</w:t>
      </w:r>
      <w:r>
        <w:rPr>
          <w:color w:val="000000" w:themeColor="text1"/>
        </w:rPr>
        <w:t xml:space="preserve"> ___ ___ ___ centimeters</w:t>
      </w:r>
    </w:p>
    <w:p w14:paraId="1D7909AE" w14:textId="3B32D71F" w:rsidR="004962D6" w:rsidRPr="004962D6" w:rsidRDefault="004962D6" w:rsidP="0081071E">
      <w:pPr>
        <w:pStyle w:val="ListParagraph"/>
        <w:numPr>
          <w:ilvl w:val="0"/>
          <w:numId w:val="9"/>
        </w:numPr>
        <w:spacing w:before="240" w:after="240" w:line="360" w:lineRule="auto"/>
        <w:jc w:val="both"/>
        <w:rPr>
          <w:color w:val="000000" w:themeColor="text1"/>
        </w:rPr>
      </w:pPr>
      <w:r w:rsidRPr="004962D6">
        <w:rPr>
          <w:color w:val="000000" w:themeColor="text1"/>
        </w:rPr>
        <w:t>Weight of the study participant: ___ ___ ___ kilograms</w:t>
      </w:r>
    </w:p>
    <w:p w14:paraId="0FF9B8E5" w14:textId="17D6FC18" w:rsidR="00063056" w:rsidRDefault="00094202" w:rsidP="00063056">
      <w:pPr>
        <w:spacing w:before="240" w:after="240" w:line="360" w:lineRule="auto"/>
        <w:jc w:val="both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 xml:space="preserve">Form 05: </w:t>
      </w:r>
      <w:r w:rsidR="00063056">
        <w:rPr>
          <w:b/>
          <w:bCs/>
          <w:color w:val="000000" w:themeColor="text1"/>
          <w:u w:val="single"/>
        </w:rPr>
        <w:t>Questions on housing</w:t>
      </w:r>
    </w:p>
    <w:p w14:paraId="27C78642" w14:textId="77777777" w:rsidR="00063056" w:rsidRPr="00915F94" w:rsidRDefault="00063056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>What type of house do you stay in? Kaccha ⎕ 1</w:t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  <w:t>Pucca ⎕ 2</w:t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  <w:t>Semi-pucca ⎕ 3</w:t>
      </w:r>
    </w:p>
    <w:p w14:paraId="2C76563D" w14:textId="3D751E37" w:rsidR="00063056" w:rsidRDefault="00063056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>How many numb</w:t>
      </w:r>
      <w:r w:rsidR="009671B0">
        <w:rPr>
          <w:color w:val="000000" w:themeColor="text1"/>
        </w:rPr>
        <w:t>er of rooms in your house? ___ ___</w:t>
      </w:r>
      <w:r w:rsidRPr="00915F94">
        <w:rPr>
          <w:color w:val="000000" w:themeColor="text1"/>
        </w:rPr>
        <w:t xml:space="preserve"> rooms</w:t>
      </w:r>
    </w:p>
    <w:p w14:paraId="35888316" w14:textId="5F1D8FA1" w:rsidR="00A63A89" w:rsidRDefault="00A63A89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0C29BF">
        <w:rPr>
          <w:color w:val="000000" w:themeColor="text1"/>
        </w:rPr>
        <w:t>Does any member of this household own this house or any other house?</w:t>
      </w:r>
      <w:r>
        <w:rPr>
          <w:color w:val="000000" w:themeColor="text1"/>
        </w:rPr>
        <w:t xml:space="preserve"> Yes ⎕ 1</w:t>
      </w:r>
      <w:r>
        <w:rPr>
          <w:color w:val="000000" w:themeColor="text1"/>
        </w:rPr>
        <w:tab/>
        <w:t xml:space="preserve"> </w:t>
      </w:r>
      <w:r w:rsidRPr="00E55BC0">
        <w:rPr>
          <w:color w:val="000000" w:themeColor="text1"/>
        </w:rPr>
        <w:t xml:space="preserve">No ⎕ </w:t>
      </w:r>
      <w:r w:rsidR="00C24E57">
        <w:rPr>
          <w:color w:val="000000" w:themeColor="text1"/>
        </w:rPr>
        <w:t>0</w:t>
      </w:r>
    </w:p>
    <w:p w14:paraId="2557EB3B" w14:textId="2B0CCBE8" w:rsidR="00A63A89" w:rsidRDefault="00A63A89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>Do you own land usable for agriculture?</w:t>
      </w:r>
      <w:r w:rsidRPr="00915F94">
        <w:rPr>
          <w:color w:val="000000" w:themeColor="text1"/>
        </w:rPr>
        <w:tab/>
        <w:t>Yes ⎕ 1</w:t>
      </w:r>
      <w:r>
        <w:rPr>
          <w:color w:val="000000" w:themeColor="text1"/>
        </w:rPr>
        <w:tab/>
      </w:r>
      <w:r w:rsidRPr="00F96C54">
        <w:rPr>
          <w:color w:val="000000" w:themeColor="text1"/>
        </w:rPr>
        <w:t xml:space="preserve">No ⎕ </w:t>
      </w:r>
      <w:r w:rsidR="00C24E57">
        <w:rPr>
          <w:color w:val="000000" w:themeColor="text1"/>
        </w:rPr>
        <w:t>0</w:t>
      </w:r>
    </w:p>
    <w:p w14:paraId="57934AEA" w14:textId="3F2F91C8" w:rsidR="002D6221" w:rsidRPr="00F96C54" w:rsidRDefault="002D6221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 xml:space="preserve">Do you own livestock, herd or farm animals? </w:t>
      </w:r>
      <w:r w:rsidRPr="00915F94">
        <w:rPr>
          <w:color w:val="000000" w:themeColor="text1"/>
        </w:rPr>
        <w:tab/>
        <w:t>Yes ⎕ 1</w:t>
      </w:r>
      <w:r>
        <w:rPr>
          <w:color w:val="000000" w:themeColor="text1"/>
        </w:rPr>
        <w:tab/>
      </w:r>
      <w:r w:rsidRPr="00F96C54">
        <w:rPr>
          <w:color w:val="000000" w:themeColor="text1"/>
        </w:rPr>
        <w:t xml:space="preserve">No ⎕ </w:t>
      </w:r>
      <w:r w:rsidR="00C24E57">
        <w:rPr>
          <w:color w:val="000000" w:themeColor="text1"/>
        </w:rPr>
        <w:t>0</w:t>
      </w:r>
    </w:p>
    <w:p w14:paraId="23206076" w14:textId="77777777" w:rsidR="00063056" w:rsidRPr="00915F94" w:rsidRDefault="00063056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 xml:space="preserve">What is your primary source of drinking water? </w:t>
      </w:r>
      <w:r w:rsidRPr="00915F94">
        <w:rPr>
          <w:color w:val="000000" w:themeColor="text1"/>
        </w:rPr>
        <w:tab/>
        <w:t>Piped water         ⎕ 1</w:t>
      </w:r>
    </w:p>
    <w:p w14:paraId="2C216449" w14:textId="77777777" w:rsidR="00063056" w:rsidRPr="00915F94" w:rsidRDefault="00063056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  <w:t>Bore-well water ⎕ 2</w:t>
      </w:r>
    </w:p>
    <w:p w14:paraId="1811210F" w14:textId="77777777" w:rsidR="00063056" w:rsidRPr="00915F94" w:rsidRDefault="00063056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  <w:t>Dug-well water  ⎕ 3</w:t>
      </w:r>
    </w:p>
    <w:p w14:paraId="63401C27" w14:textId="77777777" w:rsidR="00C24E57" w:rsidRDefault="00063056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  <w:t xml:space="preserve">Other </w:t>
      </w:r>
      <w:r w:rsidR="00C24E57" w:rsidRPr="00915F94">
        <w:rPr>
          <w:color w:val="000000" w:themeColor="text1"/>
        </w:rPr>
        <w:t>⎕</w:t>
      </w:r>
      <w:r w:rsidR="00C24E57">
        <w:rPr>
          <w:color w:val="000000" w:themeColor="text1"/>
        </w:rPr>
        <w:t xml:space="preserve"> 4 </w:t>
      </w:r>
    </w:p>
    <w:p w14:paraId="642DFC70" w14:textId="6357135E" w:rsidR="00063056" w:rsidRPr="00915F94" w:rsidRDefault="00C24E57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 xml:space="preserve">                                                                                                Specify </w:t>
      </w:r>
      <w:r w:rsidR="00063056" w:rsidRPr="00915F94">
        <w:rPr>
          <w:color w:val="000000" w:themeColor="text1"/>
        </w:rPr>
        <w:t>_______________________________</w:t>
      </w:r>
    </w:p>
    <w:p w14:paraId="533A332C" w14:textId="77777777" w:rsidR="00063056" w:rsidRPr="00915F94" w:rsidRDefault="00063056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 xml:space="preserve">What is the type of toilet facility at your home? </w:t>
      </w:r>
      <w:r w:rsidRPr="00915F94">
        <w:rPr>
          <w:color w:val="000000" w:themeColor="text1"/>
        </w:rPr>
        <w:tab/>
        <w:t>Flush toilet          ⎕ 1</w:t>
      </w:r>
    </w:p>
    <w:p w14:paraId="7AC9FAB1" w14:textId="77777777" w:rsidR="00063056" w:rsidRPr="00915F94" w:rsidRDefault="00063056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  <w:t>Pit toilet latrine ⎕ 2</w:t>
      </w:r>
    </w:p>
    <w:p w14:paraId="31A36518" w14:textId="77777777" w:rsidR="00063056" w:rsidRPr="00915F94" w:rsidRDefault="00063056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  <w:t>No facility</w:t>
      </w:r>
      <w:r w:rsidRPr="00915F94">
        <w:rPr>
          <w:color w:val="000000" w:themeColor="text1"/>
        </w:rPr>
        <w:tab/>
        <w:t xml:space="preserve">    ⎕ 3</w:t>
      </w:r>
    </w:p>
    <w:p w14:paraId="325777CC" w14:textId="7A34A49D" w:rsidR="00C24E57" w:rsidRDefault="00063056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</w:r>
      <w:r w:rsidRPr="00915F94">
        <w:rPr>
          <w:color w:val="000000" w:themeColor="text1"/>
        </w:rPr>
        <w:tab/>
        <w:t xml:space="preserve">Other </w:t>
      </w:r>
      <w:r w:rsidR="00C24E57" w:rsidRPr="00915F94">
        <w:rPr>
          <w:color w:val="000000" w:themeColor="text1"/>
        </w:rPr>
        <w:t>⎕</w:t>
      </w:r>
      <w:r w:rsidR="001B433D">
        <w:rPr>
          <w:color w:val="000000" w:themeColor="text1"/>
        </w:rPr>
        <w:t xml:space="preserve"> 4</w:t>
      </w:r>
    </w:p>
    <w:p w14:paraId="646A08E2" w14:textId="017B9AA5" w:rsidR="00063056" w:rsidRPr="00915F94" w:rsidRDefault="00C24E57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Specify </w:t>
      </w:r>
      <w:r w:rsidRPr="00915F94">
        <w:rPr>
          <w:color w:val="000000" w:themeColor="text1"/>
        </w:rPr>
        <w:t>_______________________________</w:t>
      </w:r>
    </w:p>
    <w:p w14:paraId="7A4BA1EE" w14:textId="3D2C0939" w:rsidR="00716FEA" w:rsidRDefault="00716FEA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>Do you have a separate kitchen in your house? Yes ⎕ 1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 w:rsidR="00C24E57">
        <w:rPr>
          <w:color w:val="000000" w:themeColor="text1"/>
        </w:rPr>
        <w:t>No ⎕ 0</w:t>
      </w:r>
    </w:p>
    <w:p w14:paraId="601B1AE5" w14:textId="77777777" w:rsidR="00BF6284" w:rsidRDefault="00063056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>What is the type of co</w:t>
      </w:r>
      <w:r w:rsidR="00BF6284">
        <w:rPr>
          <w:color w:val="000000" w:themeColor="text1"/>
        </w:rPr>
        <w:t xml:space="preserve">oking fuel used in your house? </w:t>
      </w:r>
    </w:p>
    <w:p w14:paraId="24C51D36" w14:textId="18FCDEFB" w:rsidR="00063056" w:rsidRDefault="00BF6284" w:rsidP="00BF6284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ind w:left="630"/>
        <w:rPr>
          <w:color w:val="000000" w:themeColor="text1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 w:rsidR="00063056" w:rsidRPr="00915F94">
        <w:rPr>
          <w:color w:val="000000" w:themeColor="text1"/>
        </w:rPr>
        <w:t>LPG/natural gas</w:t>
      </w:r>
      <w:r w:rsidR="000C7F75">
        <w:rPr>
          <w:color w:val="000000" w:themeColor="text1"/>
        </w:rPr>
        <w:t>………………………………………………………………………………</w:t>
      </w:r>
      <w:r w:rsidR="00063056" w:rsidRPr="00915F94">
        <w:rPr>
          <w:color w:val="000000" w:themeColor="text1"/>
        </w:rPr>
        <w:t xml:space="preserve"> ⎕ 1</w:t>
      </w:r>
    </w:p>
    <w:p w14:paraId="2B094B19" w14:textId="6039958F" w:rsidR="00BF6284" w:rsidRPr="00915F94" w:rsidRDefault="00BF6284" w:rsidP="00BF6284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ind w:left="630"/>
        <w:rPr>
          <w:color w:val="000000" w:themeColor="text1"/>
        </w:rPr>
      </w:pPr>
      <w:r>
        <w:rPr>
          <w:color w:val="000000" w:themeColor="text1"/>
        </w:rPr>
        <w:tab/>
        <w:t xml:space="preserve">                          </w:t>
      </w:r>
      <w:r>
        <w:rPr>
          <w:color w:val="000000" w:themeColor="text1"/>
        </w:rPr>
        <w:tab/>
      </w:r>
      <w:r w:rsidR="00AF511A">
        <w:rPr>
          <w:color w:val="000000" w:themeColor="text1"/>
        </w:rPr>
        <w:t>Burning b</w:t>
      </w:r>
      <w:r>
        <w:rPr>
          <w:color w:val="000000" w:themeColor="text1"/>
        </w:rPr>
        <w:t>iomass fuel (</w:t>
      </w:r>
      <w:r w:rsidRPr="00BF6284">
        <w:rPr>
          <w:color w:val="000000" w:themeColor="text1"/>
        </w:rPr>
        <w:t>wood, charcoal, dung and crop residues</w:t>
      </w:r>
      <w:r>
        <w:rPr>
          <w:color w:val="000000" w:themeColor="text1"/>
        </w:rPr>
        <w:t>)</w:t>
      </w:r>
      <w:r w:rsidR="000C7F75">
        <w:rPr>
          <w:color w:val="000000" w:themeColor="text1"/>
        </w:rPr>
        <w:t>………..</w:t>
      </w:r>
      <w:r w:rsidRPr="00BF6284">
        <w:rPr>
          <w:color w:val="000000" w:themeColor="text1"/>
        </w:rPr>
        <w:t xml:space="preserve"> </w:t>
      </w:r>
      <w:r w:rsidRPr="00F96C54">
        <w:rPr>
          <w:color w:val="000000" w:themeColor="text1"/>
        </w:rPr>
        <w:t>⎕ 2</w:t>
      </w:r>
    </w:p>
    <w:p w14:paraId="38FE6016" w14:textId="7DE85453" w:rsidR="00063056" w:rsidRDefault="00BF6284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tab/>
      </w:r>
      <w:r w:rsidR="00063056" w:rsidRPr="00915F94">
        <w:rPr>
          <w:color w:val="000000" w:themeColor="text1"/>
        </w:rPr>
        <w:t>Other</w:t>
      </w:r>
      <w:r w:rsidR="00C24E57">
        <w:rPr>
          <w:color w:val="000000" w:themeColor="text1"/>
        </w:rPr>
        <w:t xml:space="preserve"> </w:t>
      </w:r>
      <w:r w:rsidR="00C24E57" w:rsidRPr="00F96C54">
        <w:rPr>
          <w:color w:val="000000" w:themeColor="text1"/>
        </w:rPr>
        <w:t>⎕</w:t>
      </w:r>
      <w:r w:rsidR="00C24E57">
        <w:rPr>
          <w:color w:val="000000" w:themeColor="text1"/>
        </w:rPr>
        <w:t xml:space="preserve"> 3</w:t>
      </w:r>
      <w:r w:rsidR="00063056" w:rsidRPr="00915F94">
        <w:rPr>
          <w:color w:val="000000" w:themeColor="text1"/>
        </w:rPr>
        <w:t xml:space="preserve"> </w:t>
      </w:r>
    </w:p>
    <w:p w14:paraId="54F7F0AF" w14:textId="43AACC93" w:rsidR="00C24E57" w:rsidRPr="00915F94" w:rsidRDefault="00C24E57" w:rsidP="00063056">
      <w:pPr>
        <w:pStyle w:val="ListParagraph"/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>
        <w:rPr>
          <w:color w:val="000000" w:themeColor="text1"/>
        </w:rPr>
        <w:lastRenderedPageBreak/>
        <w:tab/>
        <w:t xml:space="preserve">Specify </w:t>
      </w:r>
      <w:r w:rsidRPr="00915F94">
        <w:rPr>
          <w:color w:val="000000" w:themeColor="text1"/>
        </w:rPr>
        <w:t>_______________________________</w:t>
      </w:r>
    </w:p>
    <w:p w14:paraId="62C2BCF1" w14:textId="77777777" w:rsidR="00063056" w:rsidRPr="00915F94" w:rsidRDefault="00063056" w:rsidP="0081071E">
      <w:pPr>
        <w:pStyle w:val="ListParagraph"/>
        <w:numPr>
          <w:ilvl w:val="0"/>
          <w:numId w:val="4"/>
        </w:numPr>
        <w:tabs>
          <w:tab w:val="left" w:pos="720"/>
          <w:tab w:val="left" w:pos="3060"/>
          <w:tab w:val="left" w:pos="3870"/>
        </w:tabs>
        <w:spacing w:before="240" w:line="360" w:lineRule="auto"/>
        <w:rPr>
          <w:color w:val="000000" w:themeColor="text1"/>
        </w:rPr>
      </w:pPr>
      <w:r w:rsidRPr="00915F94">
        <w:rPr>
          <w:color w:val="000000" w:themeColor="text1"/>
        </w:rPr>
        <w:t>Does your household have the following facilities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196"/>
        <w:gridCol w:w="5100"/>
      </w:tblGrid>
      <w:tr w:rsidR="00063056" w:rsidRPr="00915F94" w14:paraId="5F557D78" w14:textId="77777777" w:rsidTr="00653EE3">
        <w:tc>
          <w:tcPr>
            <w:tcW w:w="5196" w:type="dxa"/>
          </w:tcPr>
          <w:p w14:paraId="63D767A7" w14:textId="77777777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rPr>
                <w:b/>
                <w:bCs/>
                <w:color w:val="000000" w:themeColor="text1"/>
              </w:rPr>
            </w:pPr>
            <w:r w:rsidRPr="00915F94">
              <w:rPr>
                <w:b/>
                <w:bCs/>
                <w:color w:val="000000" w:themeColor="text1"/>
              </w:rPr>
              <w:t>Name of facility</w:t>
            </w:r>
          </w:p>
        </w:tc>
        <w:tc>
          <w:tcPr>
            <w:tcW w:w="5100" w:type="dxa"/>
          </w:tcPr>
          <w:p w14:paraId="59B06668" w14:textId="77777777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jc w:val="center"/>
              <w:rPr>
                <w:b/>
                <w:bCs/>
                <w:color w:val="000000" w:themeColor="text1"/>
              </w:rPr>
            </w:pPr>
            <w:r w:rsidRPr="00915F94">
              <w:rPr>
                <w:b/>
                <w:bCs/>
                <w:color w:val="000000" w:themeColor="text1"/>
              </w:rPr>
              <w:t>Yes / No</w:t>
            </w:r>
          </w:p>
        </w:tc>
      </w:tr>
      <w:tr w:rsidR="00063056" w:rsidRPr="00915F94" w14:paraId="4229C920" w14:textId="77777777" w:rsidTr="00653EE3">
        <w:tc>
          <w:tcPr>
            <w:tcW w:w="5196" w:type="dxa"/>
          </w:tcPr>
          <w:p w14:paraId="2145DDC1" w14:textId="77777777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>Television</w:t>
            </w:r>
          </w:p>
        </w:tc>
        <w:tc>
          <w:tcPr>
            <w:tcW w:w="5100" w:type="dxa"/>
          </w:tcPr>
          <w:p w14:paraId="10590537" w14:textId="01C3C27D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jc w:val="center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 xml:space="preserve">Yes ⎕ 1               No ⎕ </w:t>
            </w:r>
            <w:r w:rsidR="00C24E57">
              <w:rPr>
                <w:color w:val="000000" w:themeColor="text1"/>
              </w:rPr>
              <w:t>0</w:t>
            </w:r>
          </w:p>
        </w:tc>
      </w:tr>
      <w:tr w:rsidR="002475E3" w:rsidRPr="00915F94" w14:paraId="0D6F35CD" w14:textId="77777777" w:rsidTr="00653EE3">
        <w:tc>
          <w:tcPr>
            <w:tcW w:w="5196" w:type="dxa"/>
          </w:tcPr>
          <w:p w14:paraId="41A07ABA" w14:textId="69465AE2" w:rsidR="002475E3" w:rsidRPr="00915F94" w:rsidRDefault="002475E3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ir conditioner</w:t>
            </w:r>
            <w:r w:rsidR="009A372D">
              <w:rPr>
                <w:color w:val="000000" w:themeColor="text1"/>
              </w:rPr>
              <w:t>/air cooler</w:t>
            </w:r>
          </w:p>
        </w:tc>
        <w:tc>
          <w:tcPr>
            <w:tcW w:w="5100" w:type="dxa"/>
          </w:tcPr>
          <w:p w14:paraId="449118BF" w14:textId="47FD7114" w:rsidR="002475E3" w:rsidRPr="00915F94" w:rsidRDefault="002475E3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jc w:val="center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 xml:space="preserve">Yes ⎕ 1               No ⎕ </w:t>
            </w:r>
            <w:r w:rsidR="00C24E57">
              <w:rPr>
                <w:color w:val="000000" w:themeColor="text1"/>
              </w:rPr>
              <w:t>0</w:t>
            </w:r>
          </w:p>
        </w:tc>
      </w:tr>
      <w:tr w:rsidR="00063056" w:rsidRPr="00915F94" w14:paraId="28E051EF" w14:textId="77777777" w:rsidTr="00653EE3">
        <w:tc>
          <w:tcPr>
            <w:tcW w:w="5196" w:type="dxa"/>
          </w:tcPr>
          <w:p w14:paraId="5815A8AA" w14:textId="77777777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>Refrigerator</w:t>
            </w:r>
          </w:p>
        </w:tc>
        <w:tc>
          <w:tcPr>
            <w:tcW w:w="5100" w:type="dxa"/>
          </w:tcPr>
          <w:p w14:paraId="51F46C01" w14:textId="39F23CD0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jc w:val="center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 xml:space="preserve">Yes ⎕ 1               No ⎕ </w:t>
            </w:r>
            <w:r w:rsidR="00C24E57">
              <w:rPr>
                <w:color w:val="000000" w:themeColor="text1"/>
              </w:rPr>
              <w:t>0</w:t>
            </w:r>
          </w:p>
        </w:tc>
      </w:tr>
      <w:tr w:rsidR="00EB72A8" w:rsidRPr="00915F94" w14:paraId="7711E3B0" w14:textId="77777777" w:rsidTr="00653EE3">
        <w:tc>
          <w:tcPr>
            <w:tcW w:w="5196" w:type="dxa"/>
          </w:tcPr>
          <w:p w14:paraId="03DD42B3" w14:textId="0458C8C2" w:rsidR="00EB72A8" w:rsidRPr="00915F94" w:rsidRDefault="00EB72A8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Washing machine</w:t>
            </w:r>
          </w:p>
        </w:tc>
        <w:tc>
          <w:tcPr>
            <w:tcW w:w="5100" w:type="dxa"/>
          </w:tcPr>
          <w:p w14:paraId="5A548226" w14:textId="18C8D6F6" w:rsidR="00EB72A8" w:rsidRPr="00915F94" w:rsidRDefault="00EB72A8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jc w:val="center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 xml:space="preserve">Yes ⎕ 1               No ⎕ </w:t>
            </w:r>
            <w:r w:rsidR="00C24E57">
              <w:rPr>
                <w:color w:val="000000" w:themeColor="text1"/>
              </w:rPr>
              <w:t>0</w:t>
            </w:r>
          </w:p>
        </w:tc>
      </w:tr>
      <w:tr w:rsidR="00063056" w:rsidRPr="00915F94" w14:paraId="1CE5E36C" w14:textId="77777777" w:rsidTr="00653EE3">
        <w:tc>
          <w:tcPr>
            <w:tcW w:w="5196" w:type="dxa"/>
          </w:tcPr>
          <w:p w14:paraId="40B4030F" w14:textId="77777777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>Bicycle</w:t>
            </w:r>
          </w:p>
        </w:tc>
        <w:tc>
          <w:tcPr>
            <w:tcW w:w="5100" w:type="dxa"/>
          </w:tcPr>
          <w:p w14:paraId="54E629FE" w14:textId="3CDACA8A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jc w:val="center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 xml:space="preserve">Yes ⎕ 1               No ⎕ </w:t>
            </w:r>
            <w:r w:rsidR="00C24E57">
              <w:rPr>
                <w:color w:val="000000" w:themeColor="text1"/>
              </w:rPr>
              <w:t>0</w:t>
            </w:r>
          </w:p>
        </w:tc>
      </w:tr>
      <w:tr w:rsidR="00063056" w:rsidRPr="00915F94" w14:paraId="7F28D61D" w14:textId="77777777" w:rsidTr="00653EE3">
        <w:tc>
          <w:tcPr>
            <w:tcW w:w="5196" w:type="dxa"/>
          </w:tcPr>
          <w:p w14:paraId="3A525A29" w14:textId="77777777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>Motorcycle / scooter</w:t>
            </w:r>
          </w:p>
        </w:tc>
        <w:tc>
          <w:tcPr>
            <w:tcW w:w="5100" w:type="dxa"/>
          </w:tcPr>
          <w:p w14:paraId="0459AC04" w14:textId="7343DEEC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jc w:val="center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 xml:space="preserve">Yes ⎕ 1               No ⎕ </w:t>
            </w:r>
            <w:r w:rsidR="00C24E57">
              <w:rPr>
                <w:color w:val="000000" w:themeColor="text1"/>
              </w:rPr>
              <w:t>0</w:t>
            </w:r>
          </w:p>
        </w:tc>
      </w:tr>
      <w:tr w:rsidR="00063056" w:rsidRPr="00915F94" w14:paraId="3799FBAD" w14:textId="77777777" w:rsidTr="00653EE3">
        <w:tc>
          <w:tcPr>
            <w:tcW w:w="5196" w:type="dxa"/>
          </w:tcPr>
          <w:p w14:paraId="5CAB0D5F" w14:textId="4C57C5CE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>Car / truck</w:t>
            </w:r>
            <w:r w:rsidR="00D724F0">
              <w:rPr>
                <w:color w:val="000000" w:themeColor="text1"/>
              </w:rPr>
              <w:t xml:space="preserve"> / tractor</w:t>
            </w:r>
          </w:p>
        </w:tc>
        <w:tc>
          <w:tcPr>
            <w:tcW w:w="5100" w:type="dxa"/>
          </w:tcPr>
          <w:p w14:paraId="292CD2A6" w14:textId="6555B03A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jc w:val="center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 xml:space="preserve">Yes ⎕ 1               No ⎕ </w:t>
            </w:r>
            <w:r w:rsidR="00C24E57">
              <w:rPr>
                <w:color w:val="000000" w:themeColor="text1"/>
              </w:rPr>
              <w:t>0</w:t>
            </w:r>
          </w:p>
        </w:tc>
      </w:tr>
      <w:tr w:rsidR="00063056" w:rsidRPr="00915F94" w14:paraId="0C516E26" w14:textId="77777777" w:rsidTr="00653EE3">
        <w:tc>
          <w:tcPr>
            <w:tcW w:w="5196" w:type="dxa"/>
          </w:tcPr>
          <w:p w14:paraId="1EDD8336" w14:textId="77777777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>Mobile</w:t>
            </w:r>
          </w:p>
        </w:tc>
        <w:tc>
          <w:tcPr>
            <w:tcW w:w="5100" w:type="dxa"/>
          </w:tcPr>
          <w:p w14:paraId="32FF6EFB" w14:textId="4BC3BFA1" w:rsidR="00063056" w:rsidRPr="00915F94" w:rsidRDefault="00063056" w:rsidP="00653EE3">
            <w:pPr>
              <w:pStyle w:val="ListParagraph"/>
              <w:tabs>
                <w:tab w:val="left" w:pos="720"/>
                <w:tab w:val="left" w:pos="3060"/>
                <w:tab w:val="left" w:pos="3870"/>
              </w:tabs>
              <w:spacing w:line="276" w:lineRule="auto"/>
              <w:ind w:left="0"/>
              <w:jc w:val="center"/>
              <w:rPr>
                <w:color w:val="000000" w:themeColor="text1"/>
              </w:rPr>
            </w:pPr>
            <w:r w:rsidRPr="00915F94">
              <w:rPr>
                <w:color w:val="000000" w:themeColor="text1"/>
              </w:rPr>
              <w:t xml:space="preserve">Yes ⎕ 1               No ⎕ </w:t>
            </w:r>
            <w:r w:rsidR="00C24E57">
              <w:rPr>
                <w:color w:val="000000" w:themeColor="text1"/>
              </w:rPr>
              <w:t>0</w:t>
            </w:r>
          </w:p>
        </w:tc>
      </w:tr>
    </w:tbl>
    <w:p w14:paraId="74EC51A8" w14:textId="0729C131" w:rsidR="0037031F" w:rsidRDefault="0037031F" w:rsidP="004D2203">
      <w:pPr>
        <w:tabs>
          <w:tab w:val="left" w:pos="720"/>
          <w:tab w:val="left" w:pos="3060"/>
          <w:tab w:val="left" w:pos="3870"/>
        </w:tabs>
        <w:spacing w:before="240" w:after="240" w:line="360" w:lineRule="auto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 xml:space="preserve">Form 06: </w:t>
      </w:r>
      <w:r w:rsidR="001538B1">
        <w:rPr>
          <w:b/>
          <w:bCs/>
          <w:color w:val="000000" w:themeColor="text1"/>
          <w:u w:val="single"/>
        </w:rPr>
        <w:t>Latent TB infection</w:t>
      </w:r>
    </w:p>
    <w:p w14:paraId="1E29C962" w14:textId="77777777" w:rsidR="00C40733" w:rsidRPr="00915F94" w:rsidRDefault="001538B1" w:rsidP="0081071E">
      <w:pPr>
        <w:pStyle w:val="ListParagraph"/>
        <w:numPr>
          <w:ilvl w:val="0"/>
          <w:numId w:val="3"/>
        </w:numPr>
        <w:tabs>
          <w:tab w:val="left" w:pos="720"/>
          <w:tab w:val="left" w:pos="6480"/>
          <w:tab w:val="left" w:pos="7110"/>
          <w:tab w:val="left" w:pos="9360"/>
        </w:tabs>
        <w:spacing w:line="276" w:lineRule="auto"/>
        <w:rPr>
          <w:color w:val="000000" w:themeColor="text1"/>
          <w:sz w:val="28"/>
          <w:szCs w:val="28"/>
        </w:rPr>
      </w:pPr>
      <w:r>
        <w:rPr>
          <w:color w:val="000000" w:themeColor="text1"/>
        </w:rPr>
        <w:t xml:space="preserve">Date of sample collection for IGRA: </w:t>
      </w:r>
      <w:r w:rsidRPr="00915F94">
        <w:rPr>
          <w:color w:val="000000" w:themeColor="text1"/>
          <w:sz w:val="28"/>
          <w:szCs w:val="28"/>
        </w:rPr>
        <w:t>__ __ / __ __ / __ __ __ __</w:t>
      </w:r>
    </w:p>
    <w:p w14:paraId="4539D996" w14:textId="129C95E0" w:rsidR="001538B1" w:rsidRDefault="001538B1" w:rsidP="001538B1">
      <w:pPr>
        <w:tabs>
          <w:tab w:val="left" w:pos="720"/>
          <w:tab w:val="left" w:pos="4140"/>
          <w:tab w:val="left" w:pos="9360"/>
        </w:tabs>
        <w:spacing w:line="276" w:lineRule="auto"/>
        <w:rPr>
          <w:color w:val="000000" w:themeColor="text1"/>
          <w:sz w:val="28"/>
          <w:szCs w:val="28"/>
        </w:rPr>
      </w:pPr>
      <w:r w:rsidRPr="00915F94">
        <w:rPr>
          <w:color w:val="000000" w:themeColor="text1"/>
          <w:sz w:val="28"/>
          <w:szCs w:val="28"/>
        </w:rPr>
        <w:t xml:space="preserve">                       </w:t>
      </w:r>
      <w:r>
        <w:rPr>
          <w:color w:val="000000" w:themeColor="text1"/>
          <w:sz w:val="28"/>
          <w:szCs w:val="28"/>
        </w:rPr>
        <w:t xml:space="preserve">                  </w:t>
      </w:r>
      <w:r>
        <w:rPr>
          <w:color w:val="000000" w:themeColor="text1"/>
          <w:sz w:val="28"/>
          <w:szCs w:val="28"/>
        </w:rPr>
        <w:tab/>
        <w:t xml:space="preserve">  </w:t>
      </w:r>
      <w:r w:rsidRPr="00915F94">
        <w:rPr>
          <w:color w:val="000000" w:themeColor="text1"/>
          <w:sz w:val="28"/>
          <w:szCs w:val="28"/>
        </w:rPr>
        <w:t>d  d    m m     y  y  y  y</w:t>
      </w:r>
    </w:p>
    <w:p w14:paraId="4DCB8407" w14:textId="2E537340" w:rsidR="00903929" w:rsidRPr="00915F94" w:rsidRDefault="00903929" w:rsidP="0081071E">
      <w:pPr>
        <w:pStyle w:val="ListParagraph"/>
        <w:numPr>
          <w:ilvl w:val="0"/>
          <w:numId w:val="3"/>
        </w:numPr>
        <w:tabs>
          <w:tab w:val="left" w:pos="720"/>
          <w:tab w:val="left" w:pos="6480"/>
          <w:tab w:val="left" w:pos="7110"/>
          <w:tab w:val="left" w:pos="9360"/>
        </w:tabs>
        <w:spacing w:line="276" w:lineRule="auto"/>
        <w:rPr>
          <w:color w:val="000000" w:themeColor="text1"/>
          <w:sz w:val="28"/>
          <w:szCs w:val="28"/>
        </w:rPr>
      </w:pPr>
      <w:r>
        <w:rPr>
          <w:color w:val="000000" w:themeColor="text1"/>
        </w:rPr>
        <w:t xml:space="preserve">Date of reporting of IGRA test:          </w:t>
      </w:r>
      <w:r w:rsidRPr="00915F94">
        <w:rPr>
          <w:color w:val="000000" w:themeColor="text1"/>
          <w:sz w:val="28"/>
          <w:szCs w:val="28"/>
        </w:rPr>
        <w:t>__ __ / __ __ / __ __ __ __</w:t>
      </w:r>
    </w:p>
    <w:p w14:paraId="64520F5C" w14:textId="1394E579" w:rsidR="00903929" w:rsidRPr="00903929" w:rsidRDefault="00903929" w:rsidP="00903929">
      <w:pPr>
        <w:pStyle w:val="ListParagraph"/>
        <w:tabs>
          <w:tab w:val="left" w:pos="720"/>
          <w:tab w:val="left" w:pos="4140"/>
          <w:tab w:val="left" w:pos="9360"/>
        </w:tabs>
        <w:spacing w:line="276" w:lineRule="auto"/>
        <w:ind w:left="630"/>
        <w:rPr>
          <w:color w:val="000000" w:themeColor="text1"/>
        </w:rPr>
      </w:pPr>
      <w:r w:rsidRPr="00915F94">
        <w:rPr>
          <w:color w:val="000000" w:themeColor="text1"/>
          <w:sz w:val="28"/>
          <w:szCs w:val="28"/>
        </w:rPr>
        <w:t xml:space="preserve">                       </w:t>
      </w:r>
      <w:r>
        <w:rPr>
          <w:color w:val="000000" w:themeColor="text1"/>
          <w:sz w:val="28"/>
          <w:szCs w:val="28"/>
        </w:rPr>
        <w:t xml:space="preserve">                  </w:t>
      </w:r>
      <w:r>
        <w:rPr>
          <w:color w:val="000000" w:themeColor="text1"/>
          <w:sz w:val="28"/>
          <w:szCs w:val="28"/>
        </w:rPr>
        <w:tab/>
        <w:t xml:space="preserve">  </w:t>
      </w:r>
      <w:r w:rsidRPr="00915F94">
        <w:rPr>
          <w:color w:val="000000" w:themeColor="text1"/>
          <w:sz w:val="28"/>
          <w:szCs w:val="28"/>
        </w:rPr>
        <w:t>d  d    m m     y  y  y  y</w:t>
      </w:r>
    </w:p>
    <w:p w14:paraId="0B33AC87" w14:textId="77777777" w:rsidR="00903929" w:rsidRDefault="001538B1" w:rsidP="0081071E">
      <w:pPr>
        <w:pStyle w:val="ListParagraph"/>
        <w:numPr>
          <w:ilvl w:val="0"/>
          <w:numId w:val="3"/>
        </w:numPr>
        <w:tabs>
          <w:tab w:val="left" w:pos="720"/>
          <w:tab w:val="left" w:pos="3060"/>
          <w:tab w:val="left" w:pos="3870"/>
        </w:tabs>
        <w:spacing w:before="240" w:after="240" w:line="360" w:lineRule="auto"/>
        <w:rPr>
          <w:color w:val="000000" w:themeColor="text1"/>
        </w:rPr>
      </w:pPr>
      <w:r w:rsidRPr="001538B1">
        <w:rPr>
          <w:color w:val="000000" w:themeColor="text1"/>
        </w:rPr>
        <w:t xml:space="preserve">Result of IGRA test: </w:t>
      </w:r>
      <w:r w:rsidR="00903929">
        <w:rPr>
          <w:color w:val="000000" w:themeColor="text1"/>
        </w:rPr>
        <w:tab/>
      </w:r>
      <w:r>
        <w:rPr>
          <w:color w:val="000000" w:themeColor="text1"/>
        </w:rPr>
        <w:t xml:space="preserve">Positive  </w:t>
      </w:r>
      <w:r w:rsidRPr="00915F94">
        <w:rPr>
          <w:color w:val="000000" w:themeColor="text1"/>
        </w:rPr>
        <w:t>⎕ 1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14:paraId="67CD24F0" w14:textId="47C954BC" w:rsidR="001538B1" w:rsidRDefault="00903929" w:rsidP="00903929">
      <w:pPr>
        <w:pStyle w:val="ListParagraph"/>
        <w:tabs>
          <w:tab w:val="left" w:pos="720"/>
          <w:tab w:val="left" w:pos="3060"/>
          <w:tab w:val="left" w:pos="3870"/>
        </w:tabs>
        <w:spacing w:before="240" w:after="240" w:line="360" w:lineRule="auto"/>
        <w:ind w:left="630"/>
        <w:rPr>
          <w:color w:val="000000" w:themeColor="text1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 w:rsidR="001538B1">
        <w:rPr>
          <w:color w:val="000000" w:themeColor="text1"/>
        </w:rPr>
        <w:t xml:space="preserve">Negative </w:t>
      </w:r>
      <w:r w:rsidR="001538B1" w:rsidRPr="00915F94">
        <w:rPr>
          <w:color w:val="000000" w:themeColor="text1"/>
        </w:rPr>
        <w:t xml:space="preserve">⎕ </w:t>
      </w:r>
      <w:r w:rsidR="00C24E57">
        <w:rPr>
          <w:color w:val="000000" w:themeColor="text1"/>
        </w:rPr>
        <w:t>0</w:t>
      </w:r>
    </w:p>
    <w:p w14:paraId="303ACF88" w14:textId="40B95194" w:rsidR="0003634C" w:rsidRPr="007A26E5" w:rsidRDefault="0003634C" w:rsidP="007A26E5">
      <w:pPr>
        <w:tabs>
          <w:tab w:val="left" w:pos="720"/>
          <w:tab w:val="left" w:pos="3060"/>
          <w:tab w:val="left" w:pos="3870"/>
        </w:tabs>
        <w:spacing w:before="240" w:after="240" w:line="360" w:lineRule="auto"/>
        <w:rPr>
          <w:color w:val="000000" w:themeColor="text1"/>
        </w:rPr>
      </w:pPr>
    </w:p>
    <w:p w14:paraId="08877E1A" w14:textId="424E501C" w:rsidR="00B95F31" w:rsidRPr="00B95F31" w:rsidRDefault="00B95F31" w:rsidP="00D02F7A">
      <w:pPr>
        <w:tabs>
          <w:tab w:val="left" w:pos="720"/>
          <w:tab w:val="left" w:pos="3060"/>
          <w:tab w:val="left" w:pos="3870"/>
        </w:tabs>
        <w:spacing w:before="240" w:after="240" w:line="360" w:lineRule="auto"/>
        <w:rPr>
          <w:color w:val="000000" w:themeColor="text1"/>
        </w:rPr>
      </w:pPr>
      <w:r>
        <w:rPr>
          <w:color w:val="000000" w:themeColor="text1"/>
        </w:rPr>
        <w:t>Name of person who filled the form: _________________________________________________</w:t>
      </w:r>
    </w:p>
    <w:sectPr w:rsidR="00B95F31" w:rsidRPr="00B95F31" w:rsidSect="00D9150B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527ED"/>
    <w:multiLevelType w:val="hybridMultilevel"/>
    <w:tmpl w:val="218A33D0"/>
    <w:lvl w:ilvl="0" w:tplc="C958DBBA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847CE8B2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22F2C"/>
    <w:multiLevelType w:val="hybridMultilevel"/>
    <w:tmpl w:val="C5AA88A4"/>
    <w:lvl w:ilvl="0" w:tplc="1298A136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B018D8"/>
    <w:multiLevelType w:val="hybridMultilevel"/>
    <w:tmpl w:val="7F64854A"/>
    <w:lvl w:ilvl="0" w:tplc="0488132E">
      <w:start w:val="5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A5BF1"/>
    <w:multiLevelType w:val="hybridMultilevel"/>
    <w:tmpl w:val="614872DA"/>
    <w:lvl w:ilvl="0" w:tplc="EFDED7C6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847CE8B2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6C3860"/>
    <w:multiLevelType w:val="hybridMultilevel"/>
    <w:tmpl w:val="67B63B3A"/>
    <w:lvl w:ilvl="0" w:tplc="2A70861A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847CE8B2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020A8"/>
    <w:multiLevelType w:val="hybridMultilevel"/>
    <w:tmpl w:val="AAF05E22"/>
    <w:lvl w:ilvl="0" w:tplc="1ECA8C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1A4FD7"/>
    <w:multiLevelType w:val="hybridMultilevel"/>
    <w:tmpl w:val="67B63B3A"/>
    <w:lvl w:ilvl="0" w:tplc="2A70861A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847CE8B2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3305F6"/>
    <w:multiLevelType w:val="hybridMultilevel"/>
    <w:tmpl w:val="AFE0C51E"/>
    <w:lvl w:ilvl="0" w:tplc="EC8A19AE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3C03A0"/>
    <w:multiLevelType w:val="hybridMultilevel"/>
    <w:tmpl w:val="8AECED4C"/>
    <w:lvl w:ilvl="0" w:tplc="0854F58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A11792"/>
    <w:multiLevelType w:val="hybridMultilevel"/>
    <w:tmpl w:val="DF5C4FBC"/>
    <w:lvl w:ilvl="0" w:tplc="6A466EAE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EF3F8A"/>
    <w:multiLevelType w:val="hybridMultilevel"/>
    <w:tmpl w:val="C5C0DBEA"/>
    <w:lvl w:ilvl="0" w:tplc="2F0AE88A">
      <w:start w:val="1"/>
      <w:numFmt w:val="decimal"/>
      <w:lvlText w:val="%1."/>
      <w:lvlJc w:val="left"/>
      <w:pPr>
        <w:ind w:left="1080" w:hanging="720"/>
      </w:pPr>
      <w:rPr>
        <w:rFonts w:hint="default"/>
        <w:sz w:val="24"/>
        <w:szCs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316B1D"/>
    <w:multiLevelType w:val="hybridMultilevel"/>
    <w:tmpl w:val="614872DA"/>
    <w:lvl w:ilvl="0" w:tplc="EFDED7C6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847CE8B2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5C2A74"/>
    <w:multiLevelType w:val="hybridMultilevel"/>
    <w:tmpl w:val="67B63B3A"/>
    <w:lvl w:ilvl="0" w:tplc="2A70861A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847CE8B2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B1251E"/>
    <w:multiLevelType w:val="hybridMultilevel"/>
    <w:tmpl w:val="2CF65A80"/>
    <w:lvl w:ilvl="0" w:tplc="63A2C60E">
      <w:start w:val="1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D0373B"/>
    <w:multiLevelType w:val="hybridMultilevel"/>
    <w:tmpl w:val="32C64D4C"/>
    <w:lvl w:ilvl="0" w:tplc="7980BDD2">
      <w:start w:val="5"/>
      <w:numFmt w:val="decimal"/>
      <w:lvlText w:val="%1."/>
      <w:lvlJc w:val="left"/>
      <w:pPr>
        <w:ind w:left="630" w:hanging="360"/>
      </w:pPr>
      <w:rPr>
        <w:rFonts w:asciiTheme="minorHAnsi" w:hAnsiTheme="minorHAnsi" w:hint="default"/>
        <w:i w:val="0"/>
        <w:iCs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4668EC"/>
    <w:multiLevelType w:val="hybridMultilevel"/>
    <w:tmpl w:val="E2905E7C"/>
    <w:lvl w:ilvl="0" w:tplc="46BE61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980FF2"/>
    <w:multiLevelType w:val="hybridMultilevel"/>
    <w:tmpl w:val="84A2CB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2826367">
    <w:abstractNumId w:val="8"/>
  </w:num>
  <w:num w:numId="2" w16cid:durableId="1843158033">
    <w:abstractNumId w:val="3"/>
  </w:num>
  <w:num w:numId="3" w16cid:durableId="42368254">
    <w:abstractNumId w:val="12"/>
  </w:num>
  <w:num w:numId="4" w16cid:durableId="269751044">
    <w:abstractNumId w:val="13"/>
  </w:num>
  <w:num w:numId="5" w16cid:durableId="112553801">
    <w:abstractNumId w:val="15"/>
  </w:num>
  <w:num w:numId="6" w16cid:durableId="488404834">
    <w:abstractNumId w:val="10"/>
  </w:num>
  <w:num w:numId="7" w16cid:durableId="1998683647">
    <w:abstractNumId w:val="0"/>
  </w:num>
  <w:num w:numId="8" w16cid:durableId="537620969">
    <w:abstractNumId w:val="4"/>
  </w:num>
  <w:num w:numId="9" w16cid:durableId="772823155">
    <w:abstractNumId w:val="11"/>
  </w:num>
  <w:num w:numId="10" w16cid:durableId="1309553403">
    <w:abstractNumId w:val="6"/>
  </w:num>
  <w:num w:numId="11" w16cid:durableId="1956206656">
    <w:abstractNumId w:val="7"/>
  </w:num>
  <w:num w:numId="12" w16cid:durableId="1610701099">
    <w:abstractNumId w:val="2"/>
  </w:num>
  <w:num w:numId="13" w16cid:durableId="486945322">
    <w:abstractNumId w:val="1"/>
  </w:num>
  <w:num w:numId="14" w16cid:durableId="289090146">
    <w:abstractNumId w:val="14"/>
  </w:num>
  <w:num w:numId="15" w16cid:durableId="477385916">
    <w:abstractNumId w:val="9"/>
  </w:num>
  <w:num w:numId="16" w16cid:durableId="1437559737">
    <w:abstractNumId w:val="5"/>
  </w:num>
  <w:num w:numId="17" w16cid:durableId="1460564231">
    <w:abstractNumId w:val="16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3M7C0MDI2NDU3NTVQ0lEKTi0uzszPAykwsawFAITDR3ItAAAA"/>
  </w:docVars>
  <w:rsids>
    <w:rsidRoot w:val="00DD38D1"/>
    <w:rsid w:val="0000216D"/>
    <w:rsid w:val="000023C8"/>
    <w:rsid w:val="00002AE0"/>
    <w:rsid w:val="00003506"/>
    <w:rsid w:val="00005809"/>
    <w:rsid w:val="00010529"/>
    <w:rsid w:val="00010F5D"/>
    <w:rsid w:val="00011066"/>
    <w:rsid w:val="00015A37"/>
    <w:rsid w:val="00016CAB"/>
    <w:rsid w:val="00017705"/>
    <w:rsid w:val="00021BC3"/>
    <w:rsid w:val="0002208C"/>
    <w:rsid w:val="00030339"/>
    <w:rsid w:val="00030EFE"/>
    <w:rsid w:val="00031635"/>
    <w:rsid w:val="00032B5B"/>
    <w:rsid w:val="000333B9"/>
    <w:rsid w:val="0003569A"/>
    <w:rsid w:val="00036049"/>
    <w:rsid w:val="0003634C"/>
    <w:rsid w:val="00037A72"/>
    <w:rsid w:val="000407B9"/>
    <w:rsid w:val="000412A8"/>
    <w:rsid w:val="00042D8A"/>
    <w:rsid w:val="00047469"/>
    <w:rsid w:val="00050645"/>
    <w:rsid w:val="000509CB"/>
    <w:rsid w:val="000510D4"/>
    <w:rsid w:val="00051FEF"/>
    <w:rsid w:val="0005259A"/>
    <w:rsid w:val="000529A5"/>
    <w:rsid w:val="00060E0D"/>
    <w:rsid w:val="00063056"/>
    <w:rsid w:val="000651FF"/>
    <w:rsid w:val="00065E55"/>
    <w:rsid w:val="00067834"/>
    <w:rsid w:val="000712B3"/>
    <w:rsid w:val="000742FF"/>
    <w:rsid w:val="000745E8"/>
    <w:rsid w:val="00075061"/>
    <w:rsid w:val="00075B79"/>
    <w:rsid w:val="000769F7"/>
    <w:rsid w:val="00077CA4"/>
    <w:rsid w:val="00080C63"/>
    <w:rsid w:val="0008173D"/>
    <w:rsid w:val="0008546E"/>
    <w:rsid w:val="00091670"/>
    <w:rsid w:val="00094202"/>
    <w:rsid w:val="00097CED"/>
    <w:rsid w:val="000A2C06"/>
    <w:rsid w:val="000B042B"/>
    <w:rsid w:val="000B0AF4"/>
    <w:rsid w:val="000B2598"/>
    <w:rsid w:val="000B377B"/>
    <w:rsid w:val="000B49FB"/>
    <w:rsid w:val="000B732E"/>
    <w:rsid w:val="000C29BF"/>
    <w:rsid w:val="000C403B"/>
    <w:rsid w:val="000C7F75"/>
    <w:rsid w:val="000D07B1"/>
    <w:rsid w:val="000D0881"/>
    <w:rsid w:val="000D369A"/>
    <w:rsid w:val="000D4041"/>
    <w:rsid w:val="000D575D"/>
    <w:rsid w:val="000D5BBC"/>
    <w:rsid w:val="000D603D"/>
    <w:rsid w:val="000D75B1"/>
    <w:rsid w:val="000E1309"/>
    <w:rsid w:val="000E3128"/>
    <w:rsid w:val="000E52CF"/>
    <w:rsid w:val="000E6BEA"/>
    <w:rsid w:val="000F0D59"/>
    <w:rsid w:val="000F1C78"/>
    <w:rsid w:val="000F3F18"/>
    <w:rsid w:val="000F74EC"/>
    <w:rsid w:val="00100CD6"/>
    <w:rsid w:val="00103094"/>
    <w:rsid w:val="0010358D"/>
    <w:rsid w:val="001049D2"/>
    <w:rsid w:val="00120ADB"/>
    <w:rsid w:val="00123065"/>
    <w:rsid w:val="00124297"/>
    <w:rsid w:val="001309CC"/>
    <w:rsid w:val="00132B1D"/>
    <w:rsid w:val="00135AFA"/>
    <w:rsid w:val="00137016"/>
    <w:rsid w:val="00137C8E"/>
    <w:rsid w:val="0014085D"/>
    <w:rsid w:val="00140899"/>
    <w:rsid w:val="00141B2B"/>
    <w:rsid w:val="00143419"/>
    <w:rsid w:val="00146141"/>
    <w:rsid w:val="001500E2"/>
    <w:rsid w:val="00150EBA"/>
    <w:rsid w:val="00151837"/>
    <w:rsid w:val="001523EF"/>
    <w:rsid w:val="001538B1"/>
    <w:rsid w:val="001543FC"/>
    <w:rsid w:val="00155CAA"/>
    <w:rsid w:val="0016152B"/>
    <w:rsid w:val="00162618"/>
    <w:rsid w:val="001633E7"/>
    <w:rsid w:val="0016358E"/>
    <w:rsid w:val="00164954"/>
    <w:rsid w:val="00166419"/>
    <w:rsid w:val="00166C12"/>
    <w:rsid w:val="001676E8"/>
    <w:rsid w:val="00167DB8"/>
    <w:rsid w:val="00167DC9"/>
    <w:rsid w:val="00174EA3"/>
    <w:rsid w:val="00176421"/>
    <w:rsid w:val="00176A53"/>
    <w:rsid w:val="001801E3"/>
    <w:rsid w:val="0018158C"/>
    <w:rsid w:val="00182F9F"/>
    <w:rsid w:val="00185A60"/>
    <w:rsid w:val="00185BF7"/>
    <w:rsid w:val="00185F19"/>
    <w:rsid w:val="00187B57"/>
    <w:rsid w:val="00190A58"/>
    <w:rsid w:val="00195671"/>
    <w:rsid w:val="00196603"/>
    <w:rsid w:val="001A263A"/>
    <w:rsid w:val="001A541E"/>
    <w:rsid w:val="001A5529"/>
    <w:rsid w:val="001B2C89"/>
    <w:rsid w:val="001B433D"/>
    <w:rsid w:val="001B5E39"/>
    <w:rsid w:val="001C2B48"/>
    <w:rsid w:val="001C31AF"/>
    <w:rsid w:val="001C38C6"/>
    <w:rsid w:val="001C4592"/>
    <w:rsid w:val="001C55EB"/>
    <w:rsid w:val="001C614A"/>
    <w:rsid w:val="001C69BB"/>
    <w:rsid w:val="001C6A79"/>
    <w:rsid w:val="001C7CEC"/>
    <w:rsid w:val="001D2E99"/>
    <w:rsid w:val="001D3D21"/>
    <w:rsid w:val="001E39DF"/>
    <w:rsid w:val="001E40D2"/>
    <w:rsid w:val="001E6276"/>
    <w:rsid w:val="001E7A65"/>
    <w:rsid w:val="001F3F14"/>
    <w:rsid w:val="001F62E0"/>
    <w:rsid w:val="001F7128"/>
    <w:rsid w:val="002008D3"/>
    <w:rsid w:val="00201CCF"/>
    <w:rsid w:val="0020441E"/>
    <w:rsid w:val="00205DFD"/>
    <w:rsid w:val="00210859"/>
    <w:rsid w:val="002124FA"/>
    <w:rsid w:val="00213078"/>
    <w:rsid w:val="00213158"/>
    <w:rsid w:val="00213164"/>
    <w:rsid w:val="00222086"/>
    <w:rsid w:val="00223057"/>
    <w:rsid w:val="00224CDB"/>
    <w:rsid w:val="00225198"/>
    <w:rsid w:val="002274B8"/>
    <w:rsid w:val="002304DD"/>
    <w:rsid w:val="0023460E"/>
    <w:rsid w:val="002351F5"/>
    <w:rsid w:val="002363FC"/>
    <w:rsid w:val="00243457"/>
    <w:rsid w:val="00244018"/>
    <w:rsid w:val="00245AFF"/>
    <w:rsid w:val="002464E2"/>
    <w:rsid w:val="002475E3"/>
    <w:rsid w:val="00254EC5"/>
    <w:rsid w:val="00255BD0"/>
    <w:rsid w:val="002566F2"/>
    <w:rsid w:val="00263ACE"/>
    <w:rsid w:val="00264522"/>
    <w:rsid w:val="00264FB3"/>
    <w:rsid w:val="002652CF"/>
    <w:rsid w:val="00265EA6"/>
    <w:rsid w:val="0026648C"/>
    <w:rsid w:val="00271CA6"/>
    <w:rsid w:val="00273F05"/>
    <w:rsid w:val="0027645A"/>
    <w:rsid w:val="002768F7"/>
    <w:rsid w:val="0027727D"/>
    <w:rsid w:val="002776CB"/>
    <w:rsid w:val="00280861"/>
    <w:rsid w:val="0028112D"/>
    <w:rsid w:val="002817DD"/>
    <w:rsid w:val="002825F4"/>
    <w:rsid w:val="0028564E"/>
    <w:rsid w:val="002959C7"/>
    <w:rsid w:val="002A0801"/>
    <w:rsid w:val="002A09EC"/>
    <w:rsid w:val="002A4303"/>
    <w:rsid w:val="002A5441"/>
    <w:rsid w:val="002A6213"/>
    <w:rsid w:val="002B7089"/>
    <w:rsid w:val="002C0684"/>
    <w:rsid w:val="002C3212"/>
    <w:rsid w:val="002C50CB"/>
    <w:rsid w:val="002C565A"/>
    <w:rsid w:val="002C6A96"/>
    <w:rsid w:val="002D04C4"/>
    <w:rsid w:val="002D13DD"/>
    <w:rsid w:val="002D6190"/>
    <w:rsid w:val="002D6221"/>
    <w:rsid w:val="002D643C"/>
    <w:rsid w:val="002D70E1"/>
    <w:rsid w:val="002D7702"/>
    <w:rsid w:val="002E08B6"/>
    <w:rsid w:val="002E3A1E"/>
    <w:rsid w:val="002E47C2"/>
    <w:rsid w:val="002E589C"/>
    <w:rsid w:val="002E6231"/>
    <w:rsid w:val="002E6E80"/>
    <w:rsid w:val="002E7BE4"/>
    <w:rsid w:val="002F1CF4"/>
    <w:rsid w:val="002F2EED"/>
    <w:rsid w:val="002F4C08"/>
    <w:rsid w:val="002F4D91"/>
    <w:rsid w:val="0030048D"/>
    <w:rsid w:val="00307926"/>
    <w:rsid w:val="00314930"/>
    <w:rsid w:val="0032791B"/>
    <w:rsid w:val="0033113D"/>
    <w:rsid w:val="0033651B"/>
    <w:rsid w:val="00336B44"/>
    <w:rsid w:val="00337B28"/>
    <w:rsid w:val="00343790"/>
    <w:rsid w:val="00345CD0"/>
    <w:rsid w:val="00345DC8"/>
    <w:rsid w:val="0034613F"/>
    <w:rsid w:val="00346DA1"/>
    <w:rsid w:val="00357CD3"/>
    <w:rsid w:val="00361EA6"/>
    <w:rsid w:val="0036349F"/>
    <w:rsid w:val="003638E8"/>
    <w:rsid w:val="003641AD"/>
    <w:rsid w:val="0037031F"/>
    <w:rsid w:val="0037309B"/>
    <w:rsid w:val="00373F72"/>
    <w:rsid w:val="00377152"/>
    <w:rsid w:val="00381983"/>
    <w:rsid w:val="00381F57"/>
    <w:rsid w:val="0038235D"/>
    <w:rsid w:val="00390585"/>
    <w:rsid w:val="003905F9"/>
    <w:rsid w:val="003913BF"/>
    <w:rsid w:val="00391583"/>
    <w:rsid w:val="003973A6"/>
    <w:rsid w:val="003977A5"/>
    <w:rsid w:val="003A2839"/>
    <w:rsid w:val="003A2D2A"/>
    <w:rsid w:val="003A50AB"/>
    <w:rsid w:val="003A50C3"/>
    <w:rsid w:val="003A5D16"/>
    <w:rsid w:val="003B015C"/>
    <w:rsid w:val="003B0B85"/>
    <w:rsid w:val="003B1391"/>
    <w:rsid w:val="003B2153"/>
    <w:rsid w:val="003B2828"/>
    <w:rsid w:val="003B393B"/>
    <w:rsid w:val="003B53AD"/>
    <w:rsid w:val="003B5C6C"/>
    <w:rsid w:val="003B6B6F"/>
    <w:rsid w:val="003C0F68"/>
    <w:rsid w:val="003C2ABD"/>
    <w:rsid w:val="003C4AB5"/>
    <w:rsid w:val="003C751A"/>
    <w:rsid w:val="003D0EB5"/>
    <w:rsid w:val="003D21A6"/>
    <w:rsid w:val="003D21FD"/>
    <w:rsid w:val="003D4A7F"/>
    <w:rsid w:val="003D7C10"/>
    <w:rsid w:val="003E5885"/>
    <w:rsid w:val="003E6A17"/>
    <w:rsid w:val="003F1C20"/>
    <w:rsid w:val="003F1EEE"/>
    <w:rsid w:val="003F2156"/>
    <w:rsid w:val="003F310B"/>
    <w:rsid w:val="003F396C"/>
    <w:rsid w:val="003F5ED2"/>
    <w:rsid w:val="00400C58"/>
    <w:rsid w:val="004014F3"/>
    <w:rsid w:val="004066AA"/>
    <w:rsid w:val="00407036"/>
    <w:rsid w:val="00413349"/>
    <w:rsid w:val="00416133"/>
    <w:rsid w:val="0041713D"/>
    <w:rsid w:val="00420628"/>
    <w:rsid w:val="00421FDB"/>
    <w:rsid w:val="00425F16"/>
    <w:rsid w:val="0042644F"/>
    <w:rsid w:val="00426DD0"/>
    <w:rsid w:val="00427DB1"/>
    <w:rsid w:val="00432621"/>
    <w:rsid w:val="004331D8"/>
    <w:rsid w:val="0043512B"/>
    <w:rsid w:val="00436721"/>
    <w:rsid w:val="0044240C"/>
    <w:rsid w:val="004440E7"/>
    <w:rsid w:val="004442F5"/>
    <w:rsid w:val="0044532E"/>
    <w:rsid w:val="0044741D"/>
    <w:rsid w:val="00455CF2"/>
    <w:rsid w:val="00461B83"/>
    <w:rsid w:val="00463863"/>
    <w:rsid w:val="004725BE"/>
    <w:rsid w:val="00475443"/>
    <w:rsid w:val="0047578C"/>
    <w:rsid w:val="0048663B"/>
    <w:rsid w:val="00493C5D"/>
    <w:rsid w:val="004962D6"/>
    <w:rsid w:val="004A02D0"/>
    <w:rsid w:val="004A0743"/>
    <w:rsid w:val="004A0DF6"/>
    <w:rsid w:val="004A3C98"/>
    <w:rsid w:val="004A4F6F"/>
    <w:rsid w:val="004B1473"/>
    <w:rsid w:val="004B1BB8"/>
    <w:rsid w:val="004B21CF"/>
    <w:rsid w:val="004B3F8E"/>
    <w:rsid w:val="004B5DE5"/>
    <w:rsid w:val="004C02B9"/>
    <w:rsid w:val="004C389F"/>
    <w:rsid w:val="004C4FC9"/>
    <w:rsid w:val="004D0C6E"/>
    <w:rsid w:val="004D2203"/>
    <w:rsid w:val="004D36C8"/>
    <w:rsid w:val="004D3924"/>
    <w:rsid w:val="004E1526"/>
    <w:rsid w:val="004E382D"/>
    <w:rsid w:val="004E4769"/>
    <w:rsid w:val="004E47C5"/>
    <w:rsid w:val="004E4D16"/>
    <w:rsid w:val="004E546F"/>
    <w:rsid w:val="004E6752"/>
    <w:rsid w:val="004E7505"/>
    <w:rsid w:val="004F285B"/>
    <w:rsid w:val="004F5E5D"/>
    <w:rsid w:val="004F6C5A"/>
    <w:rsid w:val="004F7FAD"/>
    <w:rsid w:val="0050037D"/>
    <w:rsid w:val="005051DF"/>
    <w:rsid w:val="005121FA"/>
    <w:rsid w:val="005134D9"/>
    <w:rsid w:val="005212E4"/>
    <w:rsid w:val="00523E59"/>
    <w:rsid w:val="00525557"/>
    <w:rsid w:val="005268E1"/>
    <w:rsid w:val="005269F9"/>
    <w:rsid w:val="00527E15"/>
    <w:rsid w:val="005324EB"/>
    <w:rsid w:val="00533184"/>
    <w:rsid w:val="00535C6D"/>
    <w:rsid w:val="00536E50"/>
    <w:rsid w:val="00542720"/>
    <w:rsid w:val="00545FC3"/>
    <w:rsid w:val="00551273"/>
    <w:rsid w:val="005523F6"/>
    <w:rsid w:val="00555B5C"/>
    <w:rsid w:val="00555F8C"/>
    <w:rsid w:val="00556736"/>
    <w:rsid w:val="00560872"/>
    <w:rsid w:val="00561B0D"/>
    <w:rsid w:val="00563787"/>
    <w:rsid w:val="005671B6"/>
    <w:rsid w:val="00567499"/>
    <w:rsid w:val="0057051C"/>
    <w:rsid w:val="0057167D"/>
    <w:rsid w:val="0057414A"/>
    <w:rsid w:val="005744AA"/>
    <w:rsid w:val="00576B94"/>
    <w:rsid w:val="005803F2"/>
    <w:rsid w:val="0058058B"/>
    <w:rsid w:val="00580607"/>
    <w:rsid w:val="005844F9"/>
    <w:rsid w:val="005914F7"/>
    <w:rsid w:val="00591858"/>
    <w:rsid w:val="0059405E"/>
    <w:rsid w:val="005965B3"/>
    <w:rsid w:val="005965C3"/>
    <w:rsid w:val="00597168"/>
    <w:rsid w:val="005975C8"/>
    <w:rsid w:val="005A0FC6"/>
    <w:rsid w:val="005A1699"/>
    <w:rsid w:val="005B23D6"/>
    <w:rsid w:val="005B2C85"/>
    <w:rsid w:val="005B4346"/>
    <w:rsid w:val="005C221C"/>
    <w:rsid w:val="005C2473"/>
    <w:rsid w:val="005C60AC"/>
    <w:rsid w:val="005D289B"/>
    <w:rsid w:val="005D2A3A"/>
    <w:rsid w:val="005D2F03"/>
    <w:rsid w:val="005D3FDC"/>
    <w:rsid w:val="005D5732"/>
    <w:rsid w:val="005D5AF1"/>
    <w:rsid w:val="005F4255"/>
    <w:rsid w:val="005F7B41"/>
    <w:rsid w:val="005F7C50"/>
    <w:rsid w:val="00602FF4"/>
    <w:rsid w:val="00604831"/>
    <w:rsid w:val="00606441"/>
    <w:rsid w:val="006143BD"/>
    <w:rsid w:val="00614D88"/>
    <w:rsid w:val="00616EDD"/>
    <w:rsid w:val="00622FEA"/>
    <w:rsid w:val="00626406"/>
    <w:rsid w:val="00636209"/>
    <w:rsid w:val="006422D8"/>
    <w:rsid w:val="0064460D"/>
    <w:rsid w:val="00645FFD"/>
    <w:rsid w:val="0064688B"/>
    <w:rsid w:val="00647A9B"/>
    <w:rsid w:val="0065119F"/>
    <w:rsid w:val="00651BAF"/>
    <w:rsid w:val="00651CFF"/>
    <w:rsid w:val="00653EE3"/>
    <w:rsid w:val="006544BA"/>
    <w:rsid w:val="006622C7"/>
    <w:rsid w:val="00664E3B"/>
    <w:rsid w:val="00666110"/>
    <w:rsid w:val="00667FA2"/>
    <w:rsid w:val="00670D98"/>
    <w:rsid w:val="00671D38"/>
    <w:rsid w:val="006759D6"/>
    <w:rsid w:val="006762F9"/>
    <w:rsid w:val="00682A2E"/>
    <w:rsid w:val="00685967"/>
    <w:rsid w:val="00692087"/>
    <w:rsid w:val="00693B76"/>
    <w:rsid w:val="00693C31"/>
    <w:rsid w:val="00694A3D"/>
    <w:rsid w:val="00697F3D"/>
    <w:rsid w:val="006A68FD"/>
    <w:rsid w:val="006A70E5"/>
    <w:rsid w:val="006A7A9F"/>
    <w:rsid w:val="006B04C8"/>
    <w:rsid w:val="006B17EA"/>
    <w:rsid w:val="006B365B"/>
    <w:rsid w:val="006B48DB"/>
    <w:rsid w:val="006B5104"/>
    <w:rsid w:val="006B6EA1"/>
    <w:rsid w:val="006B74A3"/>
    <w:rsid w:val="006C05F5"/>
    <w:rsid w:val="006C10E1"/>
    <w:rsid w:val="006C29F9"/>
    <w:rsid w:val="006C2A54"/>
    <w:rsid w:val="006C2C07"/>
    <w:rsid w:val="006C6D67"/>
    <w:rsid w:val="006D0D94"/>
    <w:rsid w:val="006D1B9A"/>
    <w:rsid w:val="006D3372"/>
    <w:rsid w:val="006D65DB"/>
    <w:rsid w:val="006E0C61"/>
    <w:rsid w:val="006E33B9"/>
    <w:rsid w:val="006E5C9C"/>
    <w:rsid w:val="006E6A16"/>
    <w:rsid w:val="006F1CB4"/>
    <w:rsid w:val="006F3A69"/>
    <w:rsid w:val="006F4AB1"/>
    <w:rsid w:val="006F56DD"/>
    <w:rsid w:val="006F5FC6"/>
    <w:rsid w:val="007018BC"/>
    <w:rsid w:val="00702C3C"/>
    <w:rsid w:val="007030DA"/>
    <w:rsid w:val="00705D48"/>
    <w:rsid w:val="007110C8"/>
    <w:rsid w:val="00711D3E"/>
    <w:rsid w:val="0071219C"/>
    <w:rsid w:val="00713DD8"/>
    <w:rsid w:val="00716685"/>
    <w:rsid w:val="00716914"/>
    <w:rsid w:val="00716FEA"/>
    <w:rsid w:val="00717889"/>
    <w:rsid w:val="00720FAE"/>
    <w:rsid w:val="00721582"/>
    <w:rsid w:val="00724B89"/>
    <w:rsid w:val="00731BF3"/>
    <w:rsid w:val="00731C6B"/>
    <w:rsid w:val="0074007D"/>
    <w:rsid w:val="00740B8E"/>
    <w:rsid w:val="00741F71"/>
    <w:rsid w:val="00747EB6"/>
    <w:rsid w:val="0075198A"/>
    <w:rsid w:val="00751E45"/>
    <w:rsid w:val="0075612D"/>
    <w:rsid w:val="00756140"/>
    <w:rsid w:val="00761C1D"/>
    <w:rsid w:val="0076504A"/>
    <w:rsid w:val="007656B0"/>
    <w:rsid w:val="00765BDA"/>
    <w:rsid w:val="00767850"/>
    <w:rsid w:val="00770645"/>
    <w:rsid w:val="00773ABC"/>
    <w:rsid w:val="00774F34"/>
    <w:rsid w:val="00777E01"/>
    <w:rsid w:val="00777F3A"/>
    <w:rsid w:val="00782542"/>
    <w:rsid w:val="00786EFD"/>
    <w:rsid w:val="00790CD6"/>
    <w:rsid w:val="00791317"/>
    <w:rsid w:val="00792829"/>
    <w:rsid w:val="007943AE"/>
    <w:rsid w:val="007A26E5"/>
    <w:rsid w:val="007A4951"/>
    <w:rsid w:val="007A6BA6"/>
    <w:rsid w:val="007A7C77"/>
    <w:rsid w:val="007B2688"/>
    <w:rsid w:val="007B2898"/>
    <w:rsid w:val="007B2CD2"/>
    <w:rsid w:val="007B5ECC"/>
    <w:rsid w:val="007B77D2"/>
    <w:rsid w:val="007C4C66"/>
    <w:rsid w:val="007C652E"/>
    <w:rsid w:val="007C6E5E"/>
    <w:rsid w:val="007D0372"/>
    <w:rsid w:val="007D142F"/>
    <w:rsid w:val="007D36FD"/>
    <w:rsid w:val="007E2414"/>
    <w:rsid w:val="007E48C3"/>
    <w:rsid w:val="007E4C3C"/>
    <w:rsid w:val="007F1E4D"/>
    <w:rsid w:val="007F207D"/>
    <w:rsid w:val="007F425D"/>
    <w:rsid w:val="007F71F6"/>
    <w:rsid w:val="0080108A"/>
    <w:rsid w:val="0080500F"/>
    <w:rsid w:val="00806EAB"/>
    <w:rsid w:val="008102AC"/>
    <w:rsid w:val="0081071E"/>
    <w:rsid w:val="00811A0C"/>
    <w:rsid w:val="00812E35"/>
    <w:rsid w:val="008130CC"/>
    <w:rsid w:val="00815437"/>
    <w:rsid w:val="00817DB1"/>
    <w:rsid w:val="00821257"/>
    <w:rsid w:val="0083086A"/>
    <w:rsid w:val="00830E89"/>
    <w:rsid w:val="00831300"/>
    <w:rsid w:val="00833B02"/>
    <w:rsid w:val="0083522D"/>
    <w:rsid w:val="008352FB"/>
    <w:rsid w:val="008424C9"/>
    <w:rsid w:val="00843ACA"/>
    <w:rsid w:val="0084407F"/>
    <w:rsid w:val="008564ED"/>
    <w:rsid w:val="00857212"/>
    <w:rsid w:val="00860D98"/>
    <w:rsid w:val="00861226"/>
    <w:rsid w:val="00862509"/>
    <w:rsid w:val="008626CD"/>
    <w:rsid w:val="00865229"/>
    <w:rsid w:val="0086593F"/>
    <w:rsid w:val="00865A60"/>
    <w:rsid w:val="00867ED1"/>
    <w:rsid w:val="00871143"/>
    <w:rsid w:val="00872258"/>
    <w:rsid w:val="00873911"/>
    <w:rsid w:val="00873AE2"/>
    <w:rsid w:val="0087742C"/>
    <w:rsid w:val="0087758D"/>
    <w:rsid w:val="00883DFE"/>
    <w:rsid w:val="00884786"/>
    <w:rsid w:val="0088575B"/>
    <w:rsid w:val="008861CE"/>
    <w:rsid w:val="00886B11"/>
    <w:rsid w:val="00887665"/>
    <w:rsid w:val="00893458"/>
    <w:rsid w:val="00895E32"/>
    <w:rsid w:val="00896DC2"/>
    <w:rsid w:val="008978B8"/>
    <w:rsid w:val="008A42D0"/>
    <w:rsid w:val="008B18F1"/>
    <w:rsid w:val="008B4151"/>
    <w:rsid w:val="008B6417"/>
    <w:rsid w:val="008B7930"/>
    <w:rsid w:val="008C18C0"/>
    <w:rsid w:val="008C2ACE"/>
    <w:rsid w:val="008C666A"/>
    <w:rsid w:val="008D093B"/>
    <w:rsid w:val="008D49A0"/>
    <w:rsid w:val="008D4E6E"/>
    <w:rsid w:val="008D7075"/>
    <w:rsid w:val="008E28B7"/>
    <w:rsid w:val="008E3903"/>
    <w:rsid w:val="008E3D92"/>
    <w:rsid w:val="008E3E62"/>
    <w:rsid w:val="008E47FE"/>
    <w:rsid w:val="008F17BC"/>
    <w:rsid w:val="008F4BDB"/>
    <w:rsid w:val="008F51DC"/>
    <w:rsid w:val="00902ABE"/>
    <w:rsid w:val="00903929"/>
    <w:rsid w:val="009040AB"/>
    <w:rsid w:val="00904A77"/>
    <w:rsid w:val="00905EAF"/>
    <w:rsid w:val="009060A6"/>
    <w:rsid w:val="00907E09"/>
    <w:rsid w:val="00911C89"/>
    <w:rsid w:val="0091427D"/>
    <w:rsid w:val="0091558F"/>
    <w:rsid w:val="00915F94"/>
    <w:rsid w:val="00917890"/>
    <w:rsid w:val="00923014"/>
    <w:rsid w:val="009230FF"/>
    <w:rsid w:val="009232A4"/>
    <w:rsid w:val="0092773F"/>
    <w:rsid w:val="009309C6"/>
    <w:rsid w:val="009316E9"/>
    <w:rsid w:val="0094115D"/>
    <w:rsid w:val="00942A74"/>
    <w:rsid w:val="00947855"/>
    <w:rsid w:val="009500B3"/>
    <w:rsid w:val="0095447D"/>
    <w:rsid w:val="009601B4"/>
    <w:rsid w:val="0096164A"/>
    <w:rsid w:val="0096590F"/>
    <w:rsid w:val="00966341"/>
    <w:rsid w:val="009668F2"/>
    <w:rsid w:val="00967142"/>
    <w:rsid w:val="009671B0"/>
    <w:rsid w:val="0097083C"/>
    <w:rsid w:val="00971254"/>
    <w:rsid w:val="00972DDE"/>
    <w:rsid w:val="00974407"/>
    <w:rsid w:val="00974B6E"/>
    <w:rsid w:val="00982B0E"/>
    <w:rsid w:val="00984B84"/>
    <w:rsid w:val="009853FD"/>
    <w:rsid w:val="00987033"/>
    <w:rsid w:val="009872C6"/>
    <w:rsid w:val="00991A55"/>
    <w:rsid w:val="009951CC"/>
    <w:rsid w:val="00995A94"/>
    <w:rsid w:val="00997789"/>
    <w:rsid w:val="009A1C80"/>
    <w:rsid w:val="009A372D"/>
    <w:rsid w:val="009A39A2"/>
    <w:rsid w:val="009A40BE"/>
    <w:rsid w:val="009A764A"/>
    <w:rsid w:val="009B0084"/>
    <w:rsid w:val="009B2AD3"/>
    <w:rsid w:val="009B2E48"/>
    <w:rsid w:val="009B5A8D"/>
    <w:rsid w:val="009C1AF0"/>
    <w:rsid w:val="009C1DB4"/>
    <w:rsid w:val="009C3CA0"/>
    <w:rsid w:val="009C5F78"/>
    <w:rsid w:val="009D3F60"/>
    <w:rsid w:val="009D442D"/>
    <w:rsid w:val="009D5020"/>
    <w:rsid w:val="009E40E7"/>
    <w:rsid w:val="009E5343"/>
    <w:rsid w:val="009E6965"/>
    <w:rsid w:val="009F190F"/>
    <w:rsid w:val="009F1CED"/>
    <w:rsid w:val="009F3699"/>
    <w:rsid w:val="00A00A34"/>
    <w:rsid w:val="00A02151"/>
    <w:rsid w:val="00A02559"/>
    <w:rsid w:val="00A03756"/>
    <w:rsid w:val="00A04FB9"/>
    <w:rsid w:val="00A07C49"/>
    <w:rsid w:val="00A13076"/>
    <w:rsid w:val="00A132DB"/>
    <w:rsid w:val="00A21FD9"/>
    <w:rsid w:val="00A30041"/>
    <w:rsid w:val="00A33F70"/>
    <w:rsid w:val="00A34441"/>
    <w:rsid w:val="00A35F2C"/>
    <w:rsid w:val="00A41758"/>
    <w:rsid w:val="00A41E33"/>
    <w:rsid w:val="00A427D7"/>
    <w:rsid w:val="00A42A77"/>
    <w:rsid w:val="00A42B87"/>
    <w:rsid w:val="00A450FD"/>
    <w:rsid w:val="00A4516C"/>
    <w:rsid w:val="00A50A77"/>
    <w:rsid w:val="00A50FB2"/>
    <w:rsid w:val="00A52B29"/>
    <w:rsid w:val="00A53CF6"/>
    <w:rsid w:val="00A60F33"/>
    <w:rsid w:val="00A61679"/>
    <w:rsid w:val="00A63A89"/>
    <w:rsid w:val="00A64D3D"/>
    <w:rsid w:val="00A65D3F"/>
    <w:rsid w:val="00A673D6"/>
    <w:rsid w:val="00A71630"/>
    <w:rsid w:val="00A74988"/>
    <w:rsid w:val="00A82F8F"/>
    <w:rsid w:val="00A82FAD"/>
    <w:rsid w:val="00A85C72"/>
    <w:rsid w:val="00A8754C"/>
    <w:rsid w:val="00A87F60"/>
    <w:rsid w:val="00A90979"/>
    <w:rsid w:val="00A922C5"/>
    <w:rsid w:val="00AA40F5"/>
    <w:rsid w:val="00AA6346"/>
    <w:rsid w:val="00AA66E0"/>
    <w:rsid w:val="00AA6AE5"/>
    <w:rsid w:val="00AB054D"/>
    <w:rsid w:val="00AB2AC4"/>
    <w:rsid w:val="00AB2E57"/>
    <w:rsid w:val="00AC0447"/>
    <w:rsid w:val="00AC3D90"/>
    <w:rsid w:val="00AD233C"/>
    <w:rsid w:val="00AE3143"/>
    <w:rsid w:val="00AE414D"/>
    <w:rsid w:val="00AE4348"/>
    <w:rsid w:val="00AE4496"/>
    <w:rsid w:val="00AE75CA"/>
    <w:rsid w:val="00AF0487"/>
    <w:rsid w:val="00AF0BB8"/>
    <w:rsid w:val="00AF2ED0"/>
    <w:rsid w:val="00AF511A"/>
    <w:rsid w:val="00AF559E"/>
    <w:rsid w:val="00AF7938"/>
    <w:rsid w:val="00B00B97"/>
    <w:rsid w:val="00B02BDD"/>
    <w:rsid w:val="00B044EE"/>
    <w:rsid w:val="00B0553C"/>
    <w:rsid w:val="00B058E7"/>
    <w:rsid w:val="00B064E7"/>
    <w:rsid w:val="00B105B0"/>
    <w:rsid w:val="00B11635"/>
    <w:rsid w:val="00B12DF7"/>
    <w:rsid w:val="00B2055F"/>
    <w:rsid w:val="00B224E1"/>
    <w:rsid w:val="00B2685F"/>
    <w:rsid w:val="00B31740"/>
    <w:rsid w:val="00B31A9C"/>
    <w:rsid w:val="00B31F52"/>
    <w:rsid w:val="00B36AB0"/>
    <w:rsid w:val="00B40E04"/>
    <w:rsid w:val="00B42F06"/>
    <w:rsid w:val="00B43F05"/>
    <w:rsid w:val="00B4431F"/>
    <w:rsid w:val="00B478DB"/>
    <w:rsid w:val="00B47BCE"/>
    <w:rsid w:val="00B54423"/>
    <w:rsid w:val="00B56309"/>
    <w:rsid w:val="00B56B37"/>
    <w:rsid w:val="00B5750C"/>
    <w:rsid w:val="00B61C83"/>
    <w:rsid w:val="00B652F7"/>
    <w:rsid w:val="00B67A06"/>
    <w:rsid w:val="00B70000"/>
    <w:rsid w:val="00B70663"/>
    <w:rsid w:val="00B7084D"/>
    <w:rsid w:val="00B725D5"/>
    <w:rsid w:val="00B72962"/>
    <w:rsid w:val="00B74F87"/>
    <w:rsid w:val="00B7669E"/>
    <w:rsid w:val="00B77A61"/>
    <w:rsid w:val="00B80ECB"/>
    <w:rsid w:val="00B8213B"/>
    <w:rsid w:val="00B82672"/>
    <w:rsid w:val="00B87328"/>
    <w:rsid w:val="00B91586"/>
    <w:rsid w:val="00B915BA"/>
    <w:rsid w:val="00B9199C"/>
    <w:rsid w:val="00B950D1"/>
    <w:rsid w:val="00B952D9"/>
    <w:rsid w:val="00B95F31"/>
    <w:rsid w:val="00B978AB"/>
    <w:rsid w:val="00B97F37"/>
    <w:rsid w:val="00BA04F7"/>
    <w:rsid w:val="00BA5456"/>
    <w:rsid w:val="00BA5F58"/>
    <w:rsid w:val="00BA6AA1"/>
    <w:rsid w:val="00BA76C4"/>
    <w:rsid w:val="00BA7E6D"/>
    <w:rsid w:val="00BB0B45"/>
    <w:rsid w:val="00BB12C2"/>
    <w:rsid w:val="00BB2C42"/>
    <w:rsid w:val="00BB337B"/>
    <w:rsid w:val="00BB4CF3"/>
    <w:rsid w:val="00BB68AC"/>
    <w:rsid w:val="00BC14F2"/>
    <w:rsid w:val="00BC410F"/>
    <w:rsid w:val="00BC7EA2"/>
    <w:rsid w:val="00BD3FBF"/>
    <w:rsid w:val="00BD409D"/>
    <w:rsid w:val="00BD4647"/>
    <w:rsid w:val="00BD4D7E"/>
    <w:rsid w:val="00BD7AE5"/>
    <w:rsid w:val="00BD7EFC"/>
    <w:rsid w:val="00BE1975"/>
    <w:rsid w:val="00BE1E75"/>
    <w:rsid w:val="00BE37A8"/>
    <w:rsid w:val="00BE38C7"/>
    <w:rsid w:val="00BE4F97"/>
    <w:rsid w:val="00BE7FA4"/>
    <w:rsid w:val="00BF6284"/>
    <w:rsid w:val="00BF7140"/>
    <w:rsid w:val="00C00021"/>
    <w:rsid w:val="00C0030D"/>
    <w:rsid w:val="00C03604"/>
    <w:rsid w:val="00C03729"/>
    <w:rsid w:val="00C05129"/>
    <w:rsid w:val="00C07C81"/>
    <w:rsid w:val="00C10391"/>
    <w:rsid w:val="00C12811"/>
    <w:rsid w:val="00C12C4C"/>
    <w:rsid w:val="00C21278"/>
    <w:rsid w:val="00C21A02"/>
    <w:rsid w:val="00C237D1"/>
    <w:rsid w:val="00C24E57"/>
    <w:rsid w:val="00C26B9A"/>
    <w:rsid w:val="00C31434"/>
    <w:rsid w:val="00C333ED"/>
    <w:rsid w:val="00C35889"/>
    <w:rsid w:val="00C40733"/>
    <w:rsid w:val="00C40BE7"/>
    <w:rsid w:val="00C42097"/>
    <w:rsid w:val="00C429F3"/>
    <w:rsid w:val="00C42DCF"/>
    <w:rsid w:val="00C43EA0"/>
    <w:rsid w:val="00C453B8"/>
    <w:rsid w:val="00C555E1"/>
    <w:rsid w:val="00C649B3"/>
    <w:rsid w:val="00C6580F"/>
    <w:rsid w:val="00C709E0"/>
    <w:rsid w:val="00C72D28"/>
    <w:rsid w:val="00C8088B"/>
    <w:rsid w:val="00C835BA"/>
    <w:rsid w:val="00C91D7B"/>
    <w:rsid w:val="00C94D48"/>
    <w:rsid w:val="00C9641C"/>
    <w:rsid w:val="00C966D8"/>
    <w:rsid w:val="00C9673D"/>
    <w:rsid w:val="00C975C7"/>
    <w:rsid w:val="00C97D0E"/>
    <w:rsid w:val="00CA23FB"/>
    <w:rsid w:val="00CA35D3"/>
    <w:rsid w:val="00CA3996"/>
    <w:rsid w:val="00CA46D5"/>
    <w:rsid w:val="00CA7422"/>
    <w:rsid w:val="00CA7BBD"/>
    <w:rsid w:val="00CB089F"/>
    <w:rsid w:val="00CB1FFB"/>
    <w:rsid w:val="00CB4917"/>
    <w:rsid w:val="00CB639A"/>
    <w:rsid w:val="00CC1655"/>
    <w:rsid w:val="00CC2E92"/>
    <w:rsid w:val="00CC532F"/>
    <w:rsid w:val="00CC5473"/>
    <w:rsid w:val="00CC69D7"/>
    <w:rsid w:val="00CC7802"/>
    <w:rsid w:val="00CD18AA"/>
    <w:rsid w:val="00CD404D"/>
    <w:rsid w:val="00CD49EB"/>
    <w:rsid w:val="00CD79F7"/>
    <w:rsid w:val="00CF09CA"/>
    <w:rsid w:val="00CF116D"/>
    <w:rsid w:val="00CF4249"/>
    <w:rsid w:val="00D0295E"/>
    <w:rsid w:val="00D02F7A"/>
    <w:rsid w:val="00D030FF"/>
    <w:rsid w:val="00D05B4F"/>
    <w:rsid w:val="00D07AEC"/>
    <w:rsid w:val="00D1051E"/>
    <w:rsid w:val="00D1116E"/>
    <w:rsid w:val="00D1123C"/>
    <w:rsid w:val="00D16F10"/>
    <w:rsid w:val="00D247B8"/>
    <w:rsid w:val="00D251CD"/>
    <w:rsid w:val="00D260BC"/>
    <w:rsid w:val="00D27AC7"/>
    <w:rsid w:val="00D32C28"/>
    <w:rsid w:val="00D33888"/>
    <w:rsid w:val="00D35AC4"/>
    <w:rsid w:val="00D374FC"/>
    <w:rsid w:val="00D44F20"/>
    <w:rsid w:val="00D47BA0"/>
    <w:rsid w:val="00D47CAD"/>
    <w:rsid w:val="00D501FD"/>
    <w:rsid w:val="00D50B9B"/>
    <w:rsid w:val="00D50FC9"/>
    <w:rsid w:val="00D5228A"/>
    <w:rsid w:val="00D56FE4"/>
    <w:rsid w:val="00D578FD"/>
    <w:rsid w:val="00D60642"/>
    <w:rsid w:val="00D615A0"/>
    <w:rsid w:val="00D621AB"/>
    <w:rsid w:val="00D66B77"/>
    <w:rsid w:val="00D7018E"/>
    <w:rsid w:val="00D70DAB"/>
    <w:rsid w:val="00D724F0"/>
    <w:rsid w:val="00D76149"/>
    <w:rsid w:val="00D810F5"/>
    <w:rsid w:val="00D81347"/>
    <w:rsid w:val="00D83346"/>
    <w:rsid w:val="00D8359D"/>
    <w:rsid w:val="00D83AD3"/>
    <w:rsid w:val="00D83CB2"/>
    <w:rsid w:val="00D863D2"/>
    <w:rsid w:val="00D9150B"/>
    <w:rsid w:val="00D92D8E"/>
    <w:rsid w:val="00D93CDF"/>
    <w:rsid w:val="00D95E9C"/>
    <w:rsid w:val="00D96752"/>
    <w:rsid w:val="00D96E25"/>
    <w:rsid w:val="00D96EB5"/>
    <w:rsid w:val="00D9795E"/>
    <w:rsid w:val="00DA0548"/>
    <w:rsid w:val="00DA2A5A"/>
    <w:rsid w:val="00DA4E97"/>
    <w:rsid w:val="00DA5A28"/>
    <w:rsid w:val="00DA5A8A"/>
    <w:rsid w:val="00DA7581"/>
    <w:rsid w:val="00DB243D"/>
    <w:rsid w:val="00DB4577"/>
    <w:rsid w:val="00DB4A6A"/>
    <w:rsid w:val="00DB65B6"/>
    <w:rsid w:val="00DC1E39"/>
    <w:rsid w:val="00DC1F1A"/>
    <w:rsid w:val="00DC3D44"/>
    <w:rsid w:val="00DC4DC4"/>
    <w:rsid w:val="00DD3278"/>
    <w:rsid w:val="00DD38D1"/>
    <w:rsid w:val="00DD3E1A"/>
    <w:rsid w:val="00DE15D1"/>
    <w:rsid w:val="00DE3A13"/>
    <w:rsid w:val="00DE5A63"/>
    <w:rsid w:val="00DE5D22"/>
    <w:rsid w:val="00DF0B9B"/>
    <w:rsid w:val="00DF2182"/>
    <w:rsid w:val="00DF293F"/>
    <w:rsid w:val="00DF5973"/>
    <w:rsid w:val="00DF68A2"/>
    <w:rsid w:val="00DF7E12"/>
    <w:rsid w:val="00E00095"/>
    <w:rsid w:val="00E01178"/>
    <w:rsid w:val="00E04643"/>
    <w:rsid w:val="00E05AB0"/>
    <w:rsid w:val="00E0601A"/>
    <w:rsid w:val="00E06371"/>
    <w:rsid w:val="00E14028"/>
    <w:rsid w:val="00E1509D"/>
    <w:rsid w:val="00E22A43"/>
    <w:rsid w:val="00E26AC9"/>
    <w:rsid w:val="00E31179"/>
    <w:rsid w:val="00E32D12"/>
    <w:rsid w:val="00E34539"/>
    <w:rsid w:val="00E4125B"/>
    <w:rsid w:val="00E43D0B"/>
    <w:rsid w:val="00E43DCE"/>
    <w:rsid w:val="00E45ED3"/>
    <w:rsid w:val="00E51641"/>
    <w:rsid w:val="00E521BF"/>
    <w:rsid w:val="00E5385C"/>
    <w:rsid w:val="00E5528F"/>
    <w:rsid w:val="00E55BC0"/>
    <w:rsid w:val="00E57928"/>
    <w:rsid w:val="00E61DE2"/>
    <w:rsid w:val="00E651C7"/>
    <w:rsid w:val="00E705E2"/>
    <w:rsid w:val="00E71396"/>
    <w:rsid w:val="00E72654"/>
    <w:rsid w:val="00E72C48"/>
    <w:rsid w:val="00E73E46"/>
    <w:rsid w:val="00E73E6A"/>
    <w:rsid w:val="00E82705"/>
    <w:rsid w:val="00E82BAB"/>
    <w:rsid w:val="00E83E6F"/>
    <w:rsid w:val="00E86CF2"/>
    <w:rsid w:val="00E933D6"/>
    <w:rsid w:val="00E94CCA"/>
    <w:rsid w:val="00EA052A"/>
    <w:rsid w:val="00EA16AF"/>
    <w:rsid w:val="00EA216C"/>
    <w:rsid w:val="00EB72A8"/>
    <w:rsid w:val="00EC11A4"/>
    <w:rsid w:val="00EC52D4"/>
    <w:rsid w:val="00EC5BA1"/>
    <w:rsid w:val="00ED235F"/>
    <w:rsid w:val="00ED29B4"/>
    <w:rsid w:val="00ED37AB"/>
    <w:rsid w:val="00ED38F9"/>
    <w:rsid w:val="00EE1AB4"/>
    <w:rsid w:val="00EE1F39"/>
    <w:rsid w:val="00EE7156"/>
    <w:rsid w:val="00EF0E08"/>
    <w:rsid w:val="00EF0F2A"/>
    <w:rsid w:val="00EF28C6"/>
    <w:rsid w:val="00EF45E2"/>
    <w:rsid w:val="00EF6BE0"/>
    <w:rsid w:val="00EF6CB5"/>
    <w:rsid w:val="00EF78F9"/>
    <w:rsid w:val="00F00D0A"/>
    <w:rsid w:val="00F02920"/>
    <w:rsid w:val="00F034F0"/>
    <w:rsid w:val="00F05660"/>
    <w:rsid w:val="00F220BE"/>
    <w:rsid w:val="00F222C2"/>
    <w:rsid w:val="00F22DC6"/>
    <w:rsid w:val="00F2348D"/>
    <w:rsid w:val="00F2573D"/>
    <w:rsid w:val="00F25DCD"/>
    <w:rsid w:val="00F331CB"/>
    <w:rsid w:val="00F35323"/>
    <w:rsid w:val="00F43F38"/>
    <w:rsid w:val="00F459A4"/>
    <w:rsid w:val="00F55563"/>
    <w:rsid w:val="00F57DF9"/>
    <w:rsid w:val="00F64002"/>
    <w:rsid w:val="00F64865"/>
    <w:rsid w:val="00F65608"/>
    <w:rsid w:val="00F65CA8"/>
    <w:rsid w:val="00F670E3"/>
    <w:rsid w:val="00F67EED"/>
    <w:rsid w:val="00F7045C"/>
    <w:rsid w:val="00F7155B"/>
    <w:rsid w:val="00F71623"/>
    <w:rsid w:val="00F72250"/>
    <w:rsid w:val="00F724A3"/>
    <w:rsid w:val="00F72CA7"/>
    <w:rsid w:val="00F74682"/>
    <w:rsid w:val="00F75565"/>
    <w:rsid w:val="00F810B5"/>
    <w:rsid w:val="00F82235"/>
    <w:rsid w:val="00F822C0"/>
    <w:rsid w:val="00F84836"/>
    <w:rsid w:val="00F879E5"/>
    <w:rsid w:val="00F92CCC"/>
    <w:rsid w:val="00F94405"/>
    <w:rsid w:val="00F94B27"/>
    <w:rsid w:val="00F9553C"/>
    <w:rsid w:val="00F96C54"/>
    <w:rsid w:val="00FA2902"/>
    <w:rsid w:val="00FA3633"/>
    <w:rsid w:val="00FA472E"/>
    <w:rsid w:val="00FA7F14"/>
    <w:rsid w:val="00FC0C52"/>
    <w:rsid w:val="00FC5A95"/>
    <w:rsid w:val="00FC6EFD"/>
    <w:rsid w:val="00FD0C38"/>
    <w:rsid w:val="00FD17EF"/>
    <w:rsid w:val="00FD1918"/>
    <w:rsid w:val="00FD402E"/>
    <w:rsid w:val="00FD6516"/>
    <w:rsid w:val="00FE035B"/>
    <w:rsid w:val="00FE0F1A"/>
    <w:rsid w:val="00FE11E4"/>
    <w:rsid w:val="00FE2303"/>
    <w:rsid w:val="00FE42CA"/>
    <w:rsid w:val="00FE4366"/>
    <w:rsid w:val="00FF32CB"/>
    <w:rsid w:val="00FF508B"/>
    <w:rsid w:val="00FF512D"/>
    <w:rsid w:val="00FF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63CD79"/>
  <w15:docId w15:val="{C6DA02CD-3D41-4771-A037-BF888BAB4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1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1D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7051C"/>
    <w:pPr>
      <w:ind w:left="720"/>
      <w:contextualSpacing/>
    </w:pPr>
  </w:style>
  <w:style w:type="table" w:styleId="TableGrid">
    <w:name w:val="Table Grid"/>
    <w:basedOn w:val="TableNormal"/>
    <w:uiPriority w:val="59"/>
    <w:rsid w:val="00B04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6F3A6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F3A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F3A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A6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182F9F"/>
    <w:pPr>
      <w:tabs>
        <w:tab w:val="center" w:pos="4320"/>
        <w:tab w:val="right" w:pos="8640"/>
      </w:tabs>
    </w:pPr>
    <w:rPr>
      <w:rFonts w:ascii="Arial" w:eastAsia="SimSun" w:hAnsi="Arial" w:cs="Arial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82F9F"/>
    <w:rPr>
      <w:rFonts w:ascii="Arial" w:eastAsia="SimSun" w:hAnsi="Arial" w:cs="Arial"/>
      <w:sz w:val="22"/>
      <w:szCs w:val="22"/>
      <w:lang w:eastAsia="zh-CN"/>
    </w:rPr>
  </w:style>
  <w:style w:type="paragraph" w:styleId="Header">
    <w:name w:val="header"/>
    <w:basedOn w:val="Normal"/>
    <w:link w:val="HeaderChar"/>
    <w:rsid w:val="00010F5D"/>
    <w:pPr>
      <w:tabs>
        <w:tab w:val="center" w:pos="4320"/>
        <w:tab w:val="right" w:pos="8640"/>
      </w:tabs>
    </w:pPr>
    <w:rPr>
      <w:rFonts w:ascii="Arial" w:eastAsia="Times New Roman" w:hAnsi="Arial" w:cs="Arial"/>
      <w:b/>
      <w:bCs/>
      <w:sz w:val="20"/>
      <w:szCs w:val="22"/>
    </w:rPr>
  </w:style>
  <w:style w:type="character" w:customStyle="1" w:styleId="HeaderChar">
    <w:name w:val="Header Char"/>
    <w:basedOn w:val="DefaultParagraphFont"/>
    <w:link w:val="Header"/>
    <w:rsid w:val="00010F5D"/>
    <w:rPr>
      <w:rFonts w:ascii="Arial" w:eastAsia="Times New Roman" w:hAnsi="Arial" w:cs="Arial"/>
      <w:b/>
      <w:bCs/>
      <w:sz w:val="20"/>
      <w:szCs w:val="22"/>
    </w:rPr>
  </w:style>
  <w:style w:type="character" w:styleId="Emphasis">
    <w:name w:val="Emphasis"/>
    <w:basedOn w:val="DefaultParagraphFont"/>
    <w:uiPriority w:val="20"/>
    <w:qFormat/>
    <w:rsid w:val="006762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6</Words>
  <Characters>727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Vollmer</dc:creator>
  <cp:keywords/>
  <dc:description/>
  <cp:lastModifiedBy>Mayur Shah</cp:lastModifiedBy>
  <cp:revision>840</cp:revision>
  <cp:lastPrinted>2018-01-19T05:32:00Z</cp:lastPrinted>
  <dcterms:created xsi:type="dcterms:W3CDTF">2018-09-11T16:35:00Z</dcterms:created>
  <dcterms:modified xsi:type="dcterms:W3CDTF">2024-03-20T07:20:00Z</dcterms:modified>
</cp:coreProperties>
</file>